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55F6F" w14:textId="02FBE6F2" w:rsidR="0067041E" w:rsidRPr="004D1891" w:rsidRDefault="002447A5" w:rsidP="00A42669">
      <w:pPr>
        <w:widowControl/>
        <w:jc w:val="left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  <w:r w:rsidRPr="004D1891">
        <w:rPr>
          <w:rFonts w:ascii="Times New Roman" w:hAnsi="Times New Roman" w:cs="Times New Roman"/>
          <w:b/>
          <w:color w:val="111111"/>
          <w:sz w:val="24"/>
          <w:szCs w:val="24"/>
          <w:shd w:val="clear" w:color="auto" w:fill="FFFFFF"/>
        </w:rPr>
        <w:t xml:space="preserve">Table </w:t>
      </w:r>
      <w:r w:rsidRPr="004D1891">
        <w:rPr>
          <w:rFonts w:ascii="Times New Roman" w:hAnsi="Times New Roman" w:cs="Times New Roman" w:hint="eastAsia"/>
          <w:b/>
          <w:color w:val="111111"/>
          <w:sz w:val="24"/>
          <w:szCs w:val="24"/>
          <w:shd w:val="clear" w:color="auto" w:fill="FFFFFF"/>
        </w:rPr>
        <w:t>S1</w:t>
      </w:r>
      <w:r w:rsidRPr="004D1891">
        <w:rPr>
          <w:rFonts w:ascii="Times New Roman" w:hAnsi="Times New Roman" w:cs="Times New Roman"/>
          <w:b/>
          <w:color w:val="111111"/>
          <w:sz w:val="24"/>
          <w:szCs w:val="24"/>
          <w:shd w:val="clear" w:color="auto" w:fill="FFFFFF"/>
        </w:rPr>
        <w:t xml:space="preserve"> </w:t>
      </w:r>
      <w:r w:rsidR="00E65C59" w:rsidRPr="004D1891">
        <w:rPr>
          <w:rFonts w:ascii="Times New Roman" w:hAnsi="Times New Roman" w:cs="Times New Roman"/>
          <w:bCs/>
          <w:color w:val="111111"/>
          <w:sz w:val="24"/>
          <w:szCs w:val="24"/>
          <w:shd w:val="clear" w:color="auto" w:fill="FFFFFF"/>
        </w:rPr>
        <w:t>The a</w:t>
      </w:r>
      <w:r w:rsidR="00260389" w:rsidRPr="004D1891">
        <w:rPr>
          <w:rFonts w:ascii="Times New Roman" w:hAnsi="Times New Roman" w:cs="Times New Roman"/>
          <w:bCs/>
          <w:color w:val="111111"/>
          <w:sz w:val="24"/>
          <w:szCs w:val="24"/>
          <w:shd w:val="clear" w:color="auto" w:fill="FFFFFF"/>
        </w:rPr>
        <w:t>ll</w:t>
      </w:r>
      <w:r w:rsidR="00260389" w:rsidRPr="004D189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elic test results of </w:t>
      </w:r>
      <w:r w:rsidR="008477F2" w:rsidRPr="004D1891">
        <w:rPr>
          <w:rFonts w:ascii="Times New Roman" w:hAnsi="Times New Roman" w:cs="Times New Roman"/>
          <w:sz w:val="24"/>
          <w:szCs w:val="24"/>
        </w:rPr>
        <w:t>nine genetically stable male</w:t>
      </w:r>
      <w:r w:rsidR="00CC2076" w:rsidRPr="004D1891">
        <w:rPr>
          <w:rFonts w:ascii="Times New Roman" w:hAnsi="Times New Roman" w:cs="Times New Roman"/>
          <w:sz w:val="24"/>
          <w:szCs w:val="24"/>
        </w:rPr>
        <w:t xml:space="preserve"> </w:t>
      </w:r>
      <w:r w:rsidR="008477F2" w:rsidRPr="004D1891">
        <w:rPr>
          <w:rFonts w:ascii="Times New Roman" w:hAnsi="Times New Roman" w:cs="Times New Roman"/>
          <w:sz w:val="24"/>
          <w:szCs w:val="24"/>
        </w:rPr>
        <w:t>sterile mutants</w:t>
      </w:r>
      <w:r w:rsidR="00260389" w:rsidRPr="004D189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</w:t>
      </w:r>
    </w:p>
    <w:tbl>
      <w:tblPr>
        <w:tblW w:w="1372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1"/>
        <w:gridCol w:w="1277"/>
        <w:gridCol w:w="1277"/>
        <w:gridCol w:w="1277"/>
        <w:gridCol w:w="1277"/>
        <w:gridCol w:w="1277"/>
        <w:gridCol w:w="1277"/>
        <w:gridCol w:w="1277"/>
        <w:gridCol w:w="1277"/>
        <w:gridCol w:w="1277"/>
        <w:gridCol w:w="1355"/>
      </w:tblGrid>
      <w:tr w:rsidR="00057E07" w:rsidRPr="00057E07" w14:paraId="2AF2B1F8" w14:textId="77777777" w:rsidTr="000E20BC">
        <w:trPr>
          <w:trHeight w:val="364"/>
          <w:jc w:val="center"/>
        </w:trPr>
        <w:tc>
          <w:tcPr>
            <w:tcW w:w="88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FEAA97" w14:textId="77777777" w:rsidR="00057E07" w:rsidRPr="006C618B" w:rsidRDefault="00057E07" w:rsidP="00057E0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2848" w:type="dxa"/>
            <w:gridSpan w:val="10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E33846" w14:textId="77777777" w:rsidR="00057E07" w:rsidRPr="00393CF5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3CF5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</w:t>
            </w:r>
          </w:p>
        </w:tc>
      </w:tr>
      <w:tr w:rsidR="00057E07" w:rsidRPr="00057E07" w14:paraId="17CE9341" w14:textId="77777777" w:rsidTr="006C618B">
        <w:trPr>
          <w:trHeight w:val="450"/>
          <w:jc w:val="center"/>
        </w:trPr>
        <w:tc>
          <w:tcPr>
            <w:tcW w:w="881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A23715" w14:textId="77777777" w:rsidR="00057E07" w:rsidRPr="00393CF5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3CF5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1277" w:type="dxa"/>
            <w:tcBorders>
              <w:tl2br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27FF1D" w14:textId="77777777" w:rsidR="00057E07" w:rsidRPr="006C618B" w:rsidRDefault="00057E07" w:rsidP="00057E0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72D73F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0212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B87250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1462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064C98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1658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B51B6A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msm2-2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E99430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1463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E6D7BE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0121-2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EF79DA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msm2-1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227458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0270</w:t>
            </w:r>
          </w:p>
        </w:tc>
        <w:tc>
          <w:tcPr>
            <w:tcW w:w="135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D606C4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msm2-3</w:t>
            </w:r>
          </w:p>
        </w:tc>
      </w:tr>
      <w:tr w:rsidR="00057E07" w:rsidRPr="00057E07" w14:paraId="45D5AE11" w14:textId="77777777" w:rsidTr="006C618B">
        <w:trPr>
          <w:trHeight w:val="450"/>
          <w:jc w:val="center"/>
        </w:trPr>
        <w:tc>
          <w:tcPr>
            <w:tcW w:w="881" w:type="dxa"/>
            <w:vMerge/>
            <w:vAlign w:val="center"/>
            <w:hideMark/>
          </w:tcPr>
          <w:p w14:paraId="6AF3D670" w14:textId="77777777" w:rsidR="00057E07" w:rsidRPr="006C618B" w:rsidRDefault="00057E07" w:rsidP="00057E0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767EE0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0212</w:t>
            </w:r>
          </w:p>
        </w:tc>
        <w:tc>
          <w:tcPr>
            <w:tcW w:w="1277" w:type="dxa"/>
            <w:tcBorders>
              <w:tl2br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EE1857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288796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E6785C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A4265A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604F18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C72410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BF3335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1C5758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35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4F6B57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</w:tr>
      <w:tr w:rsidR="00057E07" w:rsidRPr="00057E07" w14:paraId="2474BEC2" w14:textId="77777777" w:rsidTr="006C618B">
        <w:trPr>
          <w:trHeight w:val="450"/>
          <w:jc w:val="center"/>
        </w:trPr>
        <w:tc>
          <w:tcPr>
            <w:tcW w:w="881" w:type="dxa"/>
            <w:vMerge/>
            <w:vAlign w:val="center"/>
            <w:hideMark/>
          </w:tcPr>
          <w:p w14:paraId="31839B44" w14:textId="77777777" w:rsidR="00057E07" w:rsidRPr="006C618B" w:rsidRDefault="00057E07" w:rsidP="00057E0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E8586C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1462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94DD1C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277" w:type="dxa"/>
            <w:tcBorders>
              <w:tl2br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F345A7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C3E047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7FB7A5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B50317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447481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3648F6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99E5E0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35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149A6B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</w:tr>
      <w:tr w:rsidR="00057E07" w:rsidRPr="00057E07" w14:paraId="32D9737F" w14:textId="77777777" w:rsidTr="006C618B">
        <w:trPr>
          <w:trHeight w:val="450"/>
          <w:jc w:val="center"/>
        </w:trPr>
        <w:tc>
          <w:tcPr>
            <w:tcW w:w="881" w:type="dxa"/>
            <w:vMerge/>
            <w:vAlign w:val="center"/>
            <w:hideMark/>
          </w:tcPr>
          <w:p w14:paraId="2DC6E1AF" w14:textId="77777777" w:rsidR="00057E07" w:rsidRPr="006C618B" w:rsidRDefault="00057E07" w:rsidP="00057E0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CCBBCF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1658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4DC7BE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F4B22B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:S=25:25</w:t>
            </w:r>
          </w:p>
        </w:tc>
        <w:tc>
          <w:tcPr>
            <w:tcW w:w="1277" w:type="dxa"/>
            <w:tcBorders>
              <w:tl2br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63F5E9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DDC0C3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38DFDD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F11820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373A67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C82C6D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35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5D357B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</w:tr>
      <w:tr w:rsidR="00057E07" w:rsidRPr="00057E07" w14:paraId="456D0A03" w14:textId="77777777" w:rsidTr="006C618B">
        <w:trPr>
          <w:trHeight w:val="450"/>
          <w:jc w:val="center"/>
        </w:trPr>
        <w:tc>
          <w:tcPr>
            <w:tcW w:w="881" w:type="dxa"/>
            <w:vMerge/>
            <w:vAlign w:val="center"/>
            <w:hideMark/>
          </w:tcPr>
          <w:p w14:paraId="5B30915F" w14:textId="77777777" w:rsidR="00057E07" w:rsidRPr="006C618B" w:rsidRDefault="00057E07" w:rsidP="00057E0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45D93A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msm2-2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AB7F9B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4B28C4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679750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277" w:type="dxa"/>
            <w:tcBorders>
              <w:tl2br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247CB4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D0D86A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0B17E1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9FBD25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282D4E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35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5EBC5C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</w:tr>
      <w:tr w:rsidR="00057E07" w:rsidRPr="00057E07" w14:paraId="5FF00209" w14:textId="77777777" w:rsidTr="006C618B">
        <w:trPr>
          <w:trHeight w:val="450"/>
          <w:jc w:val="center"/>
        </w:trPr>
        <w:tc>
          <w:tcPr>
            <w:tcW w:w="881" w:type="dxa"/>
            <w:vMerge/>
            <w:vAlign w:val="center"/>
            <w:hideMark/>
          </w:tcPr>
          <w:p w14:paraId="0325E0D9" w14:textId="77777777" w:rsidR="00057E07" w:rsidRPr="006C618B" w:rsidRDefault="00057E07" w:rsidP="00057E0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2F8A72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1463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DF184D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B40722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:S=21:26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826FEE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:S=24:26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0CC95E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277" w:type="dxa"/>
            <w:tcBorders>
              <w:tl2br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95CEB3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2781AB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A65264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B394ED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35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6536B1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</w:tr>
      <w:tr w:rsidR="00057E07" w:rsidRPr="00057E07" w14:paraId="4EF5A953" w14:textId="77777777" w:rsidTr="006C618B">
        <w:trPr>
          <w:trHeight w:val="450"/>
          <w:jc w:val="center"/>
        </w:trPr>
        <w:tc>
          <w:tcPr>
            <w:tcW w:w="881" w:type="dxa"/>
            <w:vMerge/>
            <w:vAlign w:val="center"/>
            <w:hideMark/>
          </w:tcPr>
          <w:p w14:paraId="158AF607" w14:textId="77777777" w:rsidR="00057E07" w:rsidRPr="006C618B" w:rsidRDefault="00057E07" w:rsidP="00057E0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0D2D75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0121-2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959CDA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AF0548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6A4379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AB21CB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3C425C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277" w:type="dxa"/>
            <w:tcBorders>
              <w:tl2br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CABD8D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D6CD45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8DC46E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35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B58D2D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</w:tr>
      <w:tr w:rsidR="00057E07" w:rsidRPr="00057E07" w14:paraId="3FD3C0A3" w14:textId="77777777" w:rsidTr="006C618B">
        <w:trPr>
          <w:trHeight w:val="450"/>
          <w:jc w:val="center"/>
        </w:trPr>
        <w:tc>
          <w:tcPr>
            <w:tcW w:w="881" w:type="dxa"/>
            <w:vMerge/>
            <w:vAlign w:val="center"/>
            <w:hideMark/>
          </w:tcPr>
          <w:p w14:paraId="416DB4E9" w14:textId="77777777" w:rsidR="00057E07" w:rsidRPr="006C618B" w:rsidRDefault="00057E07" w:rsidP="00057E0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C22DBB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msm2-1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6125AB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EED694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AAD437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9C23E9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:S=23:27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1A8AFE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531AF3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277" w:type="dxa"/>
            <w:tcBorders>
              <w:tl2br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3DACAD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163EDE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35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769234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</w:tr>
      <w:tr w:rsidR="00057E07" w:rsidRPr="00057E07" w14:paraId="03AEE8D0" w14:textId="77777777" w:rsidTr="006C618B">
        <w:trPr>
          <w:trHeight w:val="450"/>
          <w:jc w:val="center"/>
        </w:trPr>
        <w:tc>
          <w:tcPr>
            <w:tcW w:w="881" w:type="dxa"/>
            <w:vMerge/>
            <w:vAlign w:val="center"/>
            <w:hideMark/>
          </w:tcPr>
          <w:p w14:paraId="39920EB3" w14:textId="77777777" w:rsidR="00057E07" w:rsidRPr="006C618B" w:rsidRDefault="00057E07" w:rsidP="00057E0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4AA891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0270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319DB6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7C438E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3882C4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FD6D6D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5BA85E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56F9B6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B6939C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277" w:type="dxa"/>
            <w:tcBorders>
              <w:tl2br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498F00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FFF034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</w:tr>
      <w:tr w:rsidR="00057E07" w:rsidRPr="00057E07" w14:paraId="568E90D3" w14:textId="77777777" w:rsidTr="006C618B">
        <w:trPr>
          <w:trHeight w:val="450"/>
          <w:jc w:val="center"/>
        </w:trPr>
        <w:tc>
          <w:tcPr>
            <w:tcW w:w="881" w:type="dxa"/>
            <w:vMerge/>
            <w:vAlign w:val="center"/>
            <w:hideMark/>
          </w:tcPr>
          <w:p w14:paraId="682638F2" w14:textId="77777777" w:rsidR="00057E07" w:rsidRPr="006C618B" w:rsidRDefault="00057E07" w:rsidP="00057E0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637D66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msm2-3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CE7199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E8AF41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98450E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9DE7E6" w14:textId="721BF26C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:S=2</w:t>
            </w:r>
            <w:r w:rsidR="005C01B6"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:24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D65D22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BFE7D9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2E4B79" w14:textId="33E78E9A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:S=2</w:t>
            </w:r>
            <w:r w:rsidR="005C01B6"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:24</w:t>
            </w:r>
          </w:p>
        </w:tc>
        <w:tc>
          <w:tcPr>
            <w:tcW w:w="127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121A0D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353" w:type="dxa"/>
            <w:tcBorders>
              <w:tl2br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7E4E4C" w14:textId="77777777" w:rsidR="00057E07" w:rsidRPr="006C618B" w:rsidRDefault="00057E07" w:rsidP="00057E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618B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</w:tr>
    </w:tbl>
    <w:p w14:paraId="2D6ED6BF" w14:textId="4980B521" w:rsidR="002447A5" w:rsidRPr="00257C71" w:rsidRDefault="00257C71" w:rsidP="00257C71">
      <w:pPr>
        <w:widowControl/>
        <w:ind w:left="480" w:hangingChars="200" w:hanging="480"/>
        <w:rPr>
          <w:rFonts w:ascii="Times New Roman" w:hAnsi="Times New Roman" w:cs="Times New Roman"/>
          <w:b/>
          <w:color w:val="111111"/>
          <w:sz w:val="24"/>
          <w:szCs w:val="24"/>
          <w:shd w:val="clear" w:color="auto" w:fill="FFFFFF"/>
        </w:rPr>
      </w:pPr>
      <w:r w:rsidRPr="000873BE">
        <w:rPr>
          <w:rFonts w:ascii="Times New Roman" w:hAnsi="Times New Roman" w:cs="Times New Roman" w:hint="eastAsia"/>
          <w:b/>
          <w:color w:val="111111"/>
          <w:sz w:val="24"/>
          <w:szCs w:val="24"/>
          <w:shd w:val="clear" w:color="auto" w:fill="FFFFFF"/>
        </w:rPr>
        <w:t>Note</w:t>
      </w:r>
      <w:r w:rsidR="00BA18F6" w:rsidRPr="000873BE">
        <w:rPr>
          <w:rFonts w:ascii="Times New Roman" w:hAnsi="Times New Roman" w:cs="Times New Roman" w:hint="eastAsia"/>
          <w:b/>
          <w:color w:val="111111"/>
          <w:sz w:val="24"/>
          <w:szCs w:val="24"/>
          <w:shd w:val="clear" w:color="auto" w:fill="FFFFFF"/>
        </w:rPr>
        <w:t>：</w:t>
      </w:r>
      <w:r w:rsidRPr="000873BE">
        <w:rPr>
          <w:rFonts w:ascii="Times New Roman" w:hAnsi="Times New Roman" w:cs="Times New Roman"/>
          <w:sz w:val="24"/>
          <w:szCs w:val="24"/>
        </w:rPr>
        <w:t xml:space="preserve">The fertile and sterile plants in </w:t>
      </w:r>
      <w:r w:rsidR="00ED4258" w:rsidRPr="000873BE">
        <w:rPr>
          <w:rFonts w:ascii="Times New Roman" w:hAnsi="Times New Roman" w:cs="Times New Roman"/>
          <w:sz w:val="24"/>
          <w:szCs w:val="24"/>
        </w:rPr>
        <w:t>AB</w:t>
      </w:r>
      <w:r w:rsidRPr="000873BE">
        <w:rPr>
          <w:rFonts w:ascii="Times New Roman" w:hAnsi="Times New Roman" w:cs="Times New Roman"/>
          <w:sz w:val="24"/>
          <w:szCs w:val="24"/>
        </w:rPr>
        <w:t xml:space="preserve"> lines of the nine male sterile materials were performed the allelic test by mutual cross. </w:t>
      </w:r>
      <w:r w:rsidRPr="000873BE">
        <w:rPr>
          <w:rFonts w:ascii="Times New Roman" w:hAnsi="Times New Roman" w:cs="Times New Roman"/>
          <w:sz w:val="24"/>
          <w:szCs w:val="24"/>
          <w:lang w:val="en-GB"/>
        </w:rPr>
        <w:t>The materials whose segregation ratio of the hybrid progeny conformed to 1:1 were allelic mutants of each other</w:t>
      </w:r>
      <w:r w:rsidRPr="000873BE">
        <w:rPr>
          <w:rFonts w:ascii="Times New Roman" w:hAnsi="Times New Roman" w:cs="Times New Roman"/>
          <w:sz w:val="24"/>
          <w:szCs w:val="24"/>
        </w:rPr>
        <w:t>.</w:t>
      </w:r>
      <w:r w:rsidR="002447A5" w:rsidRPr="00257C71">
        <w:rPr>
          <w:rFonts w:ascii="Times New Roman" w:hAnsi="Times New Roman" w:cs="Times New Roman"/>
          <w:b/>
          <w:color w:val="111111"/>
          <w:sz w:val="24"/>
          <w:szCs w:val="24"/>
          <w:shd w:val="clear" w:color="auto" w:fill="FFFFFF"/>
        </w:rPr>
        <w:br w:type="page"/>
      </w:r>
    </w:p>
    <w:p w14:paraId="3BAA8F4D" w14:textId="352F0A9E" w:rsidR="00901AB2" w:rsidRPr="004D1891" w:rsidRDefault="00901AB2" w:rsidP="00901AB2">
      <w:pPr>
        <w:widowControl/>
        <w:jc w:val="left"/>
        <w:rPr>
          <w:rFonts w:ascii="Times New Roman" w:eastAsia="SimSun" w:hAnsi="Times New Roman" w:cs="Times New Roman"/>
          <w:color w:val="111111"/>
          <w:sz w:val="24"/>
          <w:szCs w:val="24"/>
          <w:shd w:val="clear" w:color="auto" w:fill="FFFFFF"/>
        </w:rPr>
      </w:pPr>
      <w:r w:rsidRPr="004D1891">
        <w:rPr>
          <w:rFonts w:ascii="Times New Roman" w:eastAsia="SimSun" w:hAnsi="Times New Roman" w:cs="Times New Roman"/>
          <w:b/>
          <w:color w:val="111111"/>
          <w:sz w:val="24"/>
          <w:szCs w:val="24"/>
          <w:shd w:val="clear" w:color="auto" w:fill="FFFFFF"/>
        </w:rPr>
        <w:lastRenderedPageBreak/>
        <w:t>Table S</w:t>
      </w:r>
      <w:r w:rsidR="00AA4609" w:rsidRPr="004D1891">
        <w:rPr>
          <w:rFonts w:ascii="Times New Roman" w:eastAsia="SimSun" w:hAnsi="Times New Roman" w:cs="Times New Roman"/>
          <w:b/>
          <w:color w:val="111111"/>
          <w:sz w:val="24"/>
          <w:szCs w:val="24"/>
          <w:shd w:val="clear" w:color="auto" w:fill="FFFFFF"/>
        </w:rPr>
        <w:t>2</w:t>
      </w:r>
      <w:r w:rsidRPr="004D1891">
        <w:rPr>
          <w:rFonts w:ascii="Times New Roman" w:eastAsia="SimSun" w:hAnsi="Times New Roman" w:cs="Times New Roman" w:hint="eastAsia"/>
          <w:color w:val="111111"/>
          <w:sz w:val="24"/>
          <w:szCs w:val="24"/>
          <w:shd w:val="clear" w:color="auto" w:fill="FFFFFF"/>
        </w:rPr>
        <w:t xml:space="preserve"> P</w:t>
      </w:r>
      <w:r w:rsidRPr="004D1891">
        <w:rPr>
          <w:rFonts w:ascii="Times New Roman" w:eastAsia="SimSun" w:hAnsi="Times New Roman" w:cs="Times New Roman"/>
          <w:color w:val="111111"/>
          <w:sz w:val="24"/>
          <w:szCs w:val="24"/>
          <w:shd w:val="clear" w:color="auto" w:fill="FFFFFF"/>
        </w:rPr>
        <w:t>rimer sequences</w:t>
      </w:r>
      <w:r w:rsidRPr="004D1891">
        <w:rPr>
          <w:rFonts w:ascii="Times New Roman" w:eastAsia="SimSun" w:hAnsi="Times New Roman" w:cs="Times New Roman" w:hint="eastAsia"/>
          <w:color w:val="111111"/>
          <w:sz w:val="24"/>
          <w:szCs w:val="24"/>
          <w:shd w:val="clear" w:color="auto" w:fill="FFFFFF"/>
        </w:rPr>
        <w:t xml:space="preserve"> used in </w:t>
      </w:r>
      <w:r w:rsidRPr="004D1891">
        <w:rPr>
          <w:rFonts w:ascii="Times New Roman" w:eastAsia="SimSun" w:hAnsi="Times New Roman" w:cs="Times New Roman"/>
          <w:color w:val="111111"/>
          <w:sz w:val="24"/>
          <w:szCs w:val="24"/>
          <w:shd w:val="clear" w:color="auto" w:fill="FFFFFF"/>
        </w:rPr>
        <w:t>KASP</w:t>
      </w:r>
      <w:r w:rsidRPr="004D1891">
        <w:rPr>
          <w:rFonts w:ascii="Times New Roman" w:eastAsia="SimSun" w:hAnsi="Times New Roman" w:cs="Times New Roman" w:hint="eastAsia"/>
          <w:color w:val="111111"/>
          <w:sz w:val="24"/>
          <w:szCs w:val="24"/>
          <w:shd w:val="clear" w:color="auto" w:fill="FFFFFF"/>
        </w:rPr>
        <w:t xml:space="preserve"> analyses</w:t>
      </w:r>
      <w:r w:rsidRPr="004D1891">
        <w:rPr>
          <w:rFonts w:ascii="Times New Roman" w:eastAsia="SimSun" w:hAnsi="Times New Roman" w:cs="Times New Roman"/>
          <w:color w:val="111111"/>
          <w:sz w:val="24"/>
          <w:szCs w:val="24"/>
          <w:shd w:val="clear" w:color="auto" w:fill="FFFFFF"/>
        </w:rPr>
        <w:t xml:space="preserve"> </w:t>
      </w:r>
    </w:p>
    <w:tbl>
      <w:tblPr>
        <w:tblW w:w="14594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986"/>
        <w:gridCol w:w="4582"/>
        <w:gridCol w:w="5102"/>
        <w:gridCol w:w="2924"/>
      </w:tblGrid>
      <w:tr w:rsidR="00901AB2" w:rsidRPr="00901AB2" w14:paraId="20E01343" w14:textId="77777777" w:rsidTr="00057E07">
        <w:trPr>
          <w:trHeight w:val="288"/>
        </w:trPr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485278" w14:textId="77777777" w:rsidR="00901AB2" w:rsidRPr="00901AB2" w:rsidRDefault="00901AB2" w:rsidP="00901AB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01AB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4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9082BD" w14:textId="5031E280" w:rsidR="00901AB2" w:rsidRPr="00901AB2" w:rsidRDefault="00901AB2" w:rsidP="00901AB2">
            <w:pPr>
              <w:widowControl/>
              <w:jc w:val="center"/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</w:pPr>
            <w:r w:rsidRPr="00901AB2"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  <w:t>Primer_Allele</w:t>
            </w:r>
            <w:r w:rsidR="003246B5"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  <w:t>F1</w:t>
            </w:r>
          </w:p>
        </w:tc>
        <w:tc>
          <w:tcPr>
            <w:tcW w:w="5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F44886" w14:textId="71DC2812" w:rsidR="00901AB2" w:rsidRPr="00901AB2" w:rsidRDefault="00901AB2" w:rsidP="00901AB2">
            <w:pPr>
              <w:widowControl/>
              <w:jc w:val="center"/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</w:pPr>
            <w:r w:rsidRPr="00901AB2"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  <w:t>Primer_Allele</w:t>
            </w:r>
            <w:r w:rsidR="003246B5"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  <w:t>F2</w:t>
            </w:r>
          </w:p>
        </w:tc>
        <w:tc>
          <w:tcPr>
            <w:tcW w:w="2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F41E6" w14:textId="32F44621" w:rsidR="00901AB2" w:rsidRPr="00901AB2" w:rsidRDefault="00901AB2" w:rsidP="00901AB2">
            <w:pPr>
              <w:widowControl/>
              <w:jc w:val="center"/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</w:pPr>
            <w:proofErr w:type="spellStart"/>
            <w:r w:rsidRPr="00901AB2"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  <w:t>Primer_</w:t>
            </w:r>
            <w:r w:rsidR="00850D44"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  <w:t>R</w:t>
            </w:r>
            <w:proofErr w:type="spellEnd"/>
          </w:p>
        </w:tc>
      </w:tr>
      <w:tr w:rsidR="00850D44" w:rsidRPr="00901AB2" w14:paraId="45D34344" w14:textId="77777777" w:rsidTr="00057E07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C08BF9" w14:textId="7B2D163A" w:rsidR="00850D44" w:rsidRPr="00C93296" w:rsidRDefault="00850D44" w:rsidP="00850D4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111111"/>
                <w:kern w:val="0"/>
                <w:szCs w:val="21"/>
              </w:rPr>
            </w:pPr>
            <w:r w:rsidRPr="00C93296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BraA10g019050.3C</w:t>
            </w:r>
          </w:p>
        </w:tc>
        <w:tc>
          <w:tcPr>
            <w:tcW w:w="4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C6A6C0" w14:textId="4787DE07" w:rsidR="00850D44" w:rsidRPr="00901AB2" w:rsidRDefault="00B45BB7" w:rsidP="00850D44">
            <w:pPr>
              <w:widowControl/>
              <w:jc w:val="center"/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</w:pPr>
            <w:r w:rsidRPr="00B45BB7"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  <w:t>GAAGGTCGGAGTCAACGGATTCACCACGACGTCTCTTAGTTCC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F7DEAD" w14:textId="2CDD4D80" w:rsidR="00850D44" w:rsidRPr="00901AB2" w:rsidRDefault="00941824" w:rsidP="00850D44">
            <w:pPr>
              <w:widowControl/>
              <w:jc w:val="center"/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</w:pPr>
            <w:r w:rsidRPr="00941824"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  <w:t>GAAGGTGACCAAGTTCATGCTCCACCACGACGTCTCTTAGTTCT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268544" w14:textId="77777777" w:rsidR="00850D44" w:rsidRPr="00901AB2" w:rsidRDefault="00850D44" w:rsidP="00850D44">
            <w:pPr>
              <w:widowControl/>
              <w:jc w:val="center"/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</w:pPr>
            <w:r w:rsidRPr="00901AB2"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  <w:t>AGATTGGGATTTGGTAGGGAGATACC</w:t>
            </w:r>
          </w:p>
        </w:tc>
      </w:tr>
      <w:tr w:rsidR="00850D44" w:rsidRPr="00901AB2" w14:paraId="2FA44CE5" w14:textId="77777777" w:rsidTr="00057E07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84F87E" w14:textId="4D26AD8E" w:rsidR="00850D44" w:rsidRPr="00C93296" w:rsidRDefault="00850D44" w:rsidP="00850D4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C93296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BraA10g019600.3C</w:t>
            </w:r>
          </w:p>
        </w:tc>
        <w:tc>
          <w:tcPr>
            <w:tcW w:w="4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3DBEA2" w14:textId="05731083" w:rsidR="00850D44" w:rsidRPr="00901AB2" w:rsidRDefault="00902824" w:rsidP="00850D44">
            <w:pPr>
              <w:widowControl/>
              <w:jc w:val="center"/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</w:pPr>
            <w:r w:rsidRPr="00902824"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  <w:t>GAAGGTCGGAGTCAACGGATTTGAATCAGAGCTAAGGTTAGGGTTAA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C723EB" w14:textId="199801C2" w:rsidR="00850D44" w:rsidRPr="00901AB2" w:rsidRDefault="00941824" w:rsidP="00850D44">
            <w:pPr>
              <w:widowControl/>
              <w:jc w:val="center"/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</w:pPr>
            <w:r w:rsidRPr="00941824"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  <w:t>GAAGGTGACCAAGTTCATGCTTGAATCAGAGCTAAGGTTAGGGTTAG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B9CAC2" w14:textId="243E05F6" w:rsidR="00850D44" w:rsidRPr="00901AB2" w:rsidRDefault="00213C8A" w:rsidP="00850D44">
            <w:pPr>
              <w:widowControl/>
              <w:jc w:val="center"/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</w:pPr>
            <w:r w:rsidRPr="00213C8A"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  <w:t>GAAACTAGCTTTACTCAATTCCCCTT</w:t>
            </w:r>
          </w:p>
        </w:tc>
      </w:tr>
      <w:tr w:rsidR="00850D44" w:rsidRPr="00901AB2" w14:paraId="49ED1BD5" w14:textId="77777777" w:rsidTr="00057E07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0B3B38" w14:textId="28519F4F" w:rsidR="00850D44" w:rsidRPr="00C93296" w:rsidRDefault="00850D44" w:rsidP="00850D4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C93296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BraA10g020140.3C</w:t>
            </w:r>
          </w:p>
        </w:tc>
        <w:tc>
          <w:tcPr>
            <w:tcW w:w="4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EBC384" w14:textId="51462973" w:rsidR="00850D44" w:rsidRPr="00901AB2" w:rsidRDefault="00902824" w:rsidP="00850D44">
            <w:pPr>
              <w:widowControl/>
              <w:jc w:val="center"/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</w:pPr>
            <w:r w:rsidRPr="00902824"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  <w:t>GAAGGTCGGAGTCAACGGATTGCAACTAAAGCCATGCATTGAC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B84F48" w14:textId="22EA869D" w:rsidR="00850D44" w:rsidRPr="00901AB2" w:rsidRDefault="00941824" w:rsidP="00850D44">
            <w:pPr>
              <w:widowControl/>
              <w:jc w:val="center"/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</w:pPr>
            <w:r w:rsidRPr="00941824"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  <w:t>GAAGGTGACCAAGTTCATGCTGCAACTAAAGCCATGCATTGAT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65D10" w14:textId="77F44951" w:rsidR="00850D44" w:rsidRPr="00901AB2" w:rsidRDefault="00213C8A" w:rsidP="00850D44">
            <w:pPr>
              <w:widowControl/>
              <w:jc w:val="center"/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</w:pPr>
            <w:r w:rsidRPr="00213C8A"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  <w:t>ATACCAATACCACTGGCAATCTTCT</w:t>
            </w:r>
          </w:p>
        </w:tc>
      </w:tr>
    </w:tbl>
    <w:p w14:paraId="5CF89F37" w14:textId="69F97A03" w:rsidR="009627F2" w:rsidRDefault="009627F2"/>
    <w:p w14:paraId="22CAC119" w14:textId="77777777" w:rsidR="009627F2" w:rsidRDefault="009627F2">
      <w:pPr>
        <w:widowControl/>
        <w:jc w:val="left"/>
      </w:pPr>
      <w:r>
        <w:br w:type="page"/>
      </w:r>
    </w:p>
    <w:p w14:paraId="575EA729" w14:textId="7F5C037C" w:rsidR="009627F2" w:rsidRPr="004D1891" w:rsidRDefault="009627F2" w:rsidP="009627F2">
      <w:pPr>
        <w:adjustRightInd w:val="0"/>
        <w:snapToGrid w:val="0"/>
        <w:spacing w:beforeLines="50" w:before="156" w:line="300" w:lineRule="auto"/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</w:pPr>
      <w:r w:rsidRPr="004D1891">
        <w:rPr>
          <w:rFonts w:ascii="Times New Roman" w:hAnsi="Times New Roman" w:cs="Times New Roman"/>
          <w:b/>
          <w:color w:val="111111"/>
          <w:sz w:val="24"/>
          <w:szCs w:val="24"/>
          <w:shd w:val="clear" w:color="auto" w:fill="FFFFFF"/>
        </w:rPr>
        <w:lastRenderedPageBreak/>
        <w:t>Table S</w:t>
      </w:r>
      <w:r w:rsidR="001D0D7C" w:rsidRPr="004D1891">
        <w:rPr>
          <w:rFonts w:ascii="Times New Roman" w:hAnsi="Times New Roman" w:cs="Times New Roman"/>
          <w:b/>
          <w:color w:val="111111"/>
          <w:sz w:val="24"/>
          <w:szCs w:val="24"/>
          <w:shd w:val="clear" w:color="auto" w:fill="FFFFFF"/>
        </w:rPr>
        <w:t>3</w:t>
      </w:r>
      <w:r w:rsidRPr="004D1891">
        <w:rPr>
          <w:rFonts w:ascii="Times New Roman" w:hAnsi="Times New Roman" w:cs="Times New Roman" w:hint="eastAsia"/>
          <w:b/>
          <w:color w:val="111111"/>
          <w:sz w:val="24"/>
          <w:szCs w:val="24"/>
          <w:shd w:val="clear" w:color="auto" w:fill="FFFFFF"/>
        </w:rPr>
        <w:t xml:space="preserve"> </w:t>
      </w:r>
      <w:r w:rsidRPr="004D1891">
        <w:rPr>
          <w:rFonts w:ascii="Times New Roman" w:hAnsi="Times New Roman" w:cs="Times New Roman"/>
          <w:sz w:val="24"/>
          <w:szCs w:val="24"/>
        </w:rPr>
        <w:t>Primers for</w:t>
      </w:r>
      <w:r w:rsidRPr="004D1891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 the</w:t>
      </w:r>
      <w:r w:rsidR="00FB6010" w:rsidRPr="004D1891">
        <w:rPr>
          <w:sz w:val="24"/>
          <w:szCs w:val="24"/>
        </w:rPr>
        <w:t xml:space="preserve"> </w:t>
      </w:r>
      <w:r w:rsidR="00FB6010" w:rsidRPr="004D1891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genomic sequence </w:t>
      </w:r>
      <w:r w:rsidRPr="004D1891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of</w:t>
      </w:r>
      <w:r w:rsidRPr="004D1891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</w:t>
      </w:r>
      <w:r w:rsidR="00C93296" w:rsidRPr="004D1891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BraA10g019050.3C</w:t>
      </w:r>
    </w:p>
    <w:tbl>
      <w:tblPr>
        <w:tblW w:w="9281" w:type="dxa"/>
        <w:tblInd w:w="93" w:type="dxa"/>
        <w:tblLook w:val="04A0" w:firstRow="1" w:lastRow="0" w:firstColumn="1" w:lastColumn="0" w:noHBand="0" w:noVBand="1"/>
      </w:tblPr>
      <w:tblGrid>
        <w:gridCol w:w="2300"/>
        <w:gridCol w:w="3821"/>
        <w:gridCol w:w="2200"/>
        <w:gridCol w:w="960"/>
      </w:tblGrid>
      <w:tr w:rsidR="009627F2" w14:paraId="295A33EC" w14:textId="77777777" w:rsidTr="00057E07">
        <w:trPr>
          <w:trHeight w:val="288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3FA9E2" w14:textId="77777777" w:rsidR="009627F2" w:rsidRDefault="009627F2" w:rsidP="00C47B05">
            <w:pPr>
              <w:widowControl/>
              <w:jc w:val="center"/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  <w:t>Primer name</w:t>
            </w:r>
          </w:p>
        </w:tc>
        <w:tc>
          <w:tcPr>
            <w:tcW w:w="3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6522B6" w14:textId="77777777" w:rsidR="009627F2" w:rsidRDefault="009627F2" w:rsidP="00C47B0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imer Sequences (5′–3′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F17145" w14:textId="77777777" w:rsidR="009627F2" w:rsidRDefault="009627F2" w:rsidP="00C47B0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ngth of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CR products (bp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930CAD" w14:textId="77777777" w:rsidR="009627F2" w:rsidRDefault="009627F2" w:rsidP="00C47B0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m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9627F2" w14:paraId="1CE825E2" w14:textId="77777777" w:rsidTr="00057E07">
        <w:trPr>
          <w:trHeight w:val="288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6B955" w14:textId="534E0A7B" w:rsidR="009627F2" w:rsidRDefault="00C93296" w:rsidP="00C47B05">
            <w:pPr>
              <w:widowControl/>
              <w:jc w:val="center"/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</w:pPr>
            <w:r w:rsidRPr="00C93296">
              <w:rPr>
                <w:rFonts w:ascii="Times New Roman" w:eastAsia="SimSun" w:hAnsi="Times New Roman" w:cs="Times New Roman"/>
                <w:i/>
                <w:color w:val="111111"/>
                <w:kern w:val="0"/>
                <w:szCs w:val="21"/>
              </w:rPr>
              <w:t xml:space="preserve">BraA10g019050.3C </w:t>
            </w:r>
            <w:r w:rsidR="009627F2"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  <w:t>-1F</w:t>
            </w:r>
          </w:p>
        </w:tc>
        <w:tc>
          <w:tcPr>
            <w:tcW w:w="3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80A821" w14:textId="56DB3FC9" w:rsidR="009627F2" w:rsidRDefault="003D1207" w:rsidP="00BE20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12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GTCGAATCTGATTCGAAC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BEC0F2" w14:textId="61480257" w:rsidR="009627F2" w:rsidRDefault="003D1207" w:rsidP="006D00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37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FCDE47" w14:textId="48FEA86C" w:rsidR="009627F2" w:rsidRDefault="009627F2" w:rsidP="00C47B0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  <w:r w:rsidR="006D00F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9627F2" w14:paraId="7087C12C" w14:textId="77777777" w:rsidTr="00057E07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020BA6" w14:textId="08283281" w:rsidR="009627F2" w:rsidRDefault="00C93296" w:rsidP="00C47B0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93296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BraA10g019050.3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627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R</w:t>
            </w:r>
          </w:p>
        </w:tc>
        <w:tc>
          <w:tcPr>
            <w:tcW w:w="3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589CB" w14:textId="06202338" w:rsidR="009627F2" w:rsidRDefault="00306DC1" w:rsidP="00BE20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6D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GGCTTTTTCCACTCCA</w:t>
            </w:r>
          </w:p>
        </w:tc>
        <w:tc>
          <w:tcPr>
            <w:tcW w:w="2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03E3DA" w14:textId="77777777" w:rsidR="009627F2" w:rsidRDefault="009627F2" w:rsidP="006D00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48D106" w14:textId="77777777" w:rsidR="009627F2" w:rsidRDefault="009627F2" w:rsidP="00C47B0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627F2" w14:paraId="23332C6A" w14:textId="77777777" w:rsidTr="00057E07">
        <w:trPr>
          <w:trHeight w:val="288"/>
        </w:trPr>
        <w:tc>
          <w:tcPr>
            <w:tcW w:w="2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0AA7B4" w14:textId="184E310C" w:rsidR="009627F2" w:rsidRDefault="00C93296" w:rsidP="00C47B0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9329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raA10g019050.3C</w:t>
            </w:r>
            <w:r w:rsidR="009627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F</w:t>
            </w:r>
          </w:p>
        </w:tc>
        <w:tc>
          <w:tcPr>
            <w:tcW w:w="38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D05B76" w14:textId="17DE9222" w:rsidR="009627F2" w:rsidRDefault="0055360D" w:rsidP="00BE20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5360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CCCCTCAAAGGAAACAATG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51AB1D" w14:textId="2F28FFB6" w:rsidR="009627F2" w:rsidRDefault="00CF31C0" w:rsidP="006D00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9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1E4B15" w14:textId="77777777" w:rsidR="009627F2" w:rsidRDefault="009627F2" w:rsidP="00C47B0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</w:t>
            </w:r>
          </w:p>
        </w:tc>
      </w:tr>
      <w:tr w:rsidR="009627F2" w14:paraId="5AFACD84" w14:textId="77777777" w:rsidTr="00057E07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B926E" w14:textId="633CBC00" w:rsidR="009627F2" w:rsidRDefault="00C93296" w:rsidP="00C47B0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9329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raA10g019050.3C </w:t>
            </w:r>
            <w:r w:rsidR="009627F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R</w:t>
            </w:r>
          </w:p>
        </w:tc>
        <w:tc>
          <w:tcPr>
            <w:tcW w:w="3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D8171" w14:textId="0407C097" w:rsidR="009627F2" w:rsidRDefault="0055360D" w:rsidP="00BE20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5360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TTCGCGTCTTCCAAGAGA</w:t>
            </w:r>
          </w:p>
        </w:tc>
        <w:tc>
          <w:tcPr>
            <w:tcW w:w="2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0BB315" w14:textId="77777777" w:rsidR="009627F2" w:rsidRDefault="009627F2" w:rsidP="006D00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1D6D1" w14:textId="77777777" w:rsidR="009627F2" w:rsidRDefault="009627F2" w:rsidP="00C47B0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D00FB" w14:paraId="2A9FBEBA" w14:textId="77777777" w:rsidTr="00057E07">
        <w:trPr>
          <w:trHeight w:val="288"/>
        </w:trPr>
        <w:tc>
          <w:tcPr>
            <w:tcW w:w="2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40972D" w14:textId="3097DC66" w:rsidR="006D00FB" w:rsidRPr="00C93296" w:rsidRDefault="006D00FB" w:rsidP="0055360D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93296">
              <w:rPr>
                <w:rFonts w:ascii="Times New Roman" w:eastAsia="SimSun" w:hAnsi="Times New Roman" w:cs="Times New Roman"/>
                <w:i/>
                <w:color w:val="111111"/>
                <w:kern w:val="0"/>
                <w:szCs w:val="21"/>
              </w:rPr>
              <w:t xml:space="preserve">BraA10g019050.3C </w:t>
            </w:r>
            <w:r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  <w:t>-3F</w:t>
            </w:r>
          </w:p>
        </w:tc>
        <w:tc>
          <w:tcPr>
            <w:tcW w:w="38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F462A0" w14:textId="0414735E" w:rsidR="006D00FB" w:rsidRDefault="006D00FB" w:rsidP="00BE20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AGGCACTTGAGTCGGTCC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7886B1" w14:textId="6AE4AAFB" w:rsidR="006D00FB" w:rsidRDefault="006D00FB" w:rsidP="006D00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403B9" w14:textId="710813C0" w:rsidR="006D00FB" w:rsidRDefault="006D00FB" w:rsidP="006D00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6D00FB" w14:paraId="7787EFD2" w14:textId="77777777" w:rsidTr="00057E07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75544B" w14:textId="0AAAF267" w:rsidR="006D00FB" w:rsidRPr="00C93296" w:rsidRDefault="006D00FB" w:rsidP="0055360D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93296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BraA10g019050.3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3R</w:t>
            </w:r>
          </w:p>
        </w:tc>
        <w:tc>
          <w:tcPr>
            <w:tcW w:w="3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2F8E0D" w14:textId="69EDBE9A" w:rsidR="006D00FB" w:rsidRDefault="006D00FB" w:rsidP="00BE20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GTGGAGCGAAGGAGGAT</w:t>
            </w:r>
          </w:p>
        </w:tc>
        <w:tc>
          <w:tcPr>
            <w:tcW w:w="22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69432A" w14:textId="77777777" w:rsidR="006D00FB" w:rsidRDefault="006D00FB" w:rsidP="006D00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42962C" w14:textId="77777777" w:rsidR="006D00FB" w:rsidRDefault="006D00FB" w:rsidP="006D00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D00FB" w14:paraId="7787A202" w14:textId="77777777" w:rsidTr="00057E07">
        <w:trPr>
          <w:trHeight w:val="288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68FD2" w14:textId="42221836" w:rsidR="006D00FB" w:rsidRPr="00C93296" w:rsidRDefault="006D00FB" w:rsidP="0055360D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9329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raA10g019050.3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4F</w:t>
            </w:r>
          </w:p>
        </w:tc>
        <w:tc>
          <w:tcPr>
            <w:tcW w:w="3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8728A" w14:textId="37F2F9E9" w:rsidR="006D00FB" w:rsidRDefault="006D00FB" w:rsidP="00BE20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AAGGGAGATGACTACAAGGG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AEC65D" w14:textId="332E22C3" w:rsidR="006D00FB" w:rsidRDefault="006D00FB" w:rsidP="006D00F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FCBA66" w14:textId="0A931116" w:rsidR="006D00FB" w:rsidRDefault="006D00FB" w:rsidP="006D00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6D00FB" w14:paraId="57287246" w14:textId="77777777" w:rsidTr="00057E07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6B5CFF" w14:textId="0E3BFC55" w:rsidR="006D00FB" w:rsidRPr="00C93296" w:rsidRDefault="006D00FB" w:rsidP="0055360D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9329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raA10g019050.3C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4R</w:t>
            </w:r>
          </w:p>
        </w:tc>
        <w:tc>
          <w:tcPr>
            <w:tcW w:w="3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DB4A6C" w14:textId="73227396" w:rsidR="006D00FB" w:rsidRDefault="008870B2" w:rsidP="00BE20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68C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AGGCAGAAAAGAGAGAGGGATAA  </w:t>
            </w:r>
          </w:p>
        </w:tc>
        <w:tc>
          <w:tcPr>
            <w:tcW w:w="220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5C2FC61" w14:textId="398F7ADA" w:rsidR="006D00FB" w:rsidRDefault="006D00FB" w:rsidP="005536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4590BDA" w14:textId="77777777" w:rsidR="006D00FB" w:rsidRDefault="006D00FB" w:rsidP="005536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74F8058A" w14:textId="77777777" w:rsidR="00A2259B" w:rsidRDefault="00A2259B"/>
    <w:p w14:paraId="37FB4BD0" w14:textId="77777777" w:rsidR="00FB6010" w:rsidRDefault="00FB6010"/>
    <w:p w14:paraId="70E707B6" w14:textId="77777777" w:rsidR="00FB6010" w:rsidRDefault="00FB6010"/>
    <w:p w14:paraId="5E8EEC7D" w14:textId="77777777" w:rsidR="00FB6010" w:rsidRDefault="00FB6010"/>
    <w:p w14:paraId="7C51B3B8" w14:textId="77777777" w:rsidR="00FB6010" w:rsidRDefault="00FB6010"/>
    <w:p w14:paraId="1A7E70F7" w14:textId="404B6B02" w:rsidR="00FB6010" w:rsidRPr="004D1891" w:rsidRDefault="00FB6010" w:rsidP="00FB6010">
      <w:pPr>
        <w:adjustRightInd w:val="0"/>
        <w:snapToGrid w:val="0"/>
        <w:spacing w:beforeLines="50" w:before="156" w:line="300" w:lineRule="auto"/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</w:pPr>
      <w:r w:rsidRPr="004D1891">
        <w:rPr>
          <w:rFonts w:ascii="Times New Roman" w:hAnsi="Times New Roman" w:cs="Times New Roman"/>
          <w:b/>
          <w:color w:val="111111"/>
          <w:sz w:val="24"/>
          <w:szCs w:val="24"/>
          <w:shd w:val="clear" w:color="auto" w:fill="FFFFFF"/>
        </w:rPr>
        <w:t>Table S</w:t>
      </w:r>
      <w:r w:rsidRPr="004D1891">
        <w:rPr>
          <w:rFonts w:ascii="Times New Roman" w:hAnsi="Times New Roman" w:cs="Times New Roman" w:hint="eastAsia"/>
          <w:b/>
          <w:color w:val="111111"/>
          <w:sz w:val="24"/>
          <w:szCs w:val="24"/>
          <w:shd w:val="clear" w:color="auto" w:fill="FFFFFF"/>
        </w:rPr>
        <w:t xml:space="preserve">4 </w:t>
      </w:r>
      <w:r w:rsidRPr="004D1891">
        <w:rPr>
          <w:rFonts w:ascii="Times New Roman" w:hAnsi="Times New Roman" w:cs="Times New Roman"/>
          <w:sz w:val="24"/>
          <w:szCs w:val="24"/>
        </w:rPr>
        <w:t>Primers for</w:t>
      </w:r>
      <w:r w:rsidRPr="004D1891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 the</w:t>
      </w:r>
      <w:r w:rsidRPr="004D1891">
        <w:rPr>
          <w:sz w:val="24"/>
          <w:szCs w:val="24"/>
        </w:rPr>
        <w:t xml:space="preserve"> </w:t>
      </w:r>
      <w:r w:rsidRPr="004D1891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CDS sequence of</w:t>
      </w:r>
      <w:r w:rsidRPr="004D1891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</w:t>
      </w:r>
      <w:r w:rsidRPr="004D1891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BraA10g019050.3C</w:t>
      </w:r>
    </w:p>
    <w:tbl>
      <w:tblPr>
        <w:tblW w:w="9281" w:type="dxa"/>
        <w:tblInd w:w="93" w:type="dxa"/>
        <w:tblLook w:val="04A0" w:firstRow="1" w:lastRow="0" w:firstColumn="1" w:lastColumn="0" w:noHBand="0" w:noVBand="1"/>
      </w:tblPr>
      <w:tblGrid>
        <w:gridCol w:w="2300"/>
        <w:gridCol w:w="3821"/>
        <w:gridCol w:w="2200"/>
        <w:gridCol w:w="960"/>
      </w:tblGrid>
      <w:tr w:rsidR="00FB6010" w14:paraId="1B1B97D7" w14:textId="77777777" w:rsidTr="00057E07">
        <w:trPr>
          <w:trHeight w:val="288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C07297" w14:textId="77777777" w:rsidR="00FB6010" w:rsidRDefault="00FB6010" w:rsidP="00C47B05">
            <w:pPr>
              <w:widowControl/>
              <w:jc w:val="center"/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  <w:t>Primer name</w:t>
            </w:r>
          </w:p>
        </w:tc>
        <w:tc>
          <w:tcPr>
            <w:tcW w:w="3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F91A45" w14:textId="77777777" w:rsidR="00FB6010" w:rsidRDefault="00FB6010" w:rsidP="00C47B0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imer Sequences (5′–3′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719605" w14:textId="77777777" w:rsidR="00FB6010" w:rsidRDefault="00FB6010" w:rsidP="00C47B0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ngth of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CR products (bp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50633" w14:textId="77777777" w:rsidR="00FB6010" w:rsidRDefault="00FB6010" w:rsidP="00C47B0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m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FB6010" w14:paraId="5105B37B" w14:textId="77777777" w:rsidTr="00057E07">
        <w:trPr>
          <w:trHeight w:val="288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9CC742" w14:textId="77777777" w:rsidR="00FB6010" w:rsidRDefault="00FB6010" w:rsidP="00C47B05">
            <w:pPr>
              <w:widowControl/>
              <w:jc w:val="center"/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</w:pPr>
            <w:r w:rsidRPr="00C93296">
              <w:rPr>
                <w:rFonts w:ascii="Times New Roman" w:eastAsia="SimSun" w:hAnsi="Times New Roman" w:cs="Times New Roman"/>
                <w:i/>
                <w:color w:val="111111"/>
                <w:kern w:val="0"/>
                <w:szCs w:val="21"/>
              </w:rPr>
              <w:t xml:space="preserve">BraA10g019050.3C </w:t>
            </w:r>
            <w:r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  <w:t>-1F</w:t>
            </w:r>
          </w:p>
        </w:tc>
        <w:tc>
          <w:tcPr>
            <w:tcW w:w="3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94F2A2" w14:textId="51471E68" w:rsidR="00FB6010" w:rsidRPr="00462BE8" w:rsidRDefault="006E399D" w:rsidP="00C47B05">
            <w:pPr>
              <w:widowControl/>
              <w:jc w:val="center"/>
              <w:rPr>
                <w:rFonts w:ascii="Times New Roman" w:eastAsia="SimSun" w:hAnsi="Times New Roman" w:cs="Times New Roman"/>
                <w:caps/>
                <w:smallCaps/>
                <w:color w:val="000000"/>
                <w:kern w:val="0"/>
                <w:szCs w:val="21"/>
              </w:rPr>
            </w:pPr>
            <w:r w:rsidRPr="00462BE8"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  <w:t>atgtcgaatctgattcgaac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2D31E0" w14:textId="7886D7AB" w:rsidR="00FB6010" w:rsidRDefault="000D68CB" w:rsidP="00C47B0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7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F567C" w14:textId="77777777" w:rsidR="00FB6010" w:rsidRDefault="00FB6010" w:rsidP="00C47B0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</w:t>
            </w:r>
          </w:p>
        </w:tc>
      </w:tr>
      <w:tr w:rsidR="00FB6010" w14:paraId="1304B6ED" w14:textId="77777777" w:rsidTr="00057E07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C346C1" w14:textId="77777777" w:rsidR="00FB6010" w:rsidRDefault="00FB6010" w:rsidP="00C47B0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93296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BraA10g019050.3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1R</w:t>
            </w:r>
          </w:p>
        </w:tc>
        <w:tc>
          <w:tcPr>
            <w:tcW w:w="3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7E487B" w14:textId="12F54A44" w:rsidR="00FB6010" w:rsidRDefault="00462BE8" w:rsidP="00C47B0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62BE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ATACCTTGACAAGAGAATTGGA</w:t>
            </w:r>
          </w:p>
        </w:tc>
        <w:tc>
          <w:tcPr>
            <w:tcW w:w="2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AF85E1" w14:textId="77777777" w:rsidR="00FB6010" w:rsidRDefault="00FB6010" w:rsidP="00C47B0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FD17F" w14:textId="77777777" w:rsidR="00FB6010" w:rsidRDefault="00FB6010" w:rsidP="00C47B0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B6010" w14:paraId="6081457B" w14:textId="77777777" w:rsidTr="00057E07">
        <w:trPr>
          <w:trHeight w:val="288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A6802" w14:textId="77777777" w:rsidR="00FB6010" w:rsidRDefault="00FB6010" w:rsidP="00C47B0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9329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raA10g019050.3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F</w:t>
            </w:r>
          </w:p>
        </w:tc>
        <w:tc>
          <w:tcPr>
            <w:tcW w:w="3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4DA42" w14:textId="694FAF27" w:rsidR="00FB6010" w:rsidRDefault="00F406E7" w:rsidP="00C47B0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06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ACTGTAGATGGTCTCAAAAACGG  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560566" w14:textId="1A65996D" w:rsidR="00FB6010" w:rsidRDefault="000D68CB" w:rsidP="00C47B0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47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19D15B" w14:textId="088B672B" w:rsidR="00FB6010" w:rsidRDefault="00B2278E" w:rsidP="00C47B0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</w:t>
            </w:r>
          </w:p>
        </w:tc>
      </w:tr>
      <w:tr w:rsidR="00FB6010" w14:paraId="2D20E268" w14:textId="77777777" w:rsidTr="00057E07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536D14" w14:textId="77777777" w:rsidR="00FB6010" w:rsidRDefault="00FB6010" w:rsidP="00C47B0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9329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raA10g019050.3C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R</w:t>
            </w:r>
          </w:p>
        </w:tc>
        <w:tc>
          <w:tcPr>
            <w:tcW w:w="3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C7999" w14:textId="4FDFF5D7" w:rsidR="00FB6010" w:rsidRDefault="000D68CB" w:rsidP="00C47B0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68C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AGGCAGAAAAGAGAGAGGGATAA  </w:t>
            </w:r>
          </w:p>
        </w:tc>
        <w:tc>
          <w:tcPr>
            <w:tcW w:w="2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121BA8D" w14:textId="77777777" w:rsidR="00FB6010" w:rsidRDefault="00FB6010" w:rsidP="00C47B0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5FE7024" w14:textId="77777777" w:rsidR="00FB6010" w:rsidRDefault="00FB6010" w:rsidP="00C47B0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79D92572" w14:textId="4629DCA5" w:rsidR="008A411C" w:rsidRDefault="008A411C"/>
    <w:p w14:paraId="4F026EC5" w14:textId="77777777" w:rsidR="008A411C" w:rsidRDefault="008A411C">
      <w:pPr>
        <w:widowControl/>
        <w:jc w:val="left"/>
      </w:pPr>
      <w:r>
        <w:br w:type="page"/>
      </w:r>
    </w:p>
    <w:p w14:paraId="170F1F93" w14:textId="62D55757" w:rsidR="006B794C" w:rsidRPr="004D1891" w:rsidRDefault="006B794C" w:rsidP="0013101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</w:pPr>
      <w:r w:rsidRPr="004D1891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lastRenderedPageBreak/>
        <w:t>Table S</w:t>
      </w:r>
      <w:r w:rsidR="006863F3" w:rsidRPr="004D1891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5</w:t>
      </w:r>
      <w:r w:rsidRPr="004D1891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B11F59" w:rsidRPr="004D1891">
        <w:rPr>
          <w:rFonts w:ascii="Times New Roman" w:hAnsi="Times New Roman" w:cs="Times New Roman"/>
          <w:kern w:val="0"/>
          <w:sz w:val="24"/>
          <w:szCs w:val="24"/>
        </w:rPr>
        <w:t xml:space="preserve">Sequences of the primers used </w:t>
      </w:r>
      <w:r w:rsidR="00B11F59" w:rsidRPr="004D1891">
        <w:rPr>
          <w:rFonts w:ascii="Times New Roman" w:hAnsi="Times New Roman" w:cs="Times New Roman" w:hint="eastAsia"/>
          <w:kern w:val="0"/>
          <w:sz w:val="24"/>
          <w:szCs w:val="24"/>
        </w:rPr>
        <w:t xml:space="preserve">for </w:t>
      </w:r>
      <w:proofErr w:type="spellStart"/>
      <w:r w:rsidR="00B11F59" w:rsidRPr="004D1891">
        <w:rPr>
          <w:rFonts w:ascii="Times New Roman" w:hAnsi="Times New Roman" w:cs="Times New Roman" w:hint="eastAsia"/>
          <w:kern w:val="0"/>
          <w:sz w:val="24"/>
          <w:szCs w:val="24"/>
        </w:rPr>
        <w:t>qRT</w:t>
      </w:r>
      <w:proofErr w:type="spellEnd"/>
      <w:r w:rsidR="00B11F59" w:rsidRPr="004D1891">
        <w:rPr>
          <w:rFonts w:ascii="Times New Roman" w:hAnsi="Times New Roman" w:cs="Times New Roman" w:hint="eastAsia"/>
          <w:kern w:val="0"/>
          <w:sz w:val="24"/>
          <w:szCs w:val="24"/>
        </w:rPr>
        <w:t>-PCR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686"/>
        <w:gridCol w:w="6946"/>
      </w:tblGrid>
      <w:tr w:rsidR="00AD1C6A" w:rsidRPr="006B794C" w14:paraId="7269B9D7" w14:textId="22D465E9" w:rsidTr="008400BE">
        <w:trPr>
          <w:trHeight w:val="399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C1D77" w14:textId="77777777" w:rsidR="00AD1C6A" w:rsidRPr="006B794C" w:rsidRDefault="00AD1C6A" w:rsidP="008400B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B794C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301D3" w14:textId="77777777" w:rsidR="00AD1C6A" w:rsidRPr="006B794C" w:rsidRDefault="00AD1C6A" w:rsidP="008400B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B794C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Primer S</w:t>
            </w:r>
            <w:r w:rsidRPr="006B794C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e</w:t>
            </w:r>
            <w:r w:rsidRPr="006B794C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quence (5'-3')</w:t>
            </w:r>
          </w:p>
        </w:tc>
      </w:tr>
      <w:tr w:rsidR="00AD1C6A" w:rsidRPr="006B794C" w14:paraId="74F3A511" w14:textId="0BDB614B" w:rsidTr="008400BE">
        <w:trPr>
          <w:trHeight w:val="399"/>
        </w:trPr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100D" w14:textId="75D99093" w:rsidR="00AD1C6A" w:rsidRPr="006B794C" w:rsidRDefault="00AD1C6A" w:rsidP="008400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E4B1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ctin-F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7EF7" w14:textId="41ECBCEA" w:rsidR="00AD1C6A" w:rsidRPr="006B794C" w:rsidRDefault="00AD1C6A" w:rsidP="008400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E4B1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TCTACGAGGGTTATGCT</w:t>
            </w:r>
          </w:p>
        </w:tc>
      </w:tr>
      <w:tr w:rsidR="00AD1C6A" w:rsidRPr="006B794C" w14:paraId="6E6A3E0D" w14:textId="7311F3D3" w:rsidTr="008400BE">
        <w:trPr>
          <w:trHeight w:val="399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10A79" w14:textId="65369D6D" w:rsidR="00AD1C6A" w:rsidRPr="006B794C" w:rsidRDefault="00AD1C6A" w:rsidP="008400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E4B1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ctin-R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B813F" w14:textId="38C937D9" w:rsidR="00AD1C6A" w:rsidRPr="006B794C" w:rsidRDefault="00AD1C6A" w:rsidP="008400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E4B1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CACTGAGGACGATGTTT</w:t>
            </w:r>
          </w:p>
        </w:tc>
      </w:tr>
      <w:tr w:rsidR="00AD1C6A" w:rsidRPr="006B794C" w14:paraId="60CE1EE4" w14:textId="49E38225" w:rsidTr="008400BE">
        <w:trPr>
          <w:trHeight w:val="399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9D3F1B" w14:textId="77777777" w:rsidR="00AD1C6A" w:rsidRPr="00CF018E" w:rsidRDefault="00AD1C6A" w:rsidP="008400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F018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BrMS1</w:t>
            </w:r>
            <w:r w:rsidRPr="00CF018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F</w:t>
            </w:r>
          </w:p>
          <w:p w14:paraId="67BF4F97" w14:textId="778AC80C" w:rsidR="00AD1C6A" w:rsidRPr="006B794C" w:rsidRDefault="00AD1C6A" w:rsidP="008400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F018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BrMS1</w:t>
            </w:r>
            <w:r w:rsidRPr="00CF018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BB4AB2" w14:textId="49E4035A" w:rsidR="00AD1C6A" w:rsidRPr="000F3822" w:rsidRDefault="00AD1C6A" w:rsidP="008400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F3822">
              <w:rPr>
                <w:rFonts w:ascii="Times New Roman" w:hAnsi="Times New Roman" w:cs="Times New Roman"/>
              </w:rPr>
              <w:t>TGAAAAAGGTGCTGGAGTATTGCT</w:t>
            </w:r>
          </w:p>
          <w:p w14:paraId="315D3BDB" w14:textId="4B617819" w:rsidR="00AD1C6A" w:rsidRPr="000F3822" w:rsidRDefault="00AD1C6A" w:rsidP="008400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F3822">
              <w:rPr>
                <w:rFonts w:ascii="Times New Roman" w:hAnsi="Times New Roman" w:cs="Times New Roman"/>
              </w:rPr>
              <w:t>TTGTTGTGTCCGTTCGTGGC</w:t>
            </w:r>
          </w:p>
        </w:tc>
      </w:tr>
      <w:tr w:rsidR="00AD1C6A" w:rsidRPr="006B794C" w14:paraId="05AA592A" w14:textId="16578797" w:rsidTr="008400BE">
        <w:trPr>
          <w:trHeight w:val="399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FBD3" w14:textId="4B817817" w:rsidR="00AD1C6A" w:rsidRPr="006B794C" w:rsidRDefault="00AD1C6A" w:rsidP="008400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F018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Br</w:t>
            </w:r>
            <w:r w:rsidRPr="00AA5728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1</w:t>
            </w:r>
            <w:r w:rsidRPr="00CF018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18579" w14:textId="27DDD9D8" w:rsidR="00AD1C6A" w:rsidRPr="000F3822" w:rsidRDefault="00AD1C6A" w:rsidP="008400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F3822">
              <w:rPr>
                <w:rFonts w:ascii="Times New Roman" w:hAnsi="Times New Roman" w:cs="Times New Roman"/>
              </w:rPr>
              <w:t>TCACTCCGAAGAGGGCAAAA</w:t>
            </w:r>
          </w:p>
        </w:tc>
      </w:tr>
      <w:tr w:rsidR="00AD1C6A" w:rsidRPr="006B794C" w14:paraId="3B8464F9" w14:textId="772B01F4" w:rsidTr="008400BE">
        <w:trPr>
          <w:trHeight w:val="399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88D15C" w14:textId="134074A9" w:rsidR="00AD1C6A" w:rsidRPr="00AA5728" w:rsidRDefault="00AD1C6A" w:rsidP="008400B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F018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Br</w:t>
            </w:r>
            <w:r w:rsidRPr="00AA5728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1</w:t>
            </w:r>
            <w:r w:rsidRPr="00CF018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481CC" w14:textId="04FB0106" w:rsidR="00AD1C6A" w:rsidRPr="000F3822" w:rsidRDefault="00AD1C6A" w:rsidP="008400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F3822">
              <w:rPr>
                <w:rFonts w:ascii="Times New Roman" w:hAnsi="Times New Roman" w:cs="Times New Roman"/>
              </w:rPr>
              <w:t>GTATCCACGCCGCTTTTCAT</w:t>
            </w:r>
          </w:p>
        </w:tc>
      </w:tr>
      <w:tr w:rsidR="00AD1C6A" w:rsidRPr="006B794C" w14:paraId="5A27A3E2" w14:textId="066D7F5C" w:rsidTr="008400BE">
        <w:trPr>
          <w:trHeight w:val="399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5C7FC" w14:textId="2AC83DFB" w:rsidR="00AD1C6A" w:rsidRPr="00AA5728" w:rsidRDefault="00AD1C6A" w:rsidP="008400B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F018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Br</w:t>
            </w:r>
            <w:r w:rsidRPr="00AA5728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2</w:t>
            </w:r>
            <w:r w:rsidRPr="00CF018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CA1D" w14:textId="4CCE7B46" w:rsidR="00AD1C6A" w:rsidRPr="000F3822" w:rsidRDefault="00AD1C6A" w:rsidP="008400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F3822">
              <w:rPr>
                <w:rFonts w:ascii="Times New Roman" w:hAnsi="Times New Roman" w:cs="Times New Roman"/>
              </w:rPr>
              <w:t>ATGTTTGAGATTATTCAGGCGG</w:t>
            </w:r>
          </w:p>
        </w:tc>
      </w:tr>
      <w:tr w:rsidR="00AD1C6A" w:rsidRPr="006B794C" w14:paraId="1432A026" w14:textId="083E4497" w:rsidTr="008400BE">
        <w:trPr>
          <w:trHeight w:val="399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E6EBAA" w14:textId="5EFE7DB4" w:rsidR="00AD1C6A" w:rsidRPr="00AA5728" w:rsidRDefault="00AD1C6A" w:rsidP="008400B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F018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Br</w:t>
            </w:r>
            <w:r w:rsidRPr="00AA5728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2</w:t>
            </w:r>
            <w:r w:rsidRPr="00CF018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EBA556" w14:textId="285C1DA6" w:rsidR="00AD1C6A" w:rsidRPr="000F3822" w:rsidRDefault="00AD1C6A" w:rsidP="008400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F3822">
              <w:rPr>
                <w:rFonts w:ascii="Times New Roman" w:hAnsi="Times New Roman" w:cs="Times New Roman"/>
              </w:rPr>
              <w:t>GCTATAGTTGCTGGCACGAGA</w:t>
            </w:r>
          </w:p>
        </w:tc>
      </w:tr>
      <w:tr w:rsidR="00AD1C6A" w:rsidRPr="006B794C" w14:paraId="0A9103AD" w14:textId="11E04AD0" w:rsidTr="008400BE">
        <w:trPr>
          <w:trHeight w:val="399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57BD" w14:textId="64295315" w:rsidR="00AD1C6A" w:rsidRPr="006B794C" w:rsidRDefault="00AD1C6A" w:rsidP="008400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F018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Br</w:t>
            </w:r>
            <w:r w:rsidRPr="00AA5728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3</w:t>
            </w:r>
            <w:r w:rsidRPr="00CF018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CBD9" w14:textId="1136E3C3" w:rsidR="00AD1C6A" w:rsidRPr="000F3822" w:rsidRDefault="00AD1C6A" w:rsidP="008400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F3822">
              <w:rPr>
                <w:rFonts w:ascii="Times New Roman" w:hAnsi="Times New Roman" w:cs="Times New Roman"/>
              </w:rPr>
              <w:t>ACGCCGCTTTTTATTCTATTCAGTC</w:t>
            </w:r>
          </w:p>
        </w:tc>
      </w:tr>
      <w:tr w:rsidR="00AD1C6A" w:rsidRPr="006B794C" w14:paraId="0D8ECEB9" w14:textId="739EEF93" w:rsidTr="008400BE">
        <w:trPr>
          <w:trHeight w:val="399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6E0A3" w14:textId="20652DAA" w:rsidR="00AD1C6A" w:rsidRPr="006B794C" w:rsidRDefault="00AD1C6A" w:rsidP="008400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F018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Br</w:t>
            </w:r>
            <w:r w:rsidRPr="00AA5728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3</w:t>
            </w:r>
            <w:r w:rsidRPr="00CF018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F49898" w14:textId="01CC6904" w:rsidR="00AD1C6A" w:rsidRPr="000F3822" w:rsidRDefault="00AD1C6A" w:rsidP="008400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F3822">
              <w:rPr>
                <w:rFonts w:ascii="Times New Roman" w:hAnsi="Times New Roman" w:cs="Times New Roman"/>
              </w:rPr>
              <w:t>CGTTCCTTTCCCCTTCTTCCTAA</w:t>
            </w:r>
          </w:p>
        </w:tc>
      </w:tr>
      <w:tr w:rsidR="00AD1C6A" w:rsidRPr="006B794C" w14:paraId="03B06541" w14:textId="1FC47595" w:rsidTr="008400BE">
        <w:trPr>
          <w:trHeight w:val="399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3DACE" w14:textId="64958ED9" w:rsidR="00AD1C6A" w:rsidRPr="006B794C" w:rsidRDefault="00AD1C6A" w:rsidP="008400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F018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Br</w:t>
            </w:r>
            <w:r w:rsidRPr="00AA5728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4</w:t>
            </w:r>
            <w:r w:rsidRPr="00CF018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DD565" w14:textId="24DFC489" w:rsidR="00AD1C6A" w:rsidRPr="000F3822" w:rsidRDefault="00AD1C6A" w:rsidP="008400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F3822">
              <w:rPr>
                <w:rFonts w:ascii="Times New Roman" w:hAnsi="Times New Roman" w:cs="Times New Roman"/>
              </w:rPr>
              <w:t>AAACCTACCACGGATTTAGAGCG</w:t>
            </w:r>
          </w:p>
        </w:tc>
      </w:tr>
      <w:tr w:rsidR="00AD1C6A" w:rsidRPr="006B794C" w14:paraId="49BFC4D2" w14:textId="761B300B" w:rsidTr="008400BE">
        <w:trPr>
          <w:trHeight w:val="399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290604" w14:textId="58960E98" w:rsidR="00AD1C6A" w:rsidRPr="006B794C" w:rsidRDefault="00AD1C6A" w:rsidP="008400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F018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Br</w:t>
            </w:r>
            <w:r w:rsidRPr="00AA5728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4</w:t>
            </w:r>
            <w:r w:rsidRPr="00CF018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D88052" w14:textId="37838A5F" w:rsidR="00AD1C6A" w:rsidRPr="000F3822" w:rsidRDefault="00AD1C6A" w:rsidP="008400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F3822">
              <w:rPr>
                <w:rFonts w:ascii="Times New Roman" w:hAnsi="Times New Roman" w:cs="Times New Roman"/>
              </w:rPr>
              <w:t>CATGGATGCAAAAGCGACTATTC</w:t>
            </w:r>
          </w:p>
        </w:tc>
      </w:tr>
      <w:tr w:rsidR="00AD1C6A" w:rsidRPr="006B794C" w14:paraId="07C7858D" w14:textId="57E8C55D" w:rsidTr="008400BE">
        <w:trPr>
          <w:trHeight w:val="399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4749C" w14:textId="02693471" w:rsidR="00AD1C6A" w:rsidRPr="006B794C" w:rsidRDefault="00AD1C6A" w:rsidP="008400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F018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Br</w:t>
            </w: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P1-</w:t>
            </w:r>
            <w:bookmarkStart w:id="0" w:name="_Hlk98675237"/>
            <w:r w:rsidR="00D503D3">
              <w:t xml:space="preserve"> </w:t>
            </w:r>
            <w:r w:rsidR="00D503D3" w:rsidRPr="00D503D3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BraA10g004970.3C</w:t>
            </w:r>
            <w:r w:rsidR="00D503D3">
              <w:rPr>
                <w:rFonts w:ascii="Times New Roman" w:eastAsia="SimSun" w:hAnsi="Times New Roman" w:cs="Times New Roman"/>
                <w:i/>
                <w:iCs/>
                <w:sz w:val="28"/>
                <w:szCs w:val="28"/>
              </w:rPr>
              <w:t xml:space="preserve"> </w:t>
            </w:r>
            <w:bookmarkEnd w:id="0"/>
            <w:r w:rsidRPr="00CF018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A5764" w14:textId="716722CD" w:rsidR="00AD1C6A" w:rsidRPr="000F3822" w:rsidRDefault="00AD1C6A" w:rsidP="008400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F3822">
              <w:rPr>
                <w:rFonts w:ascii="Times New Roman" w:hAnsi="Times New Roman" w:cs="Times New Roman"/>
              </w:rPr>
              <w:t>GAAGGTGCTGTGACTCCTGTTAGA</w:t>
            </w:r>
          </w:p>
        </w:tc>
      </w:tr>
      <w:tr w:rsidR="00AD1C6A" w:rsidRPr="006B794C" w14:paraId="42607604" w14:textId="4261DC48" w:rsidTr="008400BE">
        <w:trPr>
          <w:trHeight w:val="399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C645D" w14:textId="3C1F9EFF" w:rsidR="00AD1C6A" w:rsidRPr="006B794C" w:rsidRDefault="00AD1C6A" w:rsidP="008400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F018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Br</w:t>
            </w: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P1-</w:t>
            </w:r>
            <w:r w:rsidR="00D503D3">
              <w:t xml:space="preserve"> </w:t>
            </w:r>
            <w:r w:rsidR="00D503D3" w:rsidRPr="00D503D3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BraA10g004970.3C </w:t>
            </w:r>
            <w:r w:rsidRPr="00CF018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32F75" w14:textId="42E3460F" w:rsidR="00AD1C6A" w:rsidRPr="000F3822" w:rsidRDefault="00AD1C6A" w:rsidP="008400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F3822">
              <w:rPr>
                <w:rFonts w:ascii="Times New Roman" w:hAnsi="Times New Roman" w:cs="Times New Roman"/>
              </w:rPr>
              <w:t>GTCAGTAATCCACCGCTACATCC</w:t>
            </w:r>
          </w:p>
        </w:tc>
      </w:tr>
      <w:tr w:rsidR="00AD1C6A" w:rsidRPr="006B794C" w14:paraId="779FE9CD" w14:textId="2DC0CD6D" w:rsidTr="008400BE">
        <w:trPr>
          <w:trHeight w:val="312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D91A2" w14:textId="657A6B89" w:rsidR="00AD1C6A" w:rsidRPr="006B794C" w:rsidRDefault="00AD1C6A" w:rsidP="008400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F018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Br</w:t>
            </w: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P1-</w:t>
            </w:r>
            <w:r w:rsidR="00D503D3">
              <w:t xml:space="preserve"> </w:t>
            </w:r>
            <w:r w:rsidR="00D503D3" w:rsidRPr="00D503D3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BraA08g033980.3C </w:t>
            </w:r>
            <w:r w:rsidRPr="00CF018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69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56417" w14:textId="77777777" w:rsidR="00AD1C6A" w:rsidRPr="005E6F7B" w:rsidRDefault="00AD1C6A" w:rsidP="008400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E6F7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AAGGTGCTGTGACTCCCATTAG</w:t>
            </w:r>
          </w:p>
          <w:p w14:paraId="7108BF4D" w14:textId="080DBBFF" w:rsidR="00AD1C6A" w:rsidRPr="006B794C" w:rsidRDefault="00AD1C6A" w:rsidP="008400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E6F7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CGCAATCTATGAGTTGTTGTTCTG</w:t>
            </w:r>
          </w:p>
        </w:tc>
      </w:tr>
      <w:tr w:rsidR="00AD1C6A" w:rsidRPr="006B794C" w14:paraId="14498636" w14:textId="6F65ABD9" w:rsidTr="00D503D3">
        <w:trPr>
          <w:trHeight w:val="41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44AF1D" w14:textId="6551146F" w:rsidR="00AD1C6A" w:rsidRPr="00CF018E" w:rsidRDefault="00AD1C6A" w:rsidP="008400B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F018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Br</w:t>
            </w: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P1-</w:t>
            </w:r>
            <w:r w:rsidR="00D503D3">
              <w:t xml:space="preserve"> </w:t>
            </w:r>
            <w:r w:rsidR="00D503D3" w:rsidRPr="00D503D3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BraA08g033980.3C </w:t>
            </w:r>
            <w:r w:rsidRPr="00CF018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69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FE9FEA" w14:textId="77777777" w:rsidR="00AD1C6A" w:rsidRPr="005E6F7B" w:rsidRDefault="00AD1C6A" w:rsidP="008400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AD1C6A" w:rsidRPr="006B794C" w14:paraId="45C5BED4" w14:textId="3F21DAD2" w:rsidTr="008400BE">
        <w:trPr>
          <w:trHeight w:val="399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center"/>
          </w:tcPr>
          <w:p w14:paraId="6C48C562" w14:textId="414D4EAB" w:rsidR="00AD1C6A" w:rsidRPr="006B794C" w:rsidRDefault="00AD1C6A" w:rsidP="008400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558C6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0"/>
                <w:szCs w:val="20"/>
              </w:rPr>
              <w:t>B</w:t>
            </w:r>
            <w:r w:rsidRPr="00465EB7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0"/>
                <w:szCs w:val="20"/>
              </w:rPr>
              <w:t>r</w:t>
            </w:r>
            <w:r w:rsidRPr="00A558C6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0"/>
                <w:szCs w:val="20"/>
              </w:rPr>
              <w:t>C</w:t>
            </w:r>
            <w:r w:rsidR="00D503D3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EP</w:t>
            </w:r>
            <w:r w:rsidRPr="00A558C6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0"/>
                <w:szCs w:val="20"/>
              </w:rPr>
              <w:t>1</w:t>
            </w:r>
            <w:r w:rsidRPr="00CF018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9260E" w14:textId="7E05AA4C" w:rsidR="00AD1C6A" w:rsidRPr="006B794C" w:rsidRDefault="00AD1C6A" w:rsidP="008400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GTCTGATGGACCTTGCTTTTGAGT</w:t>
            </w:r>
          </w:p>
        </w:tc>
      </w:tr>
      <w:tr w:rsidR="00AD1C6A" w:rsidRPr="006B794C" w14:paraId="5B95DC6D" w14:textId="0490E6CB" w:rsidTr="008400BE">
        <w:trPr>
          <w:trHeight w:val="399"/>
        </w:trPr>
        <w:tc>
          <w:tcPr>
            <w:tcW w:w="3686" w:type="dxa"/>
            <w:tcBorders>
              <w:bottom w:val="single" w:sz="4" w:space="0" w:color="auto"/>
            </w:tcBorders>
            <w:noWrap/>
            <w:vAlign w:val="center"/>
          </w:tcPr>
          <w:p w14:paraId="60F806D5" w14:textId="6103422C" w:rsidR="00AD1C6A" w:rsidRPr="00A558C6" w:rsidRDefault="00AD1C6A" w:rsidP="008400B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558C6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0"/>
                <w:szCs w:val="20"/>
              </w:rPr>
              <w:t>B</w:t>
            </w:r>
            <w:r w:rsidRPr="00465EB7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0"/>
                <w:szCs w:val="20"/>
              </w:rPr>
              <w:t>r</w:t>
            </w:r>
            <w:r w:rsidRPr="00A558C6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0"/>
                <w:szCs w:val="20"/>
              </w:rPr>
              <w:t>C</w:t>
            </w:r>
            <w:r w:rsidR="00D503D3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EP</w:t>
            </w:r>
            <w:r w:rsidRPr="00A558C6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0"/>
                <w:szCs w:val="20"/>
              </w:rPr>
              <w:t>1</w:t>
            </w:r>
            <w:r w:rsidRPr="00CF018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2B061A" w14:textId="3A633180" w:rsidR="00AD1C6A" w:rsidRPr="006B794C" w:rsidRDefault="00AD1C6A" w:rsidP="008400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TCGTTGTTCCATAACCTACTGCTG</w:t>
            </w:r>
          </w:p>
        </w:tc>
      </w:tr>
    </w:tbl>
    <w:p w14:paraId="068CFF27" w14:textId="77777777" w:rsidR="006B794C" w:rsidRPr="006B794C" w:rsidRDefault="006B794C" w:rsidP="006B794C">
      <w:pPr>
        <w:rPr>
          <w:rFonts w:ascii="DengXian" w:eastAsia="SimSun" w:hAnsi="DengXian" w:cs="Times New Roman"/>
          <w:b/>
          <w:bCs/>
          <w:color w:val="000000"/>
        </w:rPr>
      </w:pPr>
    </w:p>
    <w:p w14:paraId="3F21903E" w14:textId="77777777" w:rsidR="00D503D3" w:rsidRDefault="00D503D3" w:rsidP="000A2ADD">
      <w:pPr>
        <w:jc w:val="left"/>
        <w:rPr>
          <w:rFonts w:ascii="Times New Roman" w:eastAsia="SimSun" w:hAnsi="Times New Roman" w:cs="Times New Roman"/>
          <w:b/>
          <w:bCs/>
          <w:color w:val="000000"/>
        </w:rPr>
      </w:pPr>
    </w:p>
    <w:p w14:paraId="252FC889" w14:textId="77777777" w:rsidR="00334EE4" w:rsidRDefault="00334EE4" w:rsidP="000A2ADD">
      <w:pPr>
        <w:jc w:val="left"/>
        <w:rPr>
          <w:rFonts w:ascii="Times New Roman" w:eastAsia="SimSun" w:hAnsi="Times New Roman" w:cs="Times New Roman"/>
          <w:b/>
          <w:bCs/>
          <w:color w:val="000000"/>
        </w:rPr>
      </w:pPr>
    </w:p>
    <w:p w14:paraId="048F60CE" w14:textId="77777777" w:rsidR="00D503D3" w:rsidRDefault="00D503D3" w:rsidP="000A2ADD">
      <w:pPr>
        <w:jc w:val="left"/>
        <w:rPr>
          <w:rFonts w:ascii="Times New Roman" w:eastAsia="SimSun" w:hAnsi="Times New Roman" w:cs="Times New Roman"/>
          <w:b/>
          <w:bCs/>
          <w:color w:val="000000"/>
        </w:rPr>
      </w:pPr>
    </w:p>
    <w:p w14:paraId="11B5E349" w14:textId="3F398434" w:rsidR="000A2ADD" w:rsidRPr="004D1891" w:rsidRDefault="000A2ADD" w:rsidP="000A2ADD">
      <w:pPr>
        <w:jc w:val="left"/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</w:pPr>
      <w:r w:rsidRPr="004D1891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lastRenderedPageBreak/>
        <w:t>Table S</w:t>
      </w:r>
      <w:r w:rsidR="006863F3" w:rsidRPr="004D1891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6</w:t>
      </w:r>
      <w:r w:rsidRPr="004D1891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4D1891">
        <w:rPr>
          <w:rFonts w:ascii="Times New Roman" w:hAnsi="Times New Roman" w:cs="Times New Roman"/>
          <w:kern w:val="0"/>
          <w:sz w:val="24"/>
          <w:szCs w:val="24"/>
        </w:rPr>
        <w:t xml:space="preserve">Sequences of the primers used </w:t>
      </w:r>
      <w:r w:rsidRPr="004D1891">
        <w:rPr>
          <w:rFonts w:ascii="Times New Roman" w:hAnsi="Times New Roman" w:cs="Times New Roman" w:hint="eastAsia"/>
          <w:kern w:val="0"/>
          <w:sz w:val="24"/>
          <w:szCs w:val="24"/>
        </w:rPr>
        <w:t xml:space="preserve">for </w:t>
      </w:r>
      <w:r w:rsidRPr="004D1891">
        <w:rPr>
          <w:rFonts w:ascii="Times New Roman" w:eastAsia="DengXian" w:hAnsi="Times New Roman" w:cs="Times New Roman"/>
          <w:kern w:val="0"/>
          <w:sz w:val="24"/>
          <w:szCs w:val="24"/>
        </w:rPr>
        <w:t>the subcellular location</w:t>
      </w:r>
    </w:p>
    <w:tbl>
      <w:tblPr>
        <w:tblW w:w="6416" w:type="dxa"/>
        <w:tblInd w:w="93" w:type="dxa"/>
        <w:tblLook w:val="04A0" w:firstRow="1" w:lastRow="0" w:firstColumn="1" w:lastColumn="0" w:noHBand="0" w:noVBand="1"/>
      </w:tblPr>
      <w:tblGrid>
        <w:gridCol w:w="2403"/>
        <w:gridCol w:w="5980"/>
      </w:tblGrid>
      <w:tr w:rsidR="000A2ADD" w14:paraId="77581FE8" w14:textId="77777777" w:rsidTr="00913B4A">
        <w:trPr>
          <w:trHeight w:val="303"/>
        </w:trPr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9FFC1" w14:textId="77777777" w:rsidR="000A2ADD" w:rsidRDefault="000A2ADD" w:rsidP="00913B4A">
            <w:pPr>
              <w:widowControl/>
              <w:jc w:val="center"/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  <w:t>Primer name</w:t>
            </w:r>
          </w:p>
        </w:tc>
        <w:tc>
          <w:tcPr>
            <w:tcW w:w="4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55C71" w14:textId="77777777" w:rsidR="000A2ADD" w:rsidRDefault="000A2ADD" w:rsidP="00913B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imer Sequences (5′–3′)</w:t>
            </w:r>
          </w:p>
        </w:tc>
      </w:tr>
      <w:tr w:rsidR="000A2ADD" w14:paraId="40B26B05" w14:textId="77777777" w:rsidTr="00913B4A">
        <w:trPr>
          <w:trHeight w:val="303"/>
        </w:trPr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CD04B7" w14:textId="114208EB" w:rsidR="000A2ADD" w:rsidRDefault="005F1F44" w:rsidP="00913B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F1F4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35S: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BrMS1</w:t>
            </w:r>
            <w:r w:rsidRPr="005F1F4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GFP-F</w:t>
            </w:r>
          </w:p>
        </w:tc>
        <w:tc>
          <w:tcPr>
            <w:tcW w:w="4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3A96A7" w14:textId="2C5992DD" w:rsidR="000A2ADD" w:rsidRPr="005F1F44" w:rsidRDefault="00680BBF" w:rsidP="00913B4A">
            <w:pPr>
              <w:widowControl/>
              <w:jc w:val="center"/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</w:pPr>
            <w:r w:rsidRPr="005F1F44"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  <w:t>cagtCACCTGCaaaacaacatgtcgaatctgattcgaac</w:t>
            </w:r>
          </w:p>
        </w:tc>
      </w:tr>
      <w:tr w:rsidR="000A2ADD" w14:paraId="73F9C9C8" w14:textId="77777777" w:rsidTr="00913B4A">
        <w:trPr>
          <w:trHeight w:val="303"/>
        </w:trPr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C07D74" w14:textId="77090586" w:rsidR="000A2ADD" w:rsidRDefault="005F1F44" w:rsidP="00913B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F1F4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35S: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BrMS1</w:t>
            </w:r>
            <w:r w:rsidRPr="005F1F4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GFP-R</w:t>
            </w:r>
          </w:p>
        </w:tc>
        <w:tc>
          <w:tcPr>
            <w:tcW w:w="4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98E6D" w14:textId="42D0FAEB" w:rsidR="000A2ADD" w:rsidRPr="005F1F44" w:rsidRDefault="002B068A" w:rsidP="00913B4A">
            <w:pPr>
              <w:widowControl/>
              <w:jc w:val="center"/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</w:pPr>
            <w:r w:rsidRPr="005F1F44"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  <w:t>cagtCACCTGCaaaatacaaggcagaaaagagagaggga</w:t>
            </w:r>
          </w:p>
        </w:tc>
      </w:tr>
    </w:tbl>
    <w:p w14:paraId="69CAB5F5" w14:textId="3D16AEC2" w:rsidR="00913B4A" w:rsidRDefault="00913B4A" w:rsidP="00913B4A">
      <w:pPr>
        <w:jc w:val="center"/>
      </w:pPr>
    </w:p>
    <w:p w14:paraId="2A3B2457" w14:textId="77777777" w:rsidR="00913B4A" w:rsidRDefault="00913B4A">
      <w:pPr>
        <w:widowControl/>
        <w:jc w:val="left"/>
      </w:pPr>
      <w:r>
        <w:br w:type="page"/>
      </w:r>
    </w:p>
    <w:p w14:paraId="39EDEB9B" w14:textId="4E20A74C" w:rsidR="00913B4A" w:rsidRPr="004D1891" w:rsidRDefault="00913B4A" w:rsidP="00913B4A">
      <w:pPr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4D1891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lastRenderedPageBreak/>
        <w:t>Table S</w:t>
      </w:r>
      <w:r w:rsidR="00131012" w:rsidRPr="004D1891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7</w:t>
      </w:r>
      <w:r w:rsidRPr="004D1891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4D1891">
        <w:rPr>
          <w:rFonts w:ascii="Times New Roman" w:hAnsi="Times New Roman" w:cs="Times New Roman"/>
          <w:kern w:val="0"/>
          <w:sz w:val="24"/>
          <w:szCs w:val="24"/>
        </w:rPr>
        <w:t xml:space="preserve">Sequences of the primers used </w:t>
      </w:r>
      <w:r w:rsidRPr="004D1891">
        <w:rPr>
          <w:rFonts w:ascii="Times New Roman" w:hAnsi="Times New Roman" w:cs="Times New Roman" w:hint="eastAsia"/>
          <w:kern w:val="0"/>
          <w:sz w:val="24"/>
          <w:szCs w:val="24"/>
        </w:rPr>
        <w:t xml:space="preserve">for </w:t>
      </w:r>
      <w:r w:rsidRPr="004D1891">
        <w:rPr>
          <w:rFonts w:ascii="Times New Roman" w:eastAsia="DengXian" w:hAnsi="Times New Roman" w:cs="Times New Roman"/>
          <w:kern w:val="0"/>
          <w:sz w:val="24"/>
          <w:szCs w:val="24"/>
        </w:rPr>
        <w:t>the transcriptional activation assay</w:t>
      </w:r>
      <w:r w:rsidR="00A43E44" w:rsidRPr="004D1891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="005D787B" w:rsidRPr="004D1891">
        <w:rPr>
          <w:rFonts w:ascii="Times New Roman" w:eastAsia="DengXian" w:hAnsi="Times New Roman" w:cs="Times New Roman"/>
          <w:kern w:val="0"/>
          <w:sz w:val="24"/>
          <w:szCs w:val="24"/>
        </w:rPr>
        <w:t>(The restriction site</w:t>
      </w:r>
      <w:r w:rsidR="00551494" w:rsidRPr="004D1891">
        <w:rPr>
          <w:rFonts w:ascii="Times New Roman" w:eastAsia="DengXian" w:hAnsi="Times New Roman" w:cs="Times New Roman"/>
          <w:kern w:val="0"/>
          <w:sz w:val="24"/>
          <w:szCs w:val="24"/>
        </w:rPr>
        <w:t>s</w:t>
      </w:r>
      <w:r w:rsidR="005D787B" w:rsidRPr="004D1891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are </w:t>
      </w:r>
      <w:r w:rsidR="00551494" w:rsidRPr="004D1891">
        <w:rPr>
          <w:rFonts w:ascii="Times New Roman" w:eastAsia="DengXian" w:hAnsi="Times New Roman" w:cs="Times New Roman"/>
          <w:kern w:val="0"/>
          <w:sz w:val="24"/>
          <w:szCs w:val="24"/>
        </w:rPr>
        <w:t xml:space="preserve">F: </w:t>
      </w:r>
      <w:proofErr w:type="spellStart"/>
      <w:r w:rsidR="005D787B" w:rsidRPr="004D1891">
        <w:rPr>
          <w:rFonts w:ascii="Times New Roman" w:eastAsia="DengXian" w:hAnsi="Times New Roman" w:cs="Times New Roman"/>
          <w:i/>
          <w:iCs/>
          <w:kern w:val="0"/>
          <w:sz w:val="24"/>
          <w:szCs w:val="24"/>
        </w:rPr>
        <w:t>NdeI</w:t>
      </w:r>
      <w:proofErr w:type="spellEnd"/>
      <w:r w:rsidR="005D787B" w:rsidRPr="004D1891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and </w:t>
      </w:r>
      <w:r w:rsidR="00551494" w:rsidRPr="004D1891">
        <w:rPr>
          <w:rFonts w:ascii="Times New Roman" w:eastAsia="DengXian" w:hAnsi="Times New Roman" w:cs="Times New Roman"/>
          <w:kern w:val="0"/>
          <w:sz w:val="24"/>
          <w:szCs w:val="24"/>
        </w:rPr>
        <w:t xml:space="preserve">R: </w:t>
      </w:r>
      <w:proofErr w:type="spellStart"/>
      <w:r w:rsidR="005D787B" w:rsidRPr="004D1891">
        <w:rPr>
          <w:rFonts w:ascii="Times New Roman" w:eastAsia="DengXian" w:hAnsi="Times New Roman" w:cs="Times New Roman"/>
          <w:i/>
          <w:iCs/>
          <w:kern w:val="0"/>
          <w:sz w:val="24"/>
          <w:szCs w:val="24"/>
        </w:rPr>
        <w:t>BamHI</w:t>
      </w:r>
      <w:proofErr w:type="spellEnd"/>
      <w:r w:rsidR="005D787B" w:rsidRPr="004D1891">
        <w:rPr>
          <w:rFonts w:ascii="Times New Roman" w:eastAsia="DengXian" w:hAnsi="Times New Roman" w:cs="Times New Roman"/>
          <w:kern w:val="0"/>
          <w:sz w:val="24"/>
          <w:szCs w:val="24"/>
        </w:rPr>
        <w:t>.)</w:t>
      </w:r>
    </w:p>
    <w:tbl>
      <w:tblPr>
        <w:tblW w:w="8884" w:type="dxa"/>
        <w:tblInd w:w="93" w:type="dxa"/>
        <w:tblLook w:val="04A0" w:firstRow="1" w:lastRow="0" w:firstColumn="1" w:lastColumn="0" w:noHBand="0" w:noVBand="1"/>
      </w:tblPr>
      <w:tblGrid>
        <w:gridCol w:w="2403"/>
        <w:gridCol w:w="6481"/>
      </w:tblGrid>
      <w:tr w:rsidR="00913B4A" w14:paraId="62F95D04" w14:textId="77777777" w:rsidTr="00E613D8">
        <w:trPr>
          <w:trHeight w:val="303"/>
        </w:trPr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8F0ED" w14:textId="77777777" w:rsidR="00913B4A" w:rsidRDefault="00913B4A" w:rsidP="00C47B05">
            <w:pPr>
              <w:widowControl/>
              <w:jc w:val="center"/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111111"/>
                <w:kern w:val="0"/>
                <w:szCs w:val="21"/>
              </w:rPr>
              <w:t>Primer name</w:t>
            </w:r>
          </w:p>
        </w:tc>
        <w:tc>
          <w:tcPr>
            <w:tcW w:w="6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DF7E33" w14:textId="77777777" w:rsidR="00913B4A" w:rsidRDefault="00913B4A" w:rsidP="00C47B0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imer Sequences (5′–3′)</w:t>
            </w:r>
          </w:p>
        </w:tc>
      </w:tr>
      <w:tr w:rsidR="00A91D01" w14:paraId="783813B4" w14:textId="77777777" w:rsidTr="00E613D8">
        <w:trPr>
          <w:trHeight w:val="303"/>
        </w:trPr>
        <w:tc>
          <w:tcPr>
            <w:tcW w:w="24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CBB9D7" w14:textId="5324DBD0" w:rsidR="00A91D01" w:rsidRPr="0039761C" w:rsidRDefault="00A91D01" w:rsidP="00A91D01">
            <w:pPr>
              <w:widowControl/>
              <w:jc w:val="center"/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</w:pPr>
            <w:r w:rsidRPr="00A91D01"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  <w:t>BD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rMS1</w:t>
            </w:r>
            <w:r w:rsidR="003976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4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A5443F" w14:textId="1DA53F84" w:rsidR="00A91D01" w:rsidRPr="005F1F44" w:rsidRDefault="003A0A1E" w:rsidP="00A91D01">
            <w:pPr>
              <w:widowControl/>
              <w:jc w:val="center"/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</w:pPr>
            <w:r w:rsidRPr="003A0A1E"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  <w:t>AGGAGGACCTGCATATGATGTCGAATCTGATTCGAACAGAT</w:t>
            </w:r>
          </w:p>
        </w:tc>
      </w:tr>
      <w:tr w:rsidR="0039761C" w14:paraId="4FF74DA5" w14:textId="77777777" w:rsidTr="00E613D8">
        <w:trPr>
          <w:trHeight w:val="303"/>
        </w:trPr>
        <w:tc>
          <w:tcPr>
            <w:tcW w:w="24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EBAAFA" w14:textId="69149B72" w:rsidR="0039761C" w:rsidRPr="0039761C" w:rsidRDefault="0039761C" w:rsidP="00A91D01">
            <w:pPr>
              <w:widowControl/>
              <w:jc w:val="center"/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</w:pPr>
            <w:r w:rsidRPr="00A91D01"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  <w:t>BD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rMS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64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0B137B" w14:textId="58DC96AE" w:rsidR="0039761C" w:rsidRPr="005F1F44" w:rsidRDefault="003A0A1E" w:rsidP="00A91D01">
            <w:pPr>
              <w:widowControl/>
              <w:jc w:val="center"/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</w:pPr>
            <w:r w:rsidRPr="003A0A1E"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  <w:t>GCAGGTCGACGGATCCAGGCAGAAAAGAGAGAGGGATAAG</w:t>
            </w:r>
          </w:p>
        </w:tc>
      </w:tr>
      <w:tr w:rsidR="00A91D01" w14:paraId="0E95443D" w14:textId="77777777" w:rsidTr="00E613D8">
        <w:trPr>
          <w:trHeight w:val="303"/>
        </w:trPr>
        <w:tc>
          <w:tcPr>
            <w:tcW w:w="24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DA1197" w14:textId="45577AE7" w:rsidR="00A91D01" w:rsidRPr="00A91D01" w:rsidRDefault="00A91D01" w:rsidP="00A91D01">
            <w:pPr>
              <w:widowControl/>
              <w:jc w:val="center"/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</w:pPr>
            <w:r w:rsidRPr="00A91D01"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  <w:t>BD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rMS1</w:t>
            </w:r>
            <w:r w:rsidRPr="00A91D01"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  <w:t>-ΔN</w:t>
            </w:r>
            <w:r w:rsidR="003976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4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E1981B" w14:textId="45657DB8" w:rsidR="00A91D01" w:rsidRPr="005F1F44" w:rsidRDefault="003A0A1E" w:rsidP="00A91D01">
            <w:pPr>
              <w:widowControl/>
              <w:jc w:val="center"/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</w:pPr>
            <w:r w:rsidRPr="003A0A1E"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  <w:t>AGGAGGACCTGCATATGATGTCGAATCTGATTCGAACAGA</w:t>
            </w:r>
          </w:p>
        </w:tc>
      </w:tr>
      <w:tr w:rsidR="0039761C" w14:paraId="766343D1" w14:textId="77777777" w:rsidTr="00E613D8">
        <w:trPr>
          <w:trHeight w:val="303"/>
        </w:trPr>
        <w:tc>
          <w:tcPr>
            <w:tcW w:w="24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B034A0" w14:textId="4BF80C40" w:rsidR="0039761C" w:rsidRPr="00A91D01" w:rsidRDefault="0039761C" w:rsidP="0039761C">
            <w:pPr>
              <w:widowControl/>
              <w:jc w:val="center"/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</w:pPr>
            <w:r w:rsidRPr="00A91D01"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  <w:t>BD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rMS1</w:t>
            </w:r>
            <w:r w:rsidRPr="00A91D01"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  <w:t>-Δ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64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DF87A4" w14:textId="6B706A94" w:rsidR="0039761C" w:rsidRPr="005F1F44" w:rsidRDefault="003A0A1E" w:rsidP="0039761C">
            <w:pPr>
              <w:widowControl/>
              <w:jc w:val="center"/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</w:pPr>
            <w:r w:rsidRPr="003A0A1E"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  <w:t>GCAGGTCGACGGATCCGATCCTCTTATCCTTCTTCTTACTATCTT</w:t>
            </w:r>
          </w:p>
        </w:tc>
      </w:tr>
      <w:tr w:rsidR="0039761C" w14:paraId="0A7C1CD2" w14:textId="77777777" w:rsidTr="00E613D8">
        <w:trPr>
          <w:trHeight w:val="303"/>
        </w:trPr>
        <w:tc>
          <w:tcPr>
            <w:tcW w:w="24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509040" w14:textId="4812CC9B" w:rsidR="0039761C" w:rsidRPr="00A91D01" w:rsidRDefault="0039761C" w:rsidP="0039761C">
            <w:pPr>
              <w:widowControl/>
              <w:jc w:val="center"/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</w:pPr>
            <w:r w:rsidRPr="00A91D01"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  <w:t>BD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rMS1</w:t>
            </w:r>
            <w:r w:rsidRPr="00A91D01"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  <w:t>-Δ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4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AE8A7" w14:textId="020B10F4" w:rsidR="0039761C" w:rsidRPr="005F1F44" w:rsidRDefault="00BB0473" w:rsidP="0039761C">
            <w:pPr>
              <w:widowControl/>
              <w:jc w:val="center"/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</w:pPr>
            <w:r w:rsidRPr="00BB0473"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  <w:t>AGGAGGACCTGCATATGGAGTGTGAATGTGGAGCGAAG</w:t>
            </w:r>
          </w:p>
        </w:tc>
      </w:tr>
      <w:tr w:rsidR="0039761C" w14:paraId="7F2F8BBD" w14:textId="77777777" w:rsidTr="00E613D8">
        <w:trPr>
          <w:trHeight w:val="303"/>
        </w:trPr>
        <w:tc>
          <w:tcPr>
            <w:tcW w:w="24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1F3F5A" w14:textId="05FAE3CC" w:rsidR="0039761C" w:rsidRPr="00A91D01" w:rsidRDefault="0039761C" w:rsidP="0039761C">
            <w:pPr>
              <w:widowControl/>
              <w:jc w:val="center"/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</w:pPr>
            <w:r w:rsidRPr="00A91D01"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  <w:t>BD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rMS1</w:t>
            </w:r>
            <w:r w:rsidRPr="00A91D01"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  <w:t>-Δ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64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E1604" w14:textId="1BDA93A9" w:rsidR="0039761C" w:rsidRPr="005F1F44" w:rsidRDefault="00BB0473" w:rsidP="0039761C">
            <w:pPr>
              <w:widowControl/>
              <w:jc w:val="center"/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</w:pPr>
            <w:r w:rsidRPr="00BB0473"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  <w:t>GCAGGTCGACGGATCCAGGCAGAAAAGAGAGAGGGATAA</w:t>
            </w:r>
          </w:p>
        </w:tc>
      </w:tr>
      <w:tr w:rsidR="00E613D8" w14:paraId="35C19BD9" w14:textId="77777777" w:rsidTr="00E613D8">
        <w:trPr>
          <w:trHeight w:val="281"/>
        </w:trPr>
        <w:tc>
          <w:tcPr>
            <w:tcW w:w="24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3A7145" w14:textId="1440243D" w:rsidR="00E613D8" w:rsidRPr="00A91D01" w:rsidRDefault="00E613D8" w:rsidP="00E613D8">
            <w:pPr>
              <w:widowControl/>
              <w:jc w:val="center"/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</w:pPr>
            <w:r w:rsidRPr="00A91D01"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  <w:t>BD-PH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4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1827F5" w14:textId="1FF23FB5" w:rsidR="00E613D8" w:rsidRPr="005F1F44" w:rsidRDefault="000971C2" w:rsidP="00E613D8">
            <w:pPr>
              <w:widowControl/>
              <w:jc w:val="center"/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</w:pPr>
            <w:r w:rsidRPr="000971C2"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  <w:t>AGGAGGACCTGCATATGGAGTGTGAATGTGGAGCGAAGG</w:t>
            </w:r>
          </w:p>
        </w:tc>
      </w:tr>
      <w:tr w:rsidR="00E613D8" w14:paraId="57C37D9D" w14:textId="77777777" w:rsidTr="00E613D8">
        <w:trPr>
          <w:trHeight w:val="267"/>
        </w:trPr>
        <w:tc>
          <w:tcPr>
            <w:tcW w:w="24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B8183" w14:textId="0501B5D8" w:rsidR="00E613D8" w:rsidRPr="00A91D01" w:rsidRDefault="00E613D8" w:rsidP="00E613D8">
            <w:pPr>
              <w:widowControl/>
              <w:jc w:val="center"/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</w:pPr>
            <w:r w:rsidRPr="00A91D01"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  <w:t>BD-PH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64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45D12" w14:textId="37C419EF" w:rsidR="00E613D8" w:rsidRPr="005F1F44" w:rsidRDefault="00E613D8" w:rsidP="00E613D8">
            <w:pPr>
              <w:widowControl/>
              <w:jc w:val="center"/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</w:pPr>
            <w:r w:rsidRPr="006C70B4">
              <w:rPr>
                <w:rFonts w:ascii="Times New Roman" w:eastAsia="SimSun" w:hAnsi="Times New Roman" w:cs="Times New Roman"/>
                <w:caps/>
                <w:color w:val="000000"/>
                <w:kern w:val="0"/>
                <w:szCs w:val="21"/>
              </w:rPr>
              <w:t>GCAGGTCGACGGATCCACAGCTTTGACAAAGAAAAATGC</w:t>
            </w:r>
          </w:p>
        </w:tc>
      </w:tr>
    </w:tbl>
    <w:p w14:paraId="195793AC" w14:textId="7B4F4061" w:rsidR="00FF5DCF" w:rsidRDefault="00FF5DCF" w:rsidP="00913B4A">
      <w:pPr>
        <w:jc w:val="left"/>
        <w:rPr>
          <w:rFonts w:ascii="Times New Roman" w:eastAsia="SimSun" w:hAnsi="Times New Roman" w:cs="Times New Roman"/>
          <w:b/>
          <w:bCs/>
          <w:color w:val="000000"/>
        </w:rPr>
      </w:pPr>
    </w:p>
    <w:p w14:paraId="2A65CB64" w14:textId="77777777" w:rsidR="00FF5DCF" w:rsidRDefault="00FF5DCF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</w:rPr>
      </w:pPr>
      <w:r>
        <w:rPr>
          <w:rFonts w:ascii="Times New Roman" w:eastAsia="SimSun" w:hAnsi="Times New Roman" w:cs="Times New Roman"/>
          <w:b/>
          <w:bCs/>
          <w:color w:val="000000"/>
        </w:rPr>
        <w:br w:type="page"/>
      </w:r>
    </w:p>
    <w:p w14:paraId="1E388270" w14:textId="4A7A98B8" w:rsidR="00FF5DCF" w:rsidRPr="004D1891" w:rsidRDefault="00FF5DCF" w:rsidP="002B6BAA">
      <w:pPr>
        <w:widowControl/>
        <w:ind w:leftChars="-67" w:left="-141" w:firstLineChars="59" w:firstLine="142"/>
        <w:jc w:val="left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  <w:r w:rsidRPr="004D1891">
        <w:rPr>
          <w:rFonts w:ascii="Times New Roman" w:hAnsi="Times New Roman" w:cs="Times New Roman"/>
          <w:b/>
          <w:color w:val="111111"/>
          <w:sz w:val="24"/>
          <w:szCs w:val="24"/>
          <w:shd w:val="clear" w:color="auto" w:fill="FFFFFF"/>
        </w:rPr>
        <w:lastRenderedPageBreak/>
        <w:t xml:space="preserve">Table </w:t>
      </w:r>
      <w:r w:rsidRPr="004D1891">
        <w:rPr>
          <w:rFonts w:ascii="Times New Roman" w:hAnsi="Times New Roman" w:cs="Times New Roman" w:hint="eastAsia"/>
          <w:b/>
          <w:color w:val="111111"/>
          <w:sz w:val="24"/>
          <w:szCs w:val="24"/>
          <w:shd w:val="clear" w:color="auto" w:fill="FFFFFF"/>
        </w:rPr>
        <w:t>S</w:t>
      </w:r>
      <w:r w:rsidRPr="004D1891">
        <w:rPr>
          <w:rFonts w:ascii="Times New Roman" w:hAnsi="Times New Roman" w:cs="Times New Roman"/>
          <w:b/>
          <w:color w:val="111111"/>
          <w:sz w:val="24"/>
          <w:szCs w:val="24"/>
          <w:shd w:val="clear" w:color="auto" w:fill="FFFFFF"/>
        </w:rPr>
        <w:t xml:space="preserve">8 </w:t>
      </w:r>
      <w:r w:rsidRPr="004D189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List of </w:t>
      </w:r>
      <w:r w:rsidRPr="004D1891">
        <w:rPr>
          <w:rFonts w:ascii="Times New Roman" w:hAnsi="Times New Roman" w:cs="Times New Roman" w:hint="eastAsia"/>
          <w:color w:val="111111"/>
          <w:sz w:val="24"/>
          <w:szCs w:val="24"/>
          <w:shd w:val="clear" w:color="auto" w:fill="FFFFFF"/>
        </w:rPr>
        <w:t xml:space="preserve">three </w:t>
      </w:r>
      <w:r w:rsidRPr="004D1891">
        <w:rPr>
          <w:rFonts w:ascii="Times New Roman" w:hAnsi="Times New Roman"/>
          <w:sz w:val="24"/>
          <w:szCs w:val="24"/>
        </w:rPr>
        <w:t>non-synonymous</w:t>
      </w:r>
      <w:r w:rsidRPr="004D189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SNPs</w:t>
      </w:r>
      <w:r w:rsidRPr="004D1891">
        <w:rPr>
          <w:rFonts w:ascii="Times New Roman" w:hAnsi="Times New Roman" w:cs="Times New Roman" w:hint="eastAsia"/>
          <w:color w:val="111111"/>
          <w:sz w:val="24"/>
          <w:szCs w:val="24"/>
          <w:shd w:val="clear" w:color="auto" w:fill="FFFFFF"/>
        </w:rPr>
        <w:t xml:space="preserve"> </w:t>
      </w:r>
    </w:p>
    <w:tbl>
      <w:tblPr>
        <w:tblpPr w:leftFromText="180" w:rightFromText="180" w:vertAnchor="page" w:horzAnchor="margin" w:tblpXSpec="center" w:tblpY="1899"/>
        <w:tblW w:w="14223" w:type="dxa"/>
        <w:tblLook w:val="04A0" w:firstRow="1" w:lastRow="0" w:firstColumn="1" w:lastColumn="0" w:noHBand="0" w:noVBand="1"/>
      </w:tblPr>
      <w:tblGrid>
        <w:gridCol w:w="732"/>
        <w:gridCol w:w="1337"/>
        <w:gridCol w:w="658"/>
        <w:gridCol w:w="687"/>
        <w:gridCol w:w="718"/>
        <w:gridCol w:w="1260"/>
        <w:gridCol w:w="1250"/>
        <w:gridCol w:w="2424"/>
        <w:gridCol w:w="5157"/>
      </w:tblGrid>
      <w:tr w:rsidR="00FF5DCF" w14:paraId="48E8CB9A" w14:textId="77777777" w:rsidTr="00314896">
        <w:trPr>
          <w:trHeight w:val="243"/>
        </w:trPr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F0C49F" w14:textId="77777777" w:rsidR="00FF5DCF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hr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B401F8" w14:textId="77777777" w:rsidR="00FF5DCF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os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C6AD2" w14:textId="77777777" w:rsidR="00FF5DCF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5AF16C" w14:textId="77777777" w:rsidR="00FF5DCF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WT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CB517" w14:textId="77777777" w:rsidR="00FF5DCF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u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C3309" w14:textId="77777777" w:rsidR="00FF5DCF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NP index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EA786" w14:textId="77777777" w:rsidR="00FF5DCF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cation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DB5EB" w14:textId="77777777" w:rsidR="00FF5DCF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ene ID</w:t>
            </w:r>
          </w:p>
        </w:tc>
        <w:tc>
          <w:tcPr>
            <w:tcW w:w="5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D8C41F" w14:textId="77777777" w:rsidR="00FF5DCF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notation</w:t>
            </w:r>
          </w:p>
        </w:tc>
      </w:tr>
      <w:tr w:rsidR="00FF5DCF" w14:paraId="261D1F83" w14:textId="77777777" w:rsidTr="00314896">
        <w:trPr>
          <w:trHeight w:val="243"/>
        </w:trPr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D7B3D4" w14:textId="77777777" w:rsidR="00FF5DCF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10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1AA088" w14:textId="77777777" w:rsidR="00FF5DCF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B5AFA">
              <w:rPr>
                <w:rFonts w:ascii="Times New Roman" w:eastAsia="SimSun" w:hAnsi="Times New Roman" w:cs="Times New Roman"/>
                <w:kern w:val="0"/>
                <w:szCs w:val="21"/>
              </w:rPr>
              <w:t>14081337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8D7D6A" w14:textId="77777777" w:rsidR="00FF5DCF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11697" w14:textId="77777777" w:rsidR="00FF5DCF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9C527C" w14:textId="77777777" w:rsidR="00FF5DCF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5184A" w14:textId="77777777" w:rsidR="00FF5DCF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51C665" w14:textId="77777777" w:rsidR="00FF5DCF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xonic</w:t>
            </w:r>
            <w:proofErr w:type="spellEnd"/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34DFAB" w14:textId="77777777" w:rsidR="00FF5DCF" w:rsidRPr="00C93296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C93296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BraA10g019050.3C</w:t>
            </w:r>
          </w:p>
        </w:tc>
        <w:tc>
          <w:tcPr>
            <w:tcW w:w="5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7567D5" w14:textId="77777777" w:rsidR="00FF5DCF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06E6C">
              <w:rPr>
                <w:rFonts w:ascii="Times New Roman" w:eastAsia="SimSun" w:hAnsi="Times New Roman" w:cs="Times New Roman"/>
                <w:kern w:val="0"/>
                <w:szCs w:val="21"/>
              </w:rPr>
              <w:t>PREDICTED: PHD finger protein MALE STERILITY 1 isoform X1</w:t>
            </w:r>
          </w:p>
        </w:tc>
      </w:tr>
      <w:tr w:rsidR="00FF5DCF" w14:paraId="7557ADDE" w14:textId="77777777" w:rsidTr="00314896">
        <w:trPr>
          <w:trHeight w:val="243"/>
        </w:trPr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4EA2DB" w14:textId="77777777" w:rsidR="00FF5DCF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10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CA8339" w14:textId="77777777" w:rsidR="00FF5DCF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06E6C">
              <w:rPr>
                <w:rFonts w:ascii="Times New Roman" w:eastAsia="SimSun" w:hAnsi="Times New Roman" w:cs="Times New Roman"/>
                <w:kern w:val="0"/>
                <w:szCs w:val="21"/>
              </w:rPr>
              <w:t>14390124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190F7A" w14:textId="77777777" w:rsidR="00FF5DCF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739922" w14:textId="77777777" w:rsidR="00FF5DCF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C670B7" w14:textId="77777777" w:rsidR="00FF5DCF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DEDB46" w14:textId="77777777" w:rsidR="00FF5DCF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8EC827" w14:textId="77777777" w:rsidR="00FF5DCF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xonic</w:t>
            </w:r>
            <w:proofErr w:type="spellEnd"/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A141BB" w14:textId="77777777" w:rsidR="00FF5DCF" w:rsidRPr="00C93296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C93296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BraA10g019600.3C</w:t>
            </w:r>
          </w:p>
        </w:tc>
        <w:tc>
          <w:tcPr>
            <w:tcW w:w="5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637A4D" w14:textId="77777777" w:rsidR="00FF5DCF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C023D">
              <w:rPr>
                <w:rFonts w:ascii="Times New Roman" w:eastAsia="SimSun" w:hAnsi="Times New Roman" w:cs="Times New Roman"/>
                <w:kern w:val="0"/>
                <w:szCs w:val="21"/>
              </w:rPr>
              <w:t>PREDICTED: somatic embryogenesis receptor kinase 2-like</w:t>
            </w:r>
          </w:p>
        </w:tc>
      </w:tr>
      <w:tr w:rsidR="00FF5DCF" w14:paraId="276E7280" w14:textId="77777777" w:rsidTr="00314896">
        <w:trPr>
          <w:trHeight w:val="694"/>
        </w:trPr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B60BF1" w14:textId="77777777" w:rsidR="00FF5DCF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19B2">
              <w:rPr>
                <w:rFonts w:ascii="Times New Roman" w:eastAsia="SimSun" w:hAnsi="Times New Roman" w:cs="Times New Roman"/>
                <w:kern w:val="0"/>
                <w:szCs w:val="21"/>
              </w:rPr>
              <w:t>A10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504C7" w14:textId="77777777" w:rsidR="00FF5DCF" w:rsidRPr="00206E6C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919B2">
              <w:rPr>
                <w:rFonts w:ascii="Times New Roman" w:eastAsia="SimSun" w:hAnsi="Times New Roman" w:cs="Times New Roman"/>
                <w:kern w:val="0"/>
                <w:szCs w:val="21"/>
              </w:rPr>
              <w:t>14658570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C5132B" w14:textId="77777777" w:rsidR="00FF5DCF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7D4066" w14:textId="77777777" w:rsidR="00FF5DCF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1C527C" w14:textId="77777777" w:rsidR="00FF5DCF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953930" w14:textId="77777777" w:rsidR="00FF5DCF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BFAD9F" w14:textId="77777777" w:rsidR="00FF5DCF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7919B2">
              <w:rPr>
                <w:rFonts w:ascii="Times New Roman" w:eastAsia="SimSun" w:hAnsi="Times New Roman" w:cs="Times New Roman"/>
                <w:kern w:val="0"/>
                <w:szCs w:val="21"/>
              </w:rPr>
              <w:t>exonic</w:t>
            </w:r>
            <w:proofErr w:type="spellEnd"/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7475AC" w14:textId="77777777" w:rsidR="00FF5DCF" w:rsidRPr="00C93296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C93296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BraA10g020140.3C</w:t>
            </w:r>
          </w:p>
        </w:tc>
        <w:tc>
          <w:tcPr>
            <w:tcW w:w="5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D2F0D9" w14:textId="77777777" w:rsidR="00FF5DCF" w:rsidRPr="00FC023D" w:rsidRDefault="00FF5DCF" w:rsidP="00314896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D5D0B">
              <w:rPr>
                <w:rFonts w:ascii="Times New Roman" w:eastAsia="SimSun" w:hAnsi="Times New Roman" w:cs="Times New Roman"/>
                <w:kern w:val="0"/>
                <w:szCs w:val="21"/>
              </w:rPr>
              <w:t>PREDICTED: LRR receptor-like serine/threonine-protein kinase EFR</w:t>
            </w:r>
          </w:p>
        </w:tc>
      </w:tr>
    </w:tbl>
    <w:p w14:paraId="532B5EC8" w14:textId="77777777" w:rsidR="00FF5DCF" w:rsidRDefault="00FF5DCF" w:rsidP="00FF5DCF">
      <w:pPr>
        <w:rPr>
          <w:rFonts w:ascii="AdvOTa9103878" w:hAnsi="AdvOTa9103878" w:cs="AdvOTa9103878"/>
          <w:color w:val="000000"/>
          <w:kern w:val="0"/>
          <w:sz w:val="24"/>
          <w:szCs w:val="24"/>
        </w:rPr>
      </w:pPr>
    </w:p>
    <w:p w14:paraId="2E5B300D" w14:textId="426C7CF7" w:rsidR="00FF5DCF" w:rsidRDefault="00FF5DCF" w:rsidP="00913B4A">
      <w:pPr>
        <w:jc w:val="left"/>
        <w:rPr>
          <w:rFonts w:ascii="Times New Roman" w:eastAsia="SimSun" w:hAnsi="Times New Roman" w:cs="Times New Roman"/>
          <w:b/>
          <w:bCs/>
          <w:color w:val="000000"/>
        </w:rPr>
      </w:pPr>
    </w:p>
    <w:p w14:paraId="7BD8E91C" w14:textId="77777777" w:rsidR="00971D9F" w:rsidRDefault="00FF5DCF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</w:rPr>
        <w:sectPr w:rsidR="00971D9F" w:rsidSect="00A556EF">
          <w:pgSz w:w="16838" w:h="11906" w:orient="landscape"/>
          <w:pgMar w:top="1440" w:right="1797" w:bottom="1276" w:left="1440" w:header="851" w:footer="992" w:gutter="0"/>
          <w:cols w:space="425"/>
          <w:docGrid w:type="lines" w:linePitch="312"/>
        </w:sectPr>
      </w:pPr>
      <w:r>
        <w:rPr>
          <w:rFonts w:ascii="Times New Roman" w:eastAsia="SimSun" w:hAnsi="Times New Roman" w:cs="Times New Roman"/>
          <w:b/>
          <w:bCs/>
          <w:color w:val="000000"/>
        </w:rPr>
        <w:br w:type="page"/>
      </w:r>
    </w:p>
    <w:p w14:paraId="7C7E6413" w14:textId="67980F08" w:rsidR="004F6B92" w:rsidRDefault="004F6B92" w:rsidP="000761E3">
      <w:pPr>
        <w:widowControl/>
        <w:ind w:rightChars="-461" w:right="-968"/>
        <w:jc w:val="left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  <w:bookmarkStart w:id="1" w:name="_Hlk108546410"/>
      <w:bookmarkStart w:id="2" w:name="_Hlk107745235"/>
      <w:r w:rsidRPr="00937CAE">
        <w:rPr>
          <w:rFonts w:ascii="Times New Roman" w:hAnsi="Times New Roman" w:cs="Times New Roman"/>
          <w:b/>
          <w:color w:val="111111"/>
          <w:sz w:val="24"/>
          <w:szCs w:val="24"/>
          <w:shd w:val="clear" w:color="auto" w:fill="FFFFFF"/>
        </w:rPr>
        <w:lastRenderedPageBreak/>
        <w:t xml:space="preserve">Table </w:t>
      </w:r>
      <w:r w:rsidRPr="00937CAE">
        <w:rPr>
          <w:rFonts w:ascii="Times New Roman" w:hAnsi="Times New Roman" w:cs="Times New Roman" w:hint="eastAsia"/>
          <w:b/>
          <w:color w:val="111111"/>
          <w:sz w:val="24"/>
          <w:szCs w:val="24"/>
          <w:shd w:val="clear" w:color="auto" w:fill="FFFFFF"/>
        </w:rPr>
        <w:t>S</w:t>
      </w:r>
      <w:r w:rsidR="000761E3">
        <w:rPr>
          <w:rFonts w:ascii="Times New Roman" w:hAnsi="Times New Roman" w:cs="Times New Roman"/>
          <w:b/>
          <w:color w:val="111111"/>
          <w:sz w:val="24"/>
          <w:szCs w:val="24"/>
          <w:shd w:val="clear" w:color="auto" w:fill="FFFFFF"/>
        </w:rPr>
        <w:t>9</w:t>
      </w:r>
      <w:r w:rsidRPr="00937CAE">
        <w:rPr>
          <w:rFonts w:ascii="Times New Roman" w:hAnsi="Times New Roman" w:cs="Times New Roman"/>
          <w:b/>
          <w:color w:val="111111"/>
          <w:sz w:val="24"/>
          <w:szCs w:val="24"/>
          <w:shd w:val="clear" w:color="auto" w:fill="FFFFFF"/>
        </w:rPr>
        <w:t xml:space="preserve"> </w:t>
      </w:r>
      <w:r w:rsidRPr="00937CAE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The different expression genes (DEGs) in the pentose and glucuronate interconversions pathway (‘-’ represents </w:t>
      </w:r>
      <w:r w:rsidRPr="00937CAE">
        <w:rPr>
          <w:rFonts w:ascii="Times New Roman" w:hAnsi="Times New Roman" w:cs="Times New Roman" w:hint="eastAsia"/>
          <w:color w:val="111111"/>
          <w:sz w:val="24"/>
          <w:szCs w:val="24"/>
          <w:shd w:val="clear" w:color="auto" w:fill="FFFFFF"/>
        </w:rPr>
        <w:t>that</w:t>
      </w:r>
      <w:r w:rsidRPr="00937CAE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</w:t>
      </w:r>
      <w:r w:rsidRPr="00937CAE">
        <w:rPr>
          <w:rFonts w:ascii="Times New Roman" w:hAnsi="Times New Roman" w:cs="Times New Roman" w:hint="eastAsia"/>
          <w:color w:val="111111"/>
          <w:sz w:val="24"/>
          <w:szCs w:val="24"/>
          <w:shd w:val="clear" w:color="auto" w:fill="FFFFFF"/>
        </w:rPr>
        <w:t>it</w:t>
      </w:r>
      <w:r w:rsidRPr="00937CAE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</w:t>
      </w:r>
      <w:r w:rsidRPr="00937CAE">
        <w:rPr>
          <w:rFonts w:ascii="Times New Roman" w:hAnsi="Times New Roman" w:cs="Times New Roman" w:hint="eastAsia"/>
          <w:color w:val="111111"/>
          <w:sz w:val="24"/>
          <w:szCs w:val="24"/>
          <w:shd w:val="clear" w:color="auto" w:fill="FFFFFF"/>
        </w:rPr>
        <w:t>was</w:t>
      </w:r>
      <w:r w:rsidRPr="00937CAE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</w:t>
      </w:r>
      <w:r w:rsidRPr="00937CAE">
        <w:rPr>
          <w:rFonts w:ascii="Times New Roman" w:hAnsi="Times New Roman" w:cs="Times New Roman" w:hint="eastAsia"/>
          <w:color w:val="111111"/>
          <w:sz w:val="24"/>
          <w:szCs w:val="24"/>
          <w:shd w:val="clear" w:color="auto" w:fill="FFFFFF"/>
        </w:rPr>
        <w:t>not</w:t>
      </w:r>
      <w:r w:rsidRPr="00937CAE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</w:t>
      </w:r>
      <w:r w:rsidRPr="00937CAE">
        <w:rPr>
          <w:rFonts w:ascii="Times New Roman" w:hAnsi="Times New Roman" w:cs="Times New Roman" w:hint="eastAsia"/>
          <w:color w:val="111111"/>
          <w:sz w:val="24"/>
          <w:szCs w:val="24"/>
          <w:shd w:val="clear" w:color="auto" w:fill="FFFFFF"/>
        </w:rPr>
        <w:t>detected</w:t>
      </w:r>
      <w:r w:rsidRPr="00937CAE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in mutant </w:t>
      </w:r>
      <w:r w:rsidRPr="00937CAE">
        <w:rPr>
          <w:rFonts w:ascii="Times New Roman" w:hAnsi="Times New Roman" w:cs="Times New Roman"/>
          <w:i/>
          <w:iCs/>
          <w:color w:val="111111"/>
          <w:sz w:val="24"/>
          <w:szCs w:val="24"/>
          <w:shd w:val="clear" w:color="auto" w:fill="FFFFFF"/>
        </w:rPr>
        <w:t>msm2-1</w:t>
      </w:r>
      <w:r w:rsidRPr="00937CAE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or the wild type ‘FT’)</w:t>
      </w:r>
    </w:p>
    <w:p w14:paraId="28863DF0" w14:textId="77777777" w:rsidR="000761E3" w:rsidRPr="00937CAE" w:rsidRDefault="000761E3" w:rsidP="000761E3">
      <w:pPr>
        <w:widowControl/>
        <w:ind w:rightChars="-461" w:right="-968"/>
        <w:jc w:val="left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</w:p>
    <w:p w14:paraId="17D220E5" w14:textId="77777777" w:rsidR="004F6B92" w:rsidRDefault="004F6B92" w:rsidP="004F6B92">
      <w:pPr>
        <w:widowControl/>
        <w:ind w:leftChars="-338" w:left="140" w:rightChars="-394" w:right="-827" w:hangingChars="405" w:hanging="850"/>
        <w:jc w:val="left"/>
        <w:rPr>
          <w:rFonts w:ascii="Times New Roman" w:hAnsi="Times New Roman" w:cs="Times New Roman"/>
          <w:color w:val="111111"/>
          <w:szCs w:val="21"/>
          <w:shd w:val="clear" w:color="auto" w:fill="FFFFFF"/>
        </w:rPr>
      </w:pPr>
    </w:p>
    <w:tbl>
      <w:tblPr>
        <w:tblStyle w:val="TableGrid"/>
        <w:tblW w:w="1016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8"/>
        <w:gridCol w:w="1914"/>
        <w:gridCol w:w="1045"/>
        <w:gridCol w:w="1033"/>
        <w:gridCol w:w="4996"/>
      </w:tblGrid>
      <w:tr w:rsidR="004F6B92" w:rsidRPr="001E2976" w14:paraId="5F68A71C" w14:textId="77777777" w:rsidTr="0021209B">
        <w:trPr>
          <w:trHeight w:val="507"/>
          <w:jc w:val="center"/>
        </w:trPr>
        <w:tc>
          <w:tcPr>
            <w:tcW w:w="1178" w:type="dxa"/>
            <w:vAlign w:val="center"/>
          </w:tcPr>
          <w:p w14:paraId="7344AB8F" w14:textId="77777777" w:rsidR="004F6B92" w:rsidRPr="00C42F89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bookmarkStart w:id="3" w:name="_Hlk98270461"/>
            <w:r w:rsidRPr="00C42F89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2C7679E6" w14:textId="77777777" w:rsidR="004F6B92" w:rsidRPr="001E2976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C42F89">
              <w:rPr>
                <w:rFonts w:ascii="Times New Roman" w:hAnsi="Times New Roman" w:cs="Times New Roman"/>
              </w:rPr>
              <w:t>Gene locus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582F243A" w14:textId="77777777" w:rsidR="004F6B92" w:rsidRPr="001E2976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27EE6">
              <w:rPr>
                <w:rFonts w:ascii="Times New Roman" w:hAnsi="Times New Roman" w:cs="Times New Roman"/>
              </w:rPr>
              <w:t>Up/Down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14:paraId="238D9D57" w14:textId="77777777" w:rsidR="004F6B92" w:rsidRPr="00C42F89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27EE6">
              <w:rPr>
                <w:rFonts w:ascii="Times New Roman" w:hAnsi="Times New Roman" w:cs="Times New Roman"/>
              </w:rPr>
              <w:t>Log</w:t>
            </w:r>
            <w:r w:rsidRPr="00AB77E8">
              <w:rPr>
                <w:rFonts w:ascii="Times New Roman" w:hAnsi="Times New Roman" w:cs="Times New Roman"/>
                <w:vertAlign w:val="subscript"/>
              </w:rPr>
              <w:t>2</w:t>
            </w:r>
            <w:r w:rsidRPr="00F27EE6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4996" w:type="dxa"/>
            <w:tcBorders>
              <w:bottom w:val="single" w:sz="4" w:space="0" w:color="auto"/>
            </w:tcBorders>
            <w:vAlign w:val="center"/>
          </w:tcPr>
          <w:p w14:paraId="0AD9C509" w14:textId="77777777" w:rsidR="004F6B92" w:rsidRPr="001E2976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C42F89">
              <w:rPr>
                <w:rFonts w:ascii="Times New Roman" w:hAnsi="Times New Roman" w:cs="Times New Roman"/>
              </w:rPr>
              <w:t>Annotation</w:t>
            </w:r>
          </w:p>
        </w:tc>
      </w:tr>
      <w:tr w:rsidR="004F6B92" w:rsidRPr="001E2976" w14:paraId="3E928A35" w14:textId="77777777" w:rsidTr="0021209B">
        <w:trPr>
          <w:trHeight w:val="507"/>
          <w:jc w:val="center"/>
        </w:trPr>
        <w:tc>
          <w:tcPr>
            <w:tcW w:w="1178" w:type="dxa"/>
            <w:vMerge w:val="restart"/>
            <w:vAlign w:val="center"/>
          </w:tcPr>
          <w:p w14:paraId="4CDFC9E4" w14:textId="77777777" w:rsidR="004F6B92" w:rsidRPr="00480260" w:rsidRDefault="004F6B92" w:rsidP="002120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80260">
              <w:rPr>
                <w:rFonts w:ascii="Times New Roman" w:hAnsi="Times New Roman" w:cs="Times New Roman"/>
                <w:i/>
                <w:iCs/>
              </w:rPr>
              <w:t>PMEI</w:t>
            </w:r>
            <w:r w:rsidRPr="00480260">
              <w:rPr>
                <w:rFonts w:ascii="Times New Roman" w:hAnsi="Times New Roman" w:cs="Times New Roman" w:hint="eastAsia"/>
                <w:i/>
                <w:iCs/>
              </w:rPr>
              <w:t>s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40511F2C" w14:textId="77777777" w:rsidR="004F6B92" w:rsidRPr="0020752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207524">
              <w:rPr>
                <w:rFonts w:ascii="Times New Roman" w:hAnsi="Times New Roman" w:cs="Times New Roman"/>
              </w:rPr>
              <w:t>BraA03g023660.3C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0325B1AE" w14:textId="77777777" w:rsidR="004F6B92" w:rsidRPr="001E2976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14:paraId="581E19C1" w14:textId="77777777" w:rsidR="004F6B92" w:rsidRPr="001E2976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4996" w:type="dxa"/>
            <w:tcBorders>
              <w:bottom w:val="single" w:sz="4" w:space="0" w:color="auto"/>
            </w:tcBorders>
            <w:vAlign w:val="center"/>
          </w:tcPr>
          <w:p w14:paraId="15CEEE24" w14:textId="77777777" w:rsidR="004F6B92" w:rsidRPr="00F778C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778C4">
              <w:rPr>
                <w:rFonts w:ascii="Times New Roman" w:hAnsi="Times New Roman" w:cs="Times New Roman"/>
              </w:rPr>
              <w:t xml:space="preserve">probable </w:t>
            </w:r>
            <w:proofErr w:type="spellStart"/>
            <w:r w:rsidRPr="00F778C4">
              <w:rPr>
                <w:rFonts w:ascii="Times New Roman" w:hAnsi="Times New Roman" w:cs="Times New Roman"/>
              </w:rPr>
              <w:t>pectinesterase</w:t>
            </w:r>
            <w:proofErr w:type="spellEnd"/>
            <w:r w:rsidRPr="00F778C4">
              <w:rPr>
                <w:rFonts w:ascii="Times New Roman" w:hAnsi="Times New Roman" w:cs="Times New Roman"/>
              </w:rPr>
              <w:t>/</w:t>
            </w:r>
            <w:proofErr w:type="spellStart"/>
            <w:r w:rsidRPr="00F778C4">
              <w:rPr>
                <w:rFonts w:ascii="Times New Roman" w:hAnsi="Times New Roman" w:cs="Times New Roman"/>
              </w:rPr>
              <w:t>pectinesterase</w:t>
            </w:r>
            <w:proofErr w:type="spellEnd"/>
            <w:r w:rsidRPr="00F778C4">
              <w:rPr>
                <w:rFonts w:ascii="Times New Roman" w:hAnsi="Times New Roman" w:cs="Times New Roman"/>
              </w:rPr>
              <w:t xml:space="preserve"> inhibitor 17</w:t>
            </w:r>
          </w:p>
        </w:tc>
      </w:tr>
      <w:tr w:rsidR="004F6B92" w:rsidRPr="001E2976" w14:paraId="310BAB07" w14:textId="77777777" w:rsidTr="0021209B">
        <w:trPr>
          <w:trHeight w:val="507"/>
          <w:jc w:val="center"/>
        </w:trPr>
        <w:tc>
          <w:tcPr>
            <w:tcW w:w="1178" w:type="dxa"/>
            <w:vMerge/>
            <w:vAlign w:val="center"/>
          </w:tcPr>
          <w:p w14:paraId="16CCF6C3" w14:textId="77777777" w:rsidR="004F6B92" w:rsidRPr="00B46D4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352B5" w14:textId="77777777" w:rsidR="004F6B92" w:rsidRPr="0020752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207524">
              <w:rPr>
                <w:rFonts w:ascii="Times New Roman" w:hAnsi="Times New Roman" w:cs="Times New Roman"/>
              </w:rPr>
              <w:t>BraA05g004950.3C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8C89C" w14:textId="77777777" w:rsidR="004F6B92" w:rsidRPr="00F27EE6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5073B" w14:textId="77777777" w:rsidR="004F6B92" w:rsidRPr="001E2976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1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30DF7" w14:textId="77777777" w:rsidR="004F6B92" w:rsidRPr="00F778C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778C4">
              <w:rPr>
                <w:rFonts w:ascii="Times New Roman" w:hAnsi="Times New Roman" w:cs="Times New Roman"/>
              </w:rPr>
              <w:t xml:space="preserve">probable </w:t>
            </w:r>
            <w:proofErr w:type="spellStart"/>
            <w:r w:rsidRPr="00F778C4">
              <w:rPr>
                <w:rFonts w:ascii="Times New Roman" w:hAnsi="Times New Roman" w:cs="Times New Roman"/>
              </w:rPr>
              <w:t>pectinesterase</w:t>
            </w:r>
            <w:proofErr w:type="spellEnd"/>
            <w:r w:rsidRPr="00F778C4">
              <w:rPr>
                <w:rFonts w:ascii="Times New Roman" w:hAnsi="Times New Roman" w:cs="Times New Roman"/>
              </w:rPr>
              <w:t>/</w:t>
            </w:r>
            <w:proofErr w:type="spellStart"/>
            <w:r w:rsidRPr="00F778C4">
              <w:rPr>
                <w:rFonts w:ascii="Times New Roman" w:hAnsi="Times New Roman" w:cs="Times New Roman"/>
              </w:rPr>
              <w:t>pectinesterase</w:t>
            </w:r>
            <w:proofErr w:type="spellEnd"/>
            <w:r w:rsidRPr="00F778C4">
              <w:rPr>
                <w:rFonts w:ascii="Times New Roman" w:hAnsi="Times New Roman" w:cs="Times New Roman"/>
              </w:rPr>
              <w:t xml:space="preserve"> inhibitor 17</w:t>
            </w:r>
          </w:p>
        </w:tc>
      </w:tr>
      <w:tr w:rsidR="004F6B92" w:rsidRPr="001E2976" w14:paraId="334646AC" w14:textId="77777777" w:rsidTr="0021209B">
        <w:trPr>
          <w:trHeight w:val="507"/>
          <w:jc w:val="center"/>
        </w:trPr>
        <w:tc>
          <w:tcPr>
            <w:tcW w:w="1178" w:type="dxa"/>
            <w:vMerge/>
            <w:vAlign w:val="center"/>
          </w:tcPr>
          <w:p w14:paraId="27ACED68" w14:textId="77777777" w:rsidR="004F6B92" w:rsidRPr="00E07607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C7BA9" w14:textId="77777777" w:rsidR="004F6B92" w:rsidRPr="00207524" w:rsidRDefault="004F6B92" w:rsidP="0021209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07524">
              <w:rPr>
                <w:rFonts w:ascii="Times New Roman" w:hAnsi="Times New Roman" w:cs="Times New Roman"/>
              </w:rPr>
              <w:t>BraA03g032200.3C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0C3CE" w14:textId="77777777" w:rsidR="004F6B92" w:rsidRPr="00C40260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C40260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4A5A1" w14:textId="77777777" w:rsidR="004F6B92" w:rsidRPr="00C40260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C40260">
              <w:rPr>
                <w:rFonts w:ascii="Times New Roman" w:hAnsi="Times New Roman" w:cs="Times New Roman"/>
              </w:rPr>
              <w:t>-13.83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2EBA0" w14:textId="77777777" w:rsidR="004F6B92" w:rsidRPr="00F778C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778C4">
              <w:rPr>
                <w:rFonts w:ascii="Times New Roman" w:hAnsi="Times New Roman" w:cs="Times New Roman"/>
              </w:rPr>
              <w:t xml:space="preserve">probable </w:t>
            </w:r>
            <w:proofErr w:type="spellStart"/>
            <w:r w:rsidRPr="00F778C4">
              <w:rPr>
                <w:rFonts w:ascii="Times New Roman" w:hAnsi="Times New Roman" w:cs="Times New Roman"/>
              </w:rPr>
              <w:t>pectinesterase</w:t>
            </w:r>
            <w:proofErr w:type="spellEnd"/>
            <w:r w:rsidRPr="00F778C4">
              <w:rPr>
                <w:rFonts w:ascii="Times New Roman" w:hAnsi="Times New Roman" w:cs="Times New Roman"/>
              </w:rPr>
              <w:t>/</w:t>
            </w:r>
            <w:proofErr w:type="spellStart"/>
            <w:r w:rsidRPr="00F778C4">
              <w:rPr>
                <w:rFonts w:ascii="Times New Roman" w:hAnsi="Times New Roman" w:cs="Times New Roman"/>
              </w:rPr>
              <w:t>pectinesterase</w:t>
            </w:r>
            <w:proofErr w:type="spellEnd"/>
            <w:r w:rsidRPr="00F778C4">
              <w:rPr>
                <w:rFonts w:ascii="Times New Roman" w:hAnsi="Times New Roman" w:cs="Times New Roman"/>
              </w:rPr>
              <w:t xml:space="preserve"> inhibitor 21 isoform X1</w:t>
            </w:r>
          </w:p>
        </w:tc>
      </w:tr>
      <w:tr w:rsidR="004F6B92" w:rsidRPr="001E2976" w14:paraId="77BB1AFC" w14:textId="77777777" w:rsidTr="0021209B">
        <w:trPr>
          <w:trHeight w:val="507"/>
          <w:jc w:val="center"/>
        </w:trPr>
        <w:tc>
          <w:tcPr>
            <w:tcW w:w="1178" w:type="dxa"/>
            <w:vMerge/>
            <w:vAlign w:val="center"/>
          </w:tcPr>
          <w:p w14:paraId="2A11FD64" w14:textId="77777777" w:rsidR="004F6B92" w:rsidRPr="00B46D4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2B50E" w14:textId="77777777" w:rsidR="004F6B92" w:rsidRPr="0020752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207524">
              <w:rPr>
                <w:rFonts w:ascii="Times New Roman" w:hAnsi="Times New Roman" w:cs="Times New Roman"/>
              </w:rPr>
              <w:t>BraA02g040020.3C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897C1" w14:textId="77777777" w:rsidR="004F6B92" w:rsidRPr="00C40260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C40260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28D66" w14:textId="77777777" w:rsidR="004F6B92" w:rsidRPr="00C40260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C40260">
              <w:rPr>
                <w:rFonts w:ascii="Times New Roman" w:hAnsi="Times New Roman" w:cs="Times New Roman"/>
              </w:rPr>
              <w:t>-13.26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74412" w14:textId="77777777" w:rsidR="004F6B92" w:rsidRPr="00F778C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778C4">
              <w:rPr>
                <w:rFonts w:ascii="Times New Roman" w:hAnsi="Times New Roman" w:cs="Times New Roman"/>
              </w:rPr>
              <w:t xml:space="preserve">probable </w:t>
            </w:r>
            <w:proofErr w:type="spellStart"/>
            <w:r w:rsidRPr="00F778C4">
              <w:rPr>
                <w:rFonts w:ascii="Times New Roman" w:hAnsi="Times New Roman" w:cs="Times New Roman"/>
              </w:rPr>
              <w:t>pectinesterase</w:t>
            </w:r>
            <w:proofErr w:type="spellEnd"/>
            <w:r w:rsidRPr="00F778C4">
              <w:rPr>
                <w:rFonts w:ascii="Times New Roman" w:hAnsi="Times New Roman" w:cs="Times New Roman"/>
              </w:rPr>
              <w:t>/</w:t>
            </w:r>
            <w:proofErr w:type="spellStart"/>
            <w:r w:rsidRPr="00F778C4">
              <w:rPr>
                <w:rFonts w:ascii="Times New Roman" w:hAnsi="Times New Roman" w:cs="Times New Roman"/>
              </w:rPr>
              <w:t>pectinesterase</w:t>
            </w:r>
            <w:proofErr w:type="spellEnd"/>
            <w:r w:rsidRPr="00F778C4">
              <w:rPr>
                <w:rFonts w:ascii="Times New Roman" w:hAnsi="Times New Roman" w:cs="Times New Roman"/>
              </w:rPr>
              <w:t xml:space="preserve"> inhibitor 58</w:t>
            </w:r>
          </w:p>
        </w:tc>
      </w:tr>
      <w:tr w:rsidR="004F6B92" w:rsidRPr="001E2976" w14:paraId="5CFE6C03" w14:textId="77777777" w:rsidTr="0021209B">
        <w:trPr>
          <w:trHeight w:val="487"/>
          <w:jc w:val="center"/>
        </w:trPr>
        <w:tc>
          <w:tcPr>
            <w:tcW w:w="1178" w:type="dxa"/>
            <w:vMerge/>
            <w:vAlign w:val="center"/>
          </w:tcPr>
          <w:p w14:paraId="60073B71" w14:textId="77777777" w:rsidR="004F6B92" w:rsidRPr="00B46D4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04EAC" w14:textId="77777777" w:rsidR="004F6B92" w:rsidRPr="0020752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207524">
              <w:rPr>
                <w:rFonts w:ascii="Times New Roman" w:hAnsi="Times New Roman" w:cs="Times New Roman"/>
              </w:rPr>
              <w:t>BraA09g005220.3C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6D030" w14:textId="77777777" w:rsidR="004F6B92" w:rsidRPr="00C40260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C40260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D81A8" w14:textId="77777777" w:rsidR="004F6B92" w:rsidRPr="00C40260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C40260">
              <w:rPr>
                <w:rFonts w:ascii="Times New Roman" w:hAnsi="Times New Roman" w:cs="Times New Roman"/>
              </w:rPr>
              <w:t>-12.78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3B0B1" w14:textId="77777777" w:rsidR="004F6B92" w:rsidRPr="00F778C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778C4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F778C4">
              <w:rPr>
                <w:rFonts w:ascii="Times New Roman" w:hAnsi="Times New Roman" w:cs="Times New Roman"/>
              </w:rPr>
              <w:t>pectinesterase</w:t>
            </w:r>
            <w:proofErr w:type="spellEnd"/>
            <w:r w:rsidRPr="00F778C4">
              <w:rPr>
                <w:rFonts w:ascii="Times New Roman" w:hAnsi="Times New Roman" w:cs="Times New Roman"/>
              </w:rPr>
              <w:t>/</w:t>
            </w:r>
            <w:proofErr w:type="spellStart"/>
            <w:r w:rsidRPr="00F778C4">
              <w:rPr>
                <w:rFonts w:ascii="Times New Roman" w:hAnsi="Times New Roman" w:cs="Times New Roman"/>
              </w:rPr>
              <w:t>pectinesterase</w:t>
            </w:r>
            <w:proofErr w:type="spellEnd"/>
            <w:r w:rsidRPr="00F778C4">
              <w:rPr>
                <w:rFonts w:ascii="Times New Roman" w:hAnsi="Times New Roman" w:cs="Times New Roman"/>
              </w:rPr>
              <w:t xml:space="preserve"> inhibitor 28</w:t>
            </w:r>
          </w:p>
        </w:tc>
      </w:tr>
      <w:tr w:rsidR="004F6B92" w:rsidRPr="001E2976" w14:paraId="57079833" w14:textId="77777777" w:rsidTr="0021209B">
        <w:trPr>
          <w:trHeight w:val="487"/>
          <w:jc w:val="center"/>
        </w:trPr>
        <w:tc>
          <w:tcPr>
            <w:tcW w:w="1178" w:type="dxa"/>
            <w:vMerge/>
            <w:vAlign w:val="center"/>
          </w:tcPr>
          <w:p w14:paraId="278296B8" w14:textId="77777777" w:rsidR="004F6B92" w:rsidRPr="00B46D4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CCC56" w14:textId="77777777" w:rsidR="004F6B92" w:rsidRPr="0020752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207524">
              <w:rPr>
                <w:rFonts w:ascii="Times New Roman" w:hAnsi="Times New Roman" w:cs="Times New Roman"/>
              </w:rPr>
              <w:t>BraA06g033760.3C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7E19F" w14:textId="77777777" w:rsidR="004F6B92" w:rsidRPr="00C40260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C40260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77D8E" w14:textId="77777777" w:rsidR="004F6B92" w:rsidRPr="00C40260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8A6E7" w14:textId="77777777" w:rsidR="004F6B92" w:rsidRPr="00F778C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778C4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F778C4">
              <w:rPr>
                <w:rFonts w:ascii="Times New Roman" w:hAnsi="Times New Roman" w:cs="Times New Roman"/>
              </w:rPr>
              <w:t>pectinesterase</w:t>
            </w:r>
            <w:proofErr w:type="spellEnd"/>
            <w:r w:rsidRPr="00F778C4">
              <w:rPr>
                <w:rFonts w:ascii="Times New Roman" w:hAnsi="Times New Roman" w:cs="Times New Roman"/>
              </w:rPr>
              <w:t>/</w:t>
            </w:r>
            <w:proofErr w:type="spellStart"/>
            <w:r w:rsidRPr="00F778C4">
              <w:rPr>
                <w:rFonts w:ascii="Times New Roman" w:hAnsi="Times New Roman" w:cs="Times New Roman"/>
              </w:rPr>
              <w:t>pectinesterase</w:t>
            </w:r>
            <w:proofErr w:type="spellEnd"/>
            <w:r w:rsidRPr="00F778C4">
              <w:rPr>
                <w:rFonts w:ascii="Times New Roman" w:hAnsi="Times New Roman" w:cs="Times New Roman"/>
              </w:rPr>
              <w:t xml:space="preserve"> inhibitor 28</w:t>
            </w:r>
          </w:p>
        </w:tc>
      </w:tr>
      <w:tr w:rsidR="004F6B92" w:rsidRPr="001E2976" w14:paraId="00C49A49" w14:textId="77777777" w:rsidTr="0021209B">
        <w:trPr>
          <w:trHeight w:val="487"/>
          <w:jc w:val="center"/>
        </w:trPr>
        <w:tc>
          <w:tcPr>
            <w:tcW w:w="1178" w:type="dxa"/>
            <w:vMerge/>
            <w:vAlign w:val="center"/>
          </w:tcPr>
          <w:p w14:paraId="5966C3C7" w14:textId="77777777" w:rsidR="004F6B92" w:rsidRPr="00C562A0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18EAB" w14:textId="77777777" w:rsidR="004F6B92" w:rsidRPr="0020752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207524">
              <w:rPr>
                <w:rFonts w:ascii="Times New Roman" w:hAnsi="Times New Roman" w:cs="Times New Roman"/>
              </w:rPr>
              <w:t>BraA01g041790.3C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B2D1B" w14:textId="77777777" w:rsidR="004F6B92" w:rsidRPr="00C40260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C40260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E4FBB" w14:textId="77777777" w:rsidR="004F6B92" w:rsidRPr="00C40260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C40260">
              <w:rPr>
                <w:rFonts w:ascii="Times New Roman" w:hAnsi="Times New Roman" w:cs="Times New Roman"/>
              </w:rPr>
              <w:t>-13.06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59A7D" w14:textId="77777777" w:rsidR="004F6B92" w:rsidRPr="00F778C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778C4">
              <w:rPr>
                <w:rFonts w:ascii="Times New Roman" w:hAnsi="Times New Roman" w:cs="Times New Roman"/>
              </w:rPr>
              <w:t xml:space="preserve">probable </w:t>
            </w:r>
            <w:proofErr w:type="spellStart"/>
            <w:r w:rsidRPr="00F778C4">
              <w:rPr>
                <w:rFonts w:ascii="Times New Roman" w:hAnsi="Times New Roman" w:cs="Times New Roman"/>
              </w:rPr>
              <w:t>pectinesterase</w:t>
            </w:r>
            <w:proofErr w:type="spellEnd"/>
            <w:r w:rsidRPr="00F778C4">
              <w:rPr>
                <w:rFonts w:ascii="Times New Roman" w:hAnsi="Times New Roman" w:cs="Times New Roman"/>
              </w:rPr>
              <w:t>/</w:t>
            </w:r>
            <w:proofErr w:type="spellStart"/>
            <w:r w:rsidRPr="00F778C4">
              <w:rPr>
                <w:rFonts w:ascii="Times New Roman" w:hAnsi="Times New Roman" w:cs="Times New Roman"/>
              </w:rPr>
              <w:t>pectinesterase</w:t>
            </w:r>
            <w:proofErr w:type="spellEnd"/>
            <w:r w:rsidRPr="00F778C4">
              <w:rPr>
                <w:rFonts w:ascii="Times New Roman" w:hAnsi="Times New Roman" w:cs="Times New Roman"/>
              </w:rPr>
              <w:t xml:space="preserve"> inhibitor 23</w:t>
            </w:r>
          </w:p>
        </w:tc>
      </w:tr>
      <w:tr w:rsidR="004F6B92" w:rsidRPr="001E2976" w14:paraId="0A00FBE5" w14:textId="77777777" w:rsidTr="0021209B">
        <w:trPr>
          <w:trHeight w:val="487"/>
          <w:jc w:val="center"/>
        </w:trPr>
        <w:tc>
          <w:tcPr>
            <w:tcW w:w="1178" w:type="dxa"/>
            <w:vMerge/>
            <w:vAlign w:val="center"/>
          </w:tcPr>
          <w:p w14:paraId="115F9314" w14:textId="77777777" w:rsidR="004F6B92" w:rsidRPr="00C562A0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A0E5B" w14:textId="77777777" w:rsidR="004F6B92" w:rsidRPr="0020752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207524">
              <w:rPr>
                <w:rFonts w:ascii="Times New Roman" w:hAnsi="Times New Roman" w:cs="Times New Roman"/>
              </w:rPr>
              <w:t>BraA08g011580.3C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57EDB" w14:textId="77777777" w:rsidR="004F6B92" w:rsidRPr="00C40260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C40260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065D2" w14:textId="77777777" w:rsidR="004F6B92" w:rsidRPr="00C40260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F0BB6" w14:textId="77777777" w:rsidR="004F6B92" w:rsidRPr="00F778C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778C4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F778C4">
              <w:rPr>
                <w:rFonts w:ascii="Times New Roman" w:hAnsi="Times New Roman" w:cs="Times New Roman"/>
              </w:rPr>
              <w:t>pectinesterase</w:t>
            </w:r>
            <w:proofErr w:type="spellEnd"/>
            <w:r w:rsidRPr="00F778C4">
              <w:rPr>
                <w:rFonts w:ascii="Times New Roman" w:hAnsi="Times New Roman" w:cs="Times New Roman"/>
              </w:rPr>
              <w:t>/</w:t>
            </w:r>
            <w:proofErr w:type="spellStart"/>
            <w:r w:rsidRPr="00F778C4">
              <w:rPr>
                <w:rFonts w:ascii="Times New Roman" w:hAnsi="Times New Roman" w:cs="Times New Roman"/>
              </w:rPr>
              <w:t>pectinesterase</w:t>
            </w:r>
            <w:proofErr w:type="spellEnd"/>
            <w:r w:rsidRPr="00F778C4">
              <w:rPr>
                <w:rFonts w:ascii="Times New Roman" w:hAnsi="Times New Roman" w:cs="Times New Roman"/>
              </w:rPr>
              <w:t xml:space="preserve"> inhibitor 43</w:t>
            </w:r>
          </w:p>
        </w:tc>
      </w:tr>
      <w:tr w:rsidR="004F6B92" w:rsidRPr="001E2976" w14:paraId="5E6FD609" w14:textId="77777777" w:rsidTr="0021209B">
        <w:trPr>
          <w:trHeight w:val="487"/>
          <w:jc w:val="center"/>
        </w:trPr>
        <w:tc>
          <w:tcPr>
            <w:tcW w:w="1178" w:type="dxa"/>
            <w:vMerge/>
            <w:vAlign w:val="center"/>
          </w:tcPr>
          <w:p w14:paraId="62CC2B33" w14:textId="77777777" w:rsidR="004F6B92" w:rsidRPr="00C562A0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22768" w14:textId="77777777" w:rsidR="004F6B92" w:rsidRPr="0020752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207524">
              <w:rPr>
                <w:rFonts w:ascii="Times New Roman" w:hAnsi="Times New Roman" w:cs="Times New Roman"/>
              </w:rPr>
              <w:t>BraA01g042480.3C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E9F7D" w14:textId="77777777" w:rsidR="004F6B92" w:rsidRPr="00C40260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C40260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96F06" w14:textId="77777777" w:rsidR="004F6B92" w:rsidRPr="00C40260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C40260">
              <w:rPr>
                <w:rFonts w:ascii="Times New Roman" w:hAnsi="Times New Roman" w:cs="Times New Roman"/>
              </w:rPr>
              <w:t>-5.23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5399B" w14:textId="77777777" w:rsidR="004F6B92" w:rsidRPr="00F778C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778C4">
              <w:rPr>
                <w:rFonts w:ascii="Times New Roman" w:hAnsi="Times New Roman" w:cs="Times New Roman"/>
              </w:rPr>
              <w:t xml:space="preserve">probable </w:t>
            </w:r>
            <w:proofErr w:type="spellStart"/>
            <w:r w:rsidRPr="00F778C4">
              <w:rPr>
                <w:rFonts w:ascii="Times New Roman" w:hAnsi="Times New Roman" w:cs="Times New Roman"/>
              </w:rPr>
              <w:t>pectinesterase</w:t>
            </w:r>
            <w:proofErr w:type="spellEnd"/>
            <w:r w:rsidRPr="00F778C4">
              <w:rPr>
                <w:rFonts w:ascii="Times New Roman" w:hAnsi="Times New Roman" w:cs="Times New Roman"/>
              </w:rPr>
              <w:t>/</w:t>
            </w:r>
            <w:proofErr w:type="spellStart"/>
            <w:r w:rsidRPr="00F778C4">
              <w:rPr>
                <w:rFonts w:ascii="Times New Roman" w:hAnsi="Times New Roman" w:cs="Times New Roman"/>
              </w:rPr>
              <w:t>pectinesterase</w:t>
            </w:r>
            <w:proofErr w:type="spellEnd"/>
            <w:r w:rsidRPr="00F778C4">
              <w:rPr>
                <w:rFonts w:ascii="Times New Roman" w:hAnsi="Times New Roman" w:cs="Times New Roman"/>
              </w:rPr>
              <w:t xml:space="preserve"> inhibitor 21</w:t>
            </w:r>
          </w:p>
        </w:tc>
      </w:tr>
      <w:tr w:rsidR="004F6B92" w:rsidRPr="001E2976" w14:paraId="32DBA7AD" w14:textId="77777777" w:rsidTr="0021209B">
        <w:trPr>
          <w:trHeight w:val="487"/>
          <w:jc w:val="center"/>
        </w:trPr>
        <w:tc>
          <w:tcPr>
            <w:tcW w:w="1178" w:type="dxa"/>
            <w:vMerge/>
            <w:vAlign w:val="center"/>
          </w:tcPr>
          <w:p w14:paraId="0372F23D" w14:textId="77777777" w:rsidR="004F6B92" w:rsidRPr="00C562A0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3AEE7" w14:textId="77777777" w:rsidR="004F6B92" w:rsidRPr="0020752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207524">
              <w:rPr>
                <w:rFonts w:ascii="Times New Roman" w:hAnsi="Times New Roman" w:cs="Times New Roman"/>
              </w:rPr>
              <w:t>BraA05g038690.3C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9BC38" w14:textId="77777777" w:rsidR="004F6B92" w:rsidRPr="00C40260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C40260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68430" w14:textId="77777777" w:rsidR="004F6B92" w:rsidRPr="00C40260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C40260">
              <w:rPr>
                <w:rFonts w:ascii="Times New Roman" w:hAnsi="Times New Roman" w:cs="Times New Roman"/>
              </w:rPr>
              <w:t>-9.93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A0917" w14:textId="77777777" w:rsidR="004F6B92" w:rsidRPr="00F778C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778C4">
              <w:rPr>
                <w:rFonts w:ascii="Times New Roman" w:hAnsi="Times New Roman" w:cs="Times New Roman"/>
              </w:rPr>
              <w:t xml:space="preserve">probable </w:t>
            </w:r>
            <w:proofErr w:type="spellStart"/>
            <w:r w:rsidRPr="00F778C4">
              <w:rPr>
                <w:rFonts w:ascii="Times New Roman" w:hAnsi="Times New Roman" w:cs="Times New Roman"/>
              </w:rPr>
              <w:t>pectinesterase</w:t>
            </w:r>
            <w:proofErr w:type="spellEnd"/>
            <w:r w:rsidRPr="00F778C4">
              <w:rPr>
                <w:rFonts w:ascii="Times New Roman" w:hAnsi="Times New Roman" w:cs="Times New Roman"/>
              </w:rPr>
              <w:t>/</w:t>
            </w:r>
            <w:proofErr w:type="spellStart"/>
            <w:r w:rsidRPr="00F778C4">
              <w:rPr>
                <w:rFonts w:ascii="Times New Roman" w:hAnsi="Times New Roman" w:cs="Times New Roman"/>
              </w:rPr>
              <w:t>pectinesterase</w:t>
            </w:r>
            <w:proofErr w:type="spellEnd"/>
            <w:r w:rsidRPr="00F778C4">
              <w:rPr>
                <w:rFonts w:ascii="Times New Roman" w:hAnsi="Times New Roman" w:cs="Times New Roman"/>
              </w:rPr>
              <w:t xml:space="preserve"> inhibitor 23</w:t>
            </w:r>
          </w:p>
        </w:tc>
      </w:tr>
      <w:tr w:rsidR="004F6B92" w:rsidRPr="001E2976" w14:paraId="0C880478" w14:textId="77777777" w:rsidTr="0021209B">
        <w:trPr>
          <w:trHeight w:val="507"/>
          <w:jc w:val="center"/>
        </w:trPr>
        <w:tc>
          <w:tcPr>
            <w:tcW w:w="1178" w:type="dxa"/>
            <w:vMerge w:val="restart"/>
            <w:vAlign w:val="center"/>
          </w:tcPr>
          <w:p w14:paraId="2FBC560A" w14:textId="77777777" w:rsidR="004F6B92" w:rsidRPr="00480260" w:rsidRDefault="004F6B92" w:rsidP="002120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80260">
              <w:rPr>
                <w:rFonts w:ascii="Times New Roman" w:hAnsi="Times New Roman" w:cs="Times New Roman"/>
                <w:i/>
                <w:iCs/>
              </w:rPr>
              <w:t>PG</w:t>
            </w:r>
            <w:r w:rsidRPr="00480260">
              <w:rPr>
                <w:rFonts w:ascii="Times New Roman" w:hAnsi="Times New Roman" w:cs="Times New Roman" w:hint="eastAsia"/>
                <w:i/>
                <w:iCs/>
              </w:rPr>
              <w:t>s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D8E54" w14:textId="77777777" w:rsidR="004F6B92" w:rsidRPr="00EE01B4" w:rsidRDefault="004F6B92" w:rsidP="0021209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97999">
              <w:rPr>
                <w:rFonts w:ascii="Times New Roman" w:hAnsi="Times New Roman" w:cs="Times New Roman"/>
              </w:rPr>
              <w:t>BraA04g031410.3C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A1E68" w14:textId="77777777" w:rsidR="004F6B92" w:rsidRPr="00EE01B4" w:rsidRDefault="004F6B92" w:rsidP="0021209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27EE6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D5938" w14:textId="77777777" w:rsidR="004F6B92" w:rsidRPr="00EE01B4" w:rsidRDefault="004F6B92" w:rsidP="0021209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F3754">
              <w:rPr>
                <w:rFonts w:ascii="Times New Roman" w:hAnsi="Times New Roman" w:cs="Times New Roman"/>
              </w:rPr>
              <w:t>-7.99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48039" w14:textId="77777777" w:rsidR="004F6B92" w:rsidRPr="00EE01B4" w:rsidRDefault="004F6B92" w:rsidP="0021209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462753">
              <w:rPr>
                <w:rFonts w:ascii="Times New Roman" w:hAnsi="Times New Roman" w:cs="Times New Roman"/>
              </w:rPr>
              <w:t>polygalacturonase</w:t>
            </w:r>
            <w:proofErr w:type="spellEnd"/>
            <w:r w:rsidRPr="00462753">
              <w:rPr>
                <w:rFonts w:ascii="Times New Roman" w:hAnsi="Times New Roman" w:cs="Times New Roman"/>
              </w:rPr>
              <w:t>-like</w:t>
            </w:r>
          </w:p>
        </w:tc>
      </w:tr>
      <w:tr w:rsidR="004F6B92" w:rsidRPr="001E2976" w14:paraId="34741EA0" w14:textId="77777777" w:rsidTr="0021209B">
        <w:trPr>
          <w:trHeight w:val="507"/>
          <w:jc w:val="center"/>
        </w:trPr>
        <w:tc>
          <w:tcPr>
            <w:tcW w:w="1178" w:type="dxa"/>
            <w:vMerge/>
            <w:vAlign w:val="center"/>
          </w:tcPr>
          <w:p w14:paraId="59202983" w14:textId="77777777" w:rsidR="004F6B92" w:rsidRPr="00DE0737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57017" w14:textId="77777777" w:rsidR="004F6B92" w:rsidRPr="00C97999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C97999">
              <w:rPr>
                <w:rFonts w:ascii="Times New Roman" w:hAnsi="Times New Roman" w:cs="Times New Roman"/>
              </w:rPr>
              <w:t>BraA08g024270.3C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9F29B" w14:textId="77777777" w:rsidR="004F6B92" w:rsidRPr="00F27EE6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27EE6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CEC65" w14:textId="77777777" w:rsidR="004F6B92" w:rsidRPr="00DF375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DF3754">
              <w:rPr>
                <w:rFonts w:ascii="Times New Roman" w:hAnsi="Times New Roman" w:cs="Times New Roman"/>
              </w:rPr>
              <w:t>-13.13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58821" w14:textId="77777777" w:rsidR="004F6B92" w:rsidRPr="00462753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2753">
              <w:rPr>
                <w:rFonts w:ascii="Times New Roman" w:hAnsi="Times New Roman" w:cs="Times New Roman"/>
              </w:rPr>
              <w:t>exopolygalacturonase</w:t>
            </w:r>
            <w:proofErr w:type="spellEnd"/>
            <w:r w:rsidRPr="00462753">
              <w:rPr>
                <w:rFonts w:ascii="Times New Roman" w:hAnsi="Times New Roman" w:cs="Times New Roman"/>
              </w:rPr>
              <w:t xml:space="preserve"> clone GBGE184-like</w:t>
            </w:r>
          </w:p>
        </w:tc>
      </w:tr>
      <w:tr w:rsidR="004F6B92" w:rsidRPr="001E2976" w14:paraId="027BEC3E" w14:textId="77777777" w:rsidTr="0021209B">
        <w:trPr>
          <w:trHeight w:val="507"/>
          <w:jc w:val="center"/>
        </w:trPr>
        <w:tc>
          <w:tcPr>
            <w:tcW w:w="1178" w:type="dxa"/>
            <w:vMerge/>
            <w:vAlign w:val="center"/>
          </w:tcPr>
          <w:p w14:paraId="65C7A249" w14:textId="77777777" w:rsidR="004F6B92" w:rsidRPr="00916300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9B345" w14:textId="77777777" w:rsidR="004F6B92" w:rsidRPr="00C97999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C97999">
              <w:rPr>
                <w:rFonts w:ascii="Times New Roman" w:hAnsi="Times New Roman" w:cs="Times New Roman"/>
              </w:rPr>
              <w:t>BraA10g001430.3C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F355C" w14:textId="77777777" w:rsidR="004F6B92" w:rsidRPr="00F27EE6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27EE6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ED55A" w14:textId="77777777" w:rsidR="004F6B92" w:rsidRPr="00DF375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DF3754">
              <w:rPr>
                <w:rFonts w:ascii="Times New Roman" w:hAnsi="Times New Roman" w:cs="Times New Roman"/>
              </w:rPr>
              <w:t>-13.70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BA9BF" w14:textId="77777777" w:rsidR="004F6B92" w:rsidRPr="00462753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2753">
              <w:rPr>
                <w:rFonts w:ascii="Times New Roman" w:hAnsi="Times New Roman" w:cs="Times New Roman"/>
              </w:rPr>
              <w:t>exopolygalacturonase</w:t>
            </w:r>
            <w:proofErr w:type="spellEnd"/>
            <w:r w:rsidRPr="00462753">
              <w:rPr>
                <w:rFonts w:ascii="Times New Roman" w:hAnsi="Times New Roman" w:cs="Times New Roman"/>
              </w:rPr>
              <w:t xml:space="preserve"> clone GBGE184-like</w:t>
            </w:r>
          </w:p>
        </w:tc>
      </w:tr>
      <w:tr w:rsidR="004F6B92" w:rsidRPr="001E2976" w14:paraId="174C46EA" w14:textId="77777777" w:rsidTr="0021209B">
        <w:trPr>
          <w:trHeight w:val="507"/>
          <w:jc w:val="center"/>
        </w:trPr>
        <w:tc>
          <w:tcPr>
            <w:tcW w:w="1178" w:type="dxa"/>
            <w:vMerge/>
            <w:vAlign w:val="center"/>
          </w:tcPr>
          <w:p w14:paraId="6722B08E" w14:textId="77777777" w:rsidR="004F6B92" w:rsidRPr="00916300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C33F8" w14:textId="77777777" w:rsidR="004F6B92" w:rsidRPr="00C97999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C97999">
              <w:rPr>
                <w:rFonts w:ascii="Times New Roman" w:hAnsi="Times New Roman" w:cs="Times New Roman"/>
              </w:rPr>
              <w:t>BraA08g024280.3C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28FA7" w14:textId="77777777" w:rsidR="004F6B92" w:rsidRPr="00F27EE6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27EE6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DDC5A" w14:textId="77777777" w:rsidR="004F6B92" w:rsidRPr="00DF375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DF3754">
              <w:rPr>
                <w:rFonts w:ascii="Times New Roman" w:hAnsi="Times New Roman" w:cs="Times New Roman"/>
              </w:rPr>
              <w:t>-13.63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B24B7" w14:textId="77777777" w:rsidR="004F6B92" w:rsidRPr="00462753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2753">
              <w:rPr>
                <w:rFonts w:ascii="Times New Roman" w:hAnsi="Times New Roman" w:cs="Times New Roman"/>
              </w:rPr>
              <w:t>exopolygalacturonase</w:t>
            </w:r>
            <w:proofErr w:type="spellEnd"/>
            <w:r w:rsidRPr="00462753">
              <w:rPr>
                <w:rFonts w:ascii="Times New Roman" w:hAnsi="Times New Roman" w:cs="Times New Roman"/>
              </w:rPr>
              <w:t xml:space="preserve"> clone GBGE184-like</w:t>
            </w:r>
          </w:p>
        </w:tc>
      </w:tr>
      <w:tr w:rsidR="004F6B92" w:rsidRPr="001E2976" w14:paraId="288C7C24" w14:textId="77777777" w:rsidTr="0021209B">
        <w:trPr>
          <w:trHeight w:val="507"/>
          <w:jc w:val="center"/>
        </w:trPr>
        <w:tc>
          <w:tcPr>
            <w:tcW w:w="1178" w:type="dxa"/>
            <w:vMerge/>
            <w:vAlign w:val="center"/>
          </w:tcPr>
          <w:p w14:paraId="64494EF4" w14:textId="77777777" w:rsidR="004F6B92" w:rsidRPr="00916300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6DF93" w14:textId="77777777" w:rsidR="004F6B92" w:rsidRPr="00C97999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C97999">
              <w:rPr>
                <w:rFonts w:ascii="Times New Roman" w:hAnsi="Times New Roman" w:cs="Times New Roman"/>
              </w:rPr>
              <w:t>BraA06g035800.3C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BEAAF" w14:textId="77777777" w:rsidR="004F6B92" w:rsidRPr="00F27EE6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27EE6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72526" w14:textId="77777777" w:rsidR="004F6B92" w:rsidRPr="00DF375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DF3754">
              <w:rPr>
                <w:rFonts w:ascii="Times New Roman" w:hAnsi="Times New Roman" w:cs="Times New Roman"/>
              </w:rPr>
              <w:t>-13.75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8FA05" w14:textId="77777777" w:rsidR="004F6B92" w:rsidRPr="00462753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2753">
              <w:rPr>
                <w:rFonts w:ascii="Times New Roman" w:hAnsi="Times New Roman" w:cs="Times New Roman"/>
              </w:rPr>
              <w:t>polygalacturonase</w:t>
            </w:r>
            <w:proofErr w:type="spellEnd"/>
          </w:p>
        </w:tc>
      </w:tr>
      <w:tr w:rsidR="004F6B92" w:rsidRPr="001E2976" w14:paraId="1585709E" w14:textId="77777777" w:rsidTr="0021209B">
        <w:trPr>
          <w:trHeight w:val="507"/>
          <w:jc w:val="center"/>
        </w:trPr>
        <w:tc>
          <w:tcPr>
            <w:tcW w:w="1178" w:type="dxa"/>
            <w:vMerge/>
            <w:vAlign w:val="center"/>
          </w:tcPr>
          <w:p w14:paraId="30834154" w14:textId="77777777" w:rsidR="004F6B92" w:rsidRPr="00916300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DFB99" w14:textId="77777777" w:rsidR="004F6B92" w:rsidRPr="00C97999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C97999">
              <w:rPr>
                <w:rFonts w:ascii="Times New Roman" w:hAnsi="Times New Roman" w:cs="Times New Roman"/>
              </w:rPr>
              <w:t>BraA02g039380.3C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9EC62" w14:textId="77777777" w:rsidR="004F6B92" w:rsidRPr="00F27EE6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27EE6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E303C" w14:textId="77777777" w:rsidR="004F6B92" w:rsidRPr="00DF375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DF3754">
              <w:rPr>
                <w:rFonts w:ascii="Times New Roman" w:hAnsi="Times New Roman" w:cs="Times New Roman"/>
              </w:rPr>
              <w:t>-14.72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D5653" w14:textId="77777777" w:rsidR="004F6B92" w:rsidRPr="00462753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2753">
              <w:rPr>
                <w:rFonts w:ascii="Times New Roman" w:hAnsi="Times New Roman" w:cs="Times New Roman"/>
              </w:rPr>
              <w:t>polygalacturonase</w:t>
            </w:r>
            <w:proofErr w:type="spellEnd"/>
            <w:r w:rsidRPr="00462753">
              <w:rPr>
                <w:rFonts w:ascii="Times New Roman" w:hAnsi="Times New Roman" w:cs="Times New Roman"/>
              </w:rPr>
              <w:t>-like</w:t>
            </w:r>
          </w:p>
        </w:tc>
      </w:tr>
      <w:tr w:rsidR="004F6B92" w:rsidRPr="001E2976" w14:paraId="52077FDC" w14:textId="77777777" w:rsidTr="0021209B">
        <w:trPr>
          <w:trHeight w:val="507"/>
          <w:jc w:val="center"/>
        </w:trPr>
        <w:tc>
          <w:tcPr>
            <w:tcW w:w="1178" w:type="dxa"/>
            <w:vMerge/>
            <w:vAlign w:val="center"/>
          </w:tcPr>
          <w:p w14:paraId="3B3E154C" w14:textId="77777777" w:rsidR="004F6B92" w:rsidRPr="00916300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3CB6A" w14:textId="77777777" w:rsidR="004F6B92" w:rsidRPr="00C97999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C97999">
              <w:rPr>
                <w:rFonts w:ascii="Times New Roman" w:hAnsi="Times New Roman" w:cs="Times New Roman"/>
              </w:rPr>
              <w:t>BraA08g035590.3C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F944D" w14:textId="77777777" w:rsidR="004F6B92" w:rsidRPr="00F27EE6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27EE6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90BF1" w14:textId="77777777" w:rsidR="004F6B92" w:rsidRPr="00DF375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DF3754">
              <w:rPr>
                <w:rFonts w:ascii="Times New Roman" w:hAnsi="Times New Roman" w:cs="Times New Roman"/>
              </w:rPr>
              <w:t>-13.34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BD859" w14:textId="77777777" w:rsidR="004F6B92" w:rsidRPr="00462753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2753">
              <w:rPr>
                <w:rFonts w:ascii="Times New Roman" w:hAnsi="Times New Roman" w:cs="Times New Roman"/>
              </w:rPr>
              <w:t>exopolygalacturonase</w:t>
            </w:r>
            <w:proofErr w:type="spellEnd"/>
            <w:r w:rsidRPr="00462753">
              <w:rPr>
                <w:rFonts w:ascii="Times New Roman" w:hAnsi="Times New Roman" w:cs="Times New Roman"/>
              </w:rPr>
              <w:t xml:space="preserve"> clone GBGE184-like</w:t>
            </w:r>
          </w:p>
        </w:tc>
      </w:tr>
      <w:tr w:rsidR="004F6B92" w:rsidRPr="001E2976" w14:paraId="09033561" w14:textId="77777777" w:rsidTr="0021209B">
        <w:trPr>
          <w:trHeight w:val="507"/>
          <w:jc w:val="center"/>
        </w:trPr>
        <w:tc>
          <w:tcPr>
            <w:tcW w:w="1178" w:type="dxa"/>
            <w:vMerge/>
            <w:vAlign w:val="center"/>
          </w:tcPr>
          <w:p w14:paraId="04C0F73D" w14:textId="77777777" w:rsidR="004F6B92" w:rsidRPr="00916300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98A3E" w14:textId="77777777" w:rsidR="004F6B92" w:rsidRPr="00C97999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C97999">
              <w:rPr>
                <w:rFonts w:ascii="Times New Roman" w:hAnsi="Times New Roman" w:cs="Times New Roman"/>
              </w:rPr>
              <w:t>BraA02g039370.3C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9575F" w14:textId="77777777" w:rsidR="004F6B92" w:rsidRPr="00F27EE6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27EE6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9B23F" w14:textId="77777777" w:rsidR="004F6B92" w:rsidRPr="00DF375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819D1" w14:textId="77777777" w:rsidR="004F6B92" w:rsidRPr="00462753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2753">
              <w:rPr>
                <w:rFonts w:ascii="Times New Roman" w:hAnsi="Times New Roman" w:cs="Times New Roman"/>
              </w:rPr>
              <w:t>polygalacturonase</w:t>
            </w:r>
            <w:proofErr w:type="spellEnd"/>
            <w:r w:rsidRPr="00462753">
              <w:rPr>
                <w:rFonts w:ascii="Times New Roman" w:hAnsi="Times New Roman" w:cs="Times New Roman"/>
              </w:rPr>
              <w:t>-like</w:t>
            </w:r>
          </w:p>
        </w:tc>
      </w:tr>
      <w:tr w:rsidR="004F6B92" w:rsidRPr="001E2976" w14:paraId="734583E8" w14:textId="77777777" w:rsidTr="0021209B">
        <w:trPr>
          <w:trHeight w:val="507"/>
          <w:jc w:val="center"/>
        </w:trPr>
        <w:tc>
          <w:tcPr>
            <w:tcW w:w="1178" w:type="dxa"/>
            <w:vMerge/>
            <w:vAlign w:val="center"/>
          </w:tcPr>
          <w:p w14:paraId="5B238488" w14:textId="77777777" w:rsidR="004F6B92" w:rsidRPr="00916300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03B61" w14:textId="77777777" w:rsidR="004F6B92" w:rsidRPr="00C97999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C97999">
              <w:rPr>
                <w:rFonts w:ascii="Times New Roman" w:hAnsi="Times New Roman" w:cs="Times New Roman"/>
              </w:rPr>
              <w:t>BraA02g039420.3C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3009C" w14:textId="77777777" w:rsidR="004F6B92" w:rsidRPr="00F27EE6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27EE6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B2AA1" w14:textId="77777777" w:rsidR="004F6B92" w:rsidRPr="00DF375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DF3754">
              <w:rPr>
                <w:rFonts w:ascii="Times New Roman" w:hAnsi="Times New Roman" w:cs="Times New Roman"/>
              </w:rPr>
              <w:t>-12.91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F20AD" w14:textId="77777777" w:rsidR="004F6B92" w:rsidRPr="00462753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2753">
              <w:rPr>
                <w:rFonts w:ascii="Times New Roman" w:hAnsi="Times New Roman" w:cs="Times New Roman"/>
              </w:rPr>
              <w:t>polygalacturonase</w:t>
            </w:r>
            <w:proofErr w:type="spellEnd"/>
            <w:r w:rsidRPr="00462753">
              <w:rPr>
                <w:rFonts w:ascii="Times New Roman" w:hAnsi="Times New Roman" w:cs="Times New Roman"/>
              </w:rPr>
              <w:t>-like</w:t>
            </w:r>
          </w:p>
        </w:tc>
      </w:tr>
      <w:tr w:rsidR="004F6B92" w:rsidRPr="001E2976" w14:paraId="6C15CBAB" w14:textId="77777777" w:rsidTr="0021209B">
        <w:trPr>
          <w:trHeight w:val="507"/>
          <w:jc w:val="center"/>
        </w:trPr>
        <w:tc>
          <w:tcPr>
            <w:tcW w:w="1178" w:type="dxa"/>
            <w:vMerge/>
            <w:vAlign w:val="center"/>
          </w:tcPr>
          <w:p w14:paraId="4CE24D2C" w14:textId="77777777" w:rsidR="004F6B92" w:rsidRPr="00916300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76E6C" w14:textId="77777777" w:rsidR="004F6B92" w:rsidRPr="00C97999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C97999">
              <w:rPr>
                <w:rFonts w:ascii="Times New Roman" w:hAnsi="Times New Roman" w:cs="Times New Roman"/>
              </w:rPr>
              <w:t>BraA02g039400.3C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3EC1E" w14:textId="77777777" w:rsidR="004F6B92" w:rsidRPr="00F27EE6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27EE6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60E4B" w14:textId="77777777" w:rsidR="004F6B92" w:rsidRPr="00DF375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F3374" w14:textId="77777777" w:rsidR="004F6B92" w:rsidRPr="00462753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2753">
              <w:rPr>
                <w:rFonts w:ascii="Times New Roman" w:hAnsi="Times New Roman" w:cs="Times New Roman"/>
              </w:rPr>
              <w:t>polygalacturonase</w:t>
            </w:r>
            <w:proofErr w:type="spellEnd"/>
            <w:r w:rsidRPr="00462753">
              <w:rPr>
                <w:rFonts w:ascii="Times New Roman" w:hAnsi="Times New Roman" w:cs="Times New Roman"/>
              </w:rPr>
              <w:t>-like</w:t>
            </w:r>
          </w:p>
        </w:tc>
      </w:tr>
      <w:tr w:rsidR="004F6B92" w:rsidRPr="001E2976" w14:paraId="0B6EC36A" w14:textId="77777777" w:rsidTr="0021209B">
        <w:trPr>
          <w:trHeight w:val="507"/>
          <w:jc w:val="center"/>
        </w:trPr>
        <w:tc>
          <w:tcPr>
            <w:tcW w:w="1178" w:type="dxa"/>
            <w:vMerge/>
            <w:vAlign w:val="center"/>
          </w:tcPr>
          <w:p w14:paraId="1B3359DB" w14:textId="77777777" w:rsidR="004F6B92" w:rsidRPr="00916300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AEE6B" w14:textId="77777777" w:rsidR="004F6B92" w:rsidRPr="00C97999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C97999">
              <w:rPr>
                <w:rFonts w:ascii="Times New Roman" w:hAnsi="Times New Roman" w:cs="Times New Roman"/>
              </w:rPr>
              <w:t>BraA02g039410.3C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939C3" w14:textId="77777777" w:rsidR="004F6B92" w:rsidRPr="00F27EE6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27EE6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9E533" w14:textId="77777777" w:rsidR="004F6B92" w:rsidRPr="00DF375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DF3754">
              <w:rPr>
                <w:rFonts w:ascii="Times New Roman" w:hAnsi="Times New Roman" w:cs="Times New Roman"/>
              </w:rPr>
              <w:t>-12.62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ABCED" w14:textId="77777777" w:rsidR="004F6B92" w:rsidRPr="00462753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2753">
              <w:rPr>
                <w:rFonts w:ascii="Times New Roman" w:hAnsi="Times New Roman" w:cs="Times New Roman"/>
              </w:rPr>
              <w:t>polygalacturonase</w:t>
            </w:r>
            <w:proofErr w:type="spellEnd"/>
            <w:r w:rsidRPr="00462753">
              <w:rPr>
                <w:rFonts w:ascii="Times New Roman" w:hAnsi="Times New Roman" w:cs="Times New Roman"/>
              </w:rPr>
              <w:t>-like</w:t>
            </w:r>
          </w:p>
        </w:tc>
      </w:tr>
      <w:tr w:rsidR="004F6B92" w:rsidRPr="001E2976" w14:paraId="6BA081FF" w14:textId="77777777" w:rsidTr="0021209B">
        <w:trPr>
          <w:trHeight w:val="507"/>
          <w:jc w:val="center"/>
        </w:trPr>
        <w:tc>
          <w:tcPr>
            <w:tcW w:w="1178" w:type="dxa"/>
            <w:vMerge/>
            <w:vAlign w:val="center"/>
          </w:tcPr>
          <w:p w14:paraId="334B81F7" w14:textId="77777777" w:rsidR="004F6B92" w:rsidRPr="00916300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5AD01" w14:textId="77777777" w:rsidR="004F6B92" w:rsidRPr="00C97999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C97999">
              <w:rPr>
                <w:rFonts w:ascii="Times New Roman" w:hAnsi="Times New Roman" w:cs="Times New Roman"/>
              </w:rPr>
              <w:t>BraA09g065620.3C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AFC1F" w14:textId="77777777" w:rsidR="004F6B92" w:rsidRPr="00F27EE6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27EE6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6F560" w14:textId="77777777" w:rsidR="004F6B92" w:rsidRPr="00DF375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01B9F" w14:textId="77777777" w:rsidR="004F6B92" w:rsidRPr="00462753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2753">
              <w:rPr>
                <w:rFonts w:ascii="Times New Roman" w:hAnsi="Times New Roman" w:cs="Times New Roman"/>
              </w:rPr>
              <w:t>exopolygalacturonase</w:t>
            </w:r>
            <w:proofErr w:type="spellEnd"/>
            <w:r w:rsidRPr="00462753">
              <w:rPr>
                <w:rFonts w:ascii="Times New Roman" w:hAnsi="Times New Roman" w:cs="Times New Roman"/>
              </w:rPr>
              <w:t xml:space="preserve"> clone GBGE184-like</w:t>
            </w:r>
          </w:p>
        </w:tc>
      </w:tr>
      <w:tr w:rsidR="004F6B92" w:rsidRPr="001E2976" w14:paraId="7ED7720C" w14:textId="77777777" w:rsidTr="0021209B">
        <w:trPr>
          <w:trHeight w:val="507"/>
          <w:jc w:val="center"/>
        </w:trPr>
        <w:tc>
          <w:tcPr>
            <w:tcW w:w="1178" w:type="dxa"/>
            <w:vMerge/>
            <w:vAlign w:val="center"/>
          </w:tcPr>
          <w:p w14:paraId="07A7FF50" w14:textId="77777777" w:rsidR="004F6B92" w:rsidRPr="00916300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FA5449" w14:textId="77777777" w:rsidR="004F6B92" w:rsidRPr="00C97999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AC0084">
              <w:rPr>
                <w:rFonts w:ascii="Times New Roman" w:hAnsi="Times New Roman" w:cs="Times New Roman"/>
              </w:rPr>
              <w:t>BraA06g009640.3C</w:t>
            </w:r>
          </w:p>
        </w:tc>
        <w:tc>
          <w:tcPr>
            <w:tcW w:w="10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806582" w14:textId="77777777" w:rsidR="004F6B92" w:rsidRPr="00F27EE6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C32922" w14:textId="77777777" w:rsidR="004F6B92" w:rsidRPr="00DF375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A0DCF52" w14:textId="77777777" w:rsidR="004F6B92" w:rsidRPr="00462753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9103A">
              <w:rPr>
                <w:rFonts w:ascii="Times New Roman" w:eastAsia="DengXian" w:hAnsi="Times New Roman" w:cs="Times New Roman"/>
                <w:sz w:val="22"/>
              </w:rPr>
              <w:t>putative pectate lyase 2</w:t>
            </w:r>
          </w:p>
        </w:tc>
      </w:tr>
      <w:tr w:rsidR="004F6B92" w:rsidRPr="001E2976" w14:paraId="199420ED" w14:textId="77777777" w:rsidTr="0021209B">
        <w:trPr>
          <w:trHeight w:val="419"/>
          <w:jc w:val="center"/>
        </w:trPr>
        <w:tc>
          <w:tcPr>
            <w:tcW w:w="1178" w:type="dxa"/>
            <w:vMerge w:val="restart"/>
            <w:tcBorders>
              <w:right w:val="nil"/>
            </w:tcBorders>
            <w:vAlign w:val="center"/>
          </w:tcPr>
          <w:p w14:paraId="2A3F40E7" w14:textId="77777777" w:rsidR="004F6B92" w:rsidRPr="00480260" w:rsidRDefault="004F6B92" w:rsidP="002120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80260">
              <w:rPr>
                <w:rFonts w:ascii="Times New Roman" w:hAnsi="Times New Roman" w:cs="Times New Roman"/>
                <w:i/>
                <w:iCs/>
              </w:rPr>
              <w:lastRenderedPageBreak/>
              <w:t>PLs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A9B236" w14:textId="77777777" w:rsidR="004F6B92" w:rsidRPr="00AC008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AC0084">
              <w:rPr>
                <w:rFonts w:ascii="Times New Roman" w:hAnsi="Times New Roman" w:cs="Times New Roman"/>
              </w:rPr>
              <w:t>BraA06g010580.3C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26A8B8" w14:textId="77777777" w:rsidR="004F6B92" w:rsidRPr="001E2976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27EE6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237248" w14:textId="77777777" w:rsidR="004F6B92" w:rsidRPr="00A2375A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A2375A">
              <w:rPr>
                <w:rFonts w:ascii="Times New Roman" w:hAnsi="Times New Roman" w:cs="Times New Roman"/>
              </w:rPr>
              <w:t>-15.05</w:t>
            </w:r>
          </w:p>
        </w:tc>
        <w:tc>
          <w:tcPr>
            <w:tcW w:w="4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CE43363" w14:textId="77777777" w:rsidR="004F6B92" w:rsidRPr="00F9103A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9103A">
              <w:rPr>
                <w:rFonts w:ascii="Times New Roman" w:eastAsia="DengXian" w:hAnsi="Times New Roman" w:cs="Times New Roman"/>
                <w:sz w:val="22"/>
              </w:rPr>
              <w:t>probable pectate lyase 3</w:t>
            </w:r>
          </w:p>
        </w:tc>
      </w:tr>
      <w:tr w:rsidR="004F6B92" w:rsidRPr="001E2976" w14:paraId="552E9543" w14:textId="77777777" w:rsidTr="0021209B">
        <w:trPr>
          <w:trHeight w:val="419"/>
          <w:jc w:val="center"/>
        </w:trPr>
        <w:tc>
          <w:tcPr>
            <w:tcW w:w="1178" w:type="dxa"/>
            <w:vMerge/>
            <w:tcBorders>
              <w:right w:val="nil"/>
            </w:tcBorders>
            <w:vAlign w:val="center"/>
          </w:tcPr>
          <w:p w14:paraId="62BFF445" w14:textId="77777777" w:rsidR="004F6B92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AE28A" w14:textId="77777777" w:rsidR="004F6B92" w:rsidRPr="00AC008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AC0084">
              <w:rPr>
                <w:rFonts w:ascii="Times New Roman" w:hAnsi="Times New Roman" w:cs="Times New Roman"/>
              </w:rPr>
              <w:t>BraA03g030560.3C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A1C26B" w14:textId="77777777" w:rsidR="004F6B92" w:rsidRPr="001E2976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27EE6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AC4722" w14:textId="77777777" w:rsidR="004F6B92" w:rsidRPr="00A2375A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A2375A">
              <w:rPr>
                <w:rFonts w:ascii="Times New Roman" w:hAnsi="Times New Roman" w:cs="Times New Roman"/>
              </w:rPr>
              <w:t>-13.55</w:t>
            </w:r>
          </w:p>
        </w:tc>
        <w:tc>
          <w:tcPr>
            <w:tcW w:w="4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D31A909" w14:textId="77777777" w:rsidR="004F6B92" w:rsidRPr="00F9103A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9103A">
              <w:rPr>
                <w:rFonts w:ascii="Times New Roman" w:eastAsia="DengXian" w:hAnsi="Times New Roman" w:cs="Times New Roman"/>
                <w:sz w:val="22"/>
              </w:rPr>
              <w:t>probable pectate lyase</w:t>
            </w:r>
            <w:r>
              <w:rPr>
                <w:rFonts w:ascii="Times New Roman" w:eastAsia="DengXian" w:hAnsi="Times New Roman" w:cs="Times New Roman"/>
                <w:sz w:val="22"/>
              </w:rPr>
              <w:t xml:space="preserve"> 7</w:t>
            </w:r>
          </w:p>
        </w:tc>
      </w:tr>
      <w:tr w:rsidR="004F6B92" w:rsidRPr="001E2976" w14:paraId="6DBA6D50" w14:textId="77777777" w:rsidTr="0021209B">
        <w:trPr>
          <w:trHeight w:val="419"/>
          <w:jc w:val="center"/>
        </w:trPr>
        <w:tc>
          <w:tcPr>
            <w:tcW w:w="1178" w:type="dxa"/>
            <w:vMerge/>
            <w:tcBorders>
              <w:right w:val="nil"/>
            </w:tcBorders>
            <w:vAlign w:val="center"/>
          </w:tcPr>
          <w:p w14:paraId="772100C1" w14:textId="77777777" w:rsidR="004F6B92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6EF03" w14:textId="77777777" w:rsidR="004F6B92" w:rsidRPr="00AC008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AC0084">
              <w:rPr>
                <w:rFonts w:ascii="Times New Roman" w:hAnsi="Times New Roman" w:cs="Times New Roman"/>
              </w:rPr>
              <w:t>BraA09g059390.3C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AC2C85" w14:textId="77777777" w:rsidR="004F6B92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27EE6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4A969" w14:textId="77777777" w:rsidR="004F6B92" w:rsidRPr="00A2375A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F53D260" w14:textId="77777777" w:rsidR="004F6B92" w:rsidRPr="00F9103A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9103A">
              <w:rPr>
                <w:rFonts w:ascii="Times New Roman" w:eastAsia="DengXian" w:hAnsi="Times New Roman" w:cs="Times New Roman"/>
                <w:sz w:val="22"/>
              </w:rPr>
              <w:t>probable pectate lyase 3</w:t>
            </w:r>
          </w:p>
        </w:tc>
      </w:tr>
      <w:tr w:rsidR="004F6B92" w:rsidRPr="001E2976" w14:paraId="4BBB22FF" w14:textId="77777777" w:rsidTr="0021209B">
        <w:trPr>
          <w:trHeight w:val="419"/>
          <w:jc w:val="center"/>
        </w:trPr>
        <w:tc>
          <w:tcPr>
            <w:tcW w:w="1178" w:type="dxa"/>
            <w:vMerge/>
            <w:tcBorders>
              <w:right w:val="nil"/>
            </w:tcBorders>
            <w:vAlign w:val="center"/>
          </w:tcPr>
          <w:p w14:paraId="240077FF" w14:textId="77777777" w:rsidR="004F6B92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834B3" w14:textId="77777777" w:rsidR="004F6B92" w:rsidRPr="00AC008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AC0084">
              <w:rPr>
                <w:rFonts w:ascii="Times New Roman" w:hAnsi="Times New Roman" w:cs="Times New Roman"/>
              </w:rPr>
              <w:t>BraA10g024240.3C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DA804E" w14:textId="77777777" w:rsidR="004F6B92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27EE6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922E7" w14:textId="77777777" w:rsidR="004F6B92" w:rsidRPr="00A2375A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A2375A">
              <w:rPr>
                <w:rFonts w:ascii="Times New Roman" w:hAnsi="Times New Roman" w:cs="Times New Roman"/>
              </w:rPr>
              <w:t>-13.63</w:t>
            </w:r>
          </w:p>
        </w:tc>
        <w:tc>
          <w:tcPr>
            <w:tcW w:w="4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93CC76B" w14:textId="77777777" w:rsidR="004F6B92" w:rsidRPr="00F9103A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9103A">
              <w:rPr>
                <w:rFonts w:ascii="Times New Roman" w:eastAsia="DengXian" w:hAnsi="Times New Roman" w:cs="Times New Roman"/>
                <w:sz w:val="22"/>
              </w:rPr>
              <w:t>probable pectate lyase 19</w:t>
            </w:r>
          </w:p>
        </w:tc>
      </w:tr>
      <w:tr w:rsidR="004F6B92" w:rsidRPr="001E2976" w14:paraId="2D3508EF" w14:textId="77777777" w:rsidTr="0021209B">
        <w:trPr>
          <w:trHeight w:val="419"/>
          <w:jc w:val="center"/>
        </w:trPr>
        <w:tc>
          <w:tcPr>
            <w:tcW w:w="1178" w:type="dxa"/>
            <w:vMerge/>
            <w:tcBorders>
              <w:right w:val="nil"/>
            </w:tcBorders>
            <w:vAlign w:val="center"/>
          </w:tcPr>
          <w:p w14:paraId="653A6348" w14:textId="77777777" w:rsidR="004F6B92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FA869" w14:textId="77777777" w:rsidR="004F6B92" w:rsidRPr="00AC008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AC0084">
              <w:rPr>
                <w:rFonts w:ascii="Times New Roman" w:hAnsi="Times New Roman" w:cs="Times New Roman"/>
              </w:rPr>
              <w:t>BraA02g035760.3C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EC8328" w14:textId="77777777" w:rsidR="004F6B92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27EE6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708C85" w14:textId="77777777" w:rsidR="004F6B92" w:rsidRPr="00A2375A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A2375A">
              <w:rPr>
                <w:rFonts w:ascii="Times New Roman" w:hAnsi="Times New Roman" w:cs="Times New Roman"/>
              </w:rPr>
              <w:t>-13.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5CB8EE0" w14:textId="77777777" w:rsidR="004F6B92" w:rsidRPr="00F9103A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9103A">
              <w:rPr>
                <w:rFonts w:ascii="Times New Roman" w:eastAsia="DengXian" w:hAnsi="Times New Roman" w:cs="Times New Roman"/>
                <w:sz w:val="22"/>
              </w:rPr>
              <w:t>probable pectate lyase 6</w:t>
            </w:r>
          </w:p>
        </w:tc>
      </w:tr>
      <w:tr w:rsidR="004F6B92" w:rsidRPr="001E2976" w14:paraId="21E9269A" w14:textId="77777777" w:rsidTr="0021209B">
        <w:trPr>
          <w:trHeight w:val="419"/>
          <w:jc w:val="center"/>
        </w:trPr>
        <w:tc>
          <w:tcPr>
            <w:tcW w:w="1178" w:type="dxa"/>
            <w:vMerge/>
            <w:tcBorders>
              <w:right w:val="nil"/>
            </w:tcBorders>
            <w:vAlign w:val="center"/>
          </w:tcPr>
          <w:p w14:paraId="66A47F54" w14:textId="77777777" w:rsidR="004F6B92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5B6CC" w14:textId="77777777" w:rsidR="004F6B92" w:rsidRPr="00AC008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AC0084">
              <w:rPr>
                <w:rFonts w:ascii="Times New Roman" w:hAnsi="Times New Roman" w:cs="Times New Roman"/>
              </w:rPr>
              <w:t>BraA09g023600.3C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27E90" w14:textId="77777777" w:rsidR="004F6B92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27EE6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2E149B" w14:textId="77777777" w:rsidR="004F6B92" w:rsidRPr="00A2375A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A2375A">
              <w:rPr>
                <w:rFonts w:ascii="Times New Roman" w:hAnsi="Times New Roman" w:cs="Times New Roman"/>
              </w:rPr>
              <w:t>-13.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FD9644A" w14:textId="77777777" w:rsidR="004F6B92" w:rsidRPr="00F9103A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9103A">
              <w:rPr>
                <w:rFonts w:ascii="Times New Roman" w:eastAsia="DengXian" w:hAnsi="Times New Roman" w:cs="Times New Roman"/>
                <w:sz w:val="22"/>
              </w:rPr>
              <w:t>pectate lyase-like protein 9</w:t>
            </w:r>
          </w:p>
        </w:tc>
      </w:tr>
      <w:tr w:rsidR="004F6B92" w:rsidRPr="001E2976" w14:paraId="5CF85038" w14:textId="77777777" w:rsidTr="0021209B">
        <w:trPr>
          <w:trHeight w:val="419"/>
          <w:jc w:val="center"/>
        </w:trPr>
        <w:tc>
          <w:tcPr>
            <w:tcW w:w="1178" w:type="dxa"/>
            <w:vMerge/>
            <w:tcBorders>
              <w:right w:val="nil"/>
            </w:tcBorders>
            <w:vAlign w:val="center"/>
          </w:tcPr>
          <w:p w14:paraId="087AB2DF" w14:textId="77777777" w:rsidR="004F6B92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CCF14" w14:textId="77777777" w:rsidR="004F6B92" w:rsidRPr="00AC008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AC0084">
              <w:rPr>
                <w:rFonts w:ascii="Times New Roman" w:hAnsi="Times New Roman" w:cs="Times New Roman"/>
              </w:rPr>
              <w:t>BraA03g046540.3C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1129B3" w14:textId="77777777" w:rsidR="004F6B92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27EE6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9A666" w14:textId="77777777" w:rsidR="004F6B92" w:rsidRPr="00A2375A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A2375A">
              <w:rPr>
                <w:rFonts w:ascii="Times New Roman" w:hAnsi="Times New Roman" w:cs="Times New Roman"/>
              </w:rPr>
              <w:t>-13.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EF15FE3" w14:textId="77777777" w:rsidR="004F6B92" w:rsidRPr="00F9103A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9103A">
              <w:rPr>
                <w:rFonts w:ascii="Times New Roman" w:eastAsia="DengXian" w:hAnsi="Times New Roman" w:cs="Times New Roman"/>
                <w:sz w:val="22"/>
              </w:rPr>
              <w:t>probable pectate lyase 4</w:t>
            </w:r>
          </w:p>
        </w:tc>
      </w:tr>
      <w:tr w:rsidR="004F6B92" w:rsidRPr="001E2976" w14:paraId="262EC5A6" w14:textId="77777777" w:rsidTr="0021209B">
        <w:trPr>
          <w:trHeight w:val="419"/>
          <w:jc w:val="center"/>
        </w:trPr>
        <w:tc>
          <w:tcPr>
            <w:tcW w:w="1178" w:type="dxa"/>
            <w:vMerge/>
            <w:tcBorders>
              <w:right w:val="nil"/>
            </w:tcBorders>
            <w:vAlign w:val="center"/>
          </w:tcPr>
          <w:p w14:paraId="3D2A5C7F" w14:textId="77777777" w:rsidR="004F6B92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2B3A0C" w14:textId="77777777" w:rsidR="004F6B92" w:rsidRPr="00AC008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AC0084">
              <w:rPr>
                <w:rFonts w:ascii="Times New Roman" w:hAnsi="Times New Roman" w:cs="Times New Roman"/>
              </w:rPr>
              <w:t>BraA03g006620.3C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5EA3E5" w14:textId="77777777" w:rsidR="004F6B92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27EE6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2513F" w14:textId="77777777" w:rsidR="004F6B92" w:rsidRPr="00A2375A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A2375A">
              <w:rPr>
                <w:rFonts w:ascii="Times New Roman" w:hAnsi="Times New Roman" w:cs="Times New Roman"/>
              </w:rPr>
              <w:t>-11.36</w:t>
            </w:r>
          </w:p>
        </w:tc>
        <w:tc>
          <w:tcPr>
            <w:tcW w:w="4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CB3BB8C" w14:textId="77777777" w:rsidR="004F6B92" w:rsidRPr="00F9103A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9103A">
              <w:rPr>
                <w:rFonts w:ascii="Times New Roman" w:eastAsia="DengXian" w:hAnsi="Times New Roman" w:cs="Times New Roman"/>
                <w:sz w:val="22"/>
              </w:rPr>
              <w:t>probable pectate lyase 19</w:t>
            </w:r>
          </w:p>
        </w:tc>
      </w:tr>
      <w:tr w:rsidR="004F6B92" w:rsidRPr="001E2976" w14:paraId="38CC68F2" w14:textId="77777777" w:rsidTr="0021209B">
        <w:trPr>
          <w:trHeight w:val="419"/>
          <w:jc w:val="center"/>
        </w:trPr>
        <w:tc>
          <w:tcPr>
            <w:tcW w:w="1178" w:type="dxa"/>
            <w:vMerge/>
            <w:tcBorders>
              <w:right w:val="nil"/>
            </w:tcBorders>
            <w:vAlign w:val="center"/>
          </w:tcPr>
          <w:p w14:paraId="6B613856" w14:textId="77777777" w:rsidR="004F6B92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B1C94" w14:textId="77777777" w:rsidR="004F6B92" w:rsidRPr="00AC008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AC0084">
              <w:rPr>
                <w:rFonts w:ascii="Times New Roman" w:hAnsi="Times New Roman" w:cs="Times New Roman"/>
              </w:rPr>
              <w:t>BraA06g039690.3C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40B72" w14:textId="77777777" w:rsidR="004F6B92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27EE6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7D84C" w14:textId="77777777" w:rsidR="004F6B92" w:rsidRPr="00A2375A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DB1CB2D" w14:textId="77777777" w:rsidR="004F6B92" w:rsidRPr="00F9103A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9103A">
              <w:rPr>
                <w:rFonts w:ascii="Times New Roman" w:eastAsia="DengXian" w:hAnsi="Times New Roman" w:cs="Times New Roman"/>
                <w:sz w:val="22"/>
              </w:rPr>
              <w:t>probable pectate lyase 6</w:t>
            </w:r>
          </w:p>
        </w:tc>
      </w:tr>
      <w:tr w:rsidR="004F6B92" w:rsidRPr="001E2976" w14:paraId="3CC4708A" w14:textId="77777777" w:rsidTr="0021209B">
        <w:trPr>
          <w:trHeight w:val="419"/>
          <w:jc w:val="center"/>
        </w:trPr>
        <w:tc>
          <w:tcPr>
            <w:tcW w:w="1178" w:type="dxa"/>
            <w:vMerge/>
            <w:tcBorders>
              <w:right w:val="nil"/>
            </w:tcBorders>
            <w:vAlign w:val="center"/>
          </w:tcPr>
          <w:p w14:paraId="14E2DF76" w14:textId="77777777" w:rsidR="004F6B92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379A6" w14:textId="77777777" w:rsidR="004F6B92" w:rsidRPr="00AC008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AC0084">
              <w:rPr>
                <w:rFonts w:ascii="Times New Roman" w:hAnsi="Times New Roman" w:cs="Times New Roman"/>
              </w:rPr>
              <w:t>BraA08g030210.3C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EAF98" w14:textId="77777777" w:rsidR="004F6B92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27EE6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32F56" w14:textId="77777777" w:rsidR="004F6B92" w:rsidRPr="00A2375A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A2375A">
              <w:rPr>
                <w:rFonts w:ascii="Times New Roman" w:hAnsi="Times New Roman" w:cs="Times New Roman"/>
              </w:rPr>
              <w:t>-12.7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BDBDD44" w14:textId="77777777" w:rsidR="004F6B92" w:rsidRPr="00F9103A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9103A">
              <w:rPr>
                <w:rFonts w:ascii="Times New Roman" w:eastAsia="DengXian" w:hAnsi="Times New Roman" w:cs="Times New Roman"/>
                <w:sz w:val="22"/>
              </w:rPr>
              <w:t>probable pectate lyase 3</w:t>
            </w:r>
          </w:p>
        </w:tc>
      </w:tr>
      <w:bookmarkEnd w:id="3"/>
    </w:tbl>
    <w:p w14:paraId="571E3B45" w14:textId="77777777" w:rsidR="004F6B92" w:rsidRDefault="004F6B92" w:rsidP="004F6B9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</w:rPr>
      </w:pPr>
    </w:p>
    <w:p w14:paraId="3DD49770" w14:textId="77777777" w:rsidR="004F6B92" w:rsidRPr="006A27FA" w:rsidRDefault="004F6B92" w:rsidP="004F6B92">
      <w:pPr>
        <w:jc w:val="left"/>
        <w:rPr>
          <w:rFonts w:ascii="Times New Roman" w:eastAsia="SimSun" w:hAnsi="Times New Roman" w:cs="Times New Roman"/>
          <w:b/>
          <w:bCs/>
          <w:color w:val="000000"/>
        </w:rPr>
      </w:pPr>
    </w:p>
    <w:p w14:paraId="1FC28792" w14:textId="77777777" w:rsidR="004F6B92" w:rsidRDefault="004F6B92" w:rsidP="004F6B9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</w:rPr>
      </w:pPr>
      <w:r>
        <w:rPr>
          <w:rFonts w:ascii="Times New Roman" w:eastAsia="SimSun" w:hAnsi="Times New Roman" w:cs="Times New Roman"/>
          <w:b/>
          <w:bCs/>
          <w:color w:val="000000"/>
        </w:rPr>
        <w:br w:type="page"/>
      </w:r>
    </w:p>
    <w:p w14:paraId="04D7A464" w14:textId="2789EF62" w:rsidR="004F6B92" w:rsidRPr="00937CAE" w:rsidRDefault="004F6B92" w:rsidP="004223BB">
      <w:pPr>
        <w:widowControl/>
        <w:ind w:leftChars="-136" w:left="601" w:rightChars="-270" w:right="-567" w:hangingChars="368" w:hanging="887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937CAE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lastRenderedPageBreak/>
        <w:t>Table S1</w:t>
      </w:r>
      <w:r w:rsidR="000761E3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0</w:t>
      </w:r>
      <w:r w:rsidRPr="00937CAE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937CAE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The different expression genes (DEGs) in the phenylpropanoid metabolism pathway (‘-’ represents that it was not detected in mutant </w:t>
      </w:r>
      <w:r w:rsidRPr="00937CAE">
        <w:rPr>
          <w:rFonts w:ascii="Times New Roman" w:eastAsia="SimSun" w:hAnsi="Times New Roman" w:cs="Times New Roman"/>
          <w:i/>
          <w:iCs/>
          <w:color w:val="000000"/>
          <w:sz w:val="24"/>
          <w:szCs w:val="24"/>
        </w:rPr>
        <w:t>msm2-1</w:t>
      </w:r>
      <w:r w:rsidRPr="00937CAE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or the wild type ‘FT’)</w:t>
      </w:r>
    </w:p>
    <w:tbl>
      <w:tblPr>
        <w:tblStyle w:val="TableGrid"/>
        <w:tblW w:w="1019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85"/>
        <w:gridCol w:w="1265"/>
        <w:gridCol w:w="882"/>
        <w:gridCol w:w="4220"/>
      </w:tblGrid>
      <w:tr w:rsidR="004F6B92" w:rsidRPr="001E2976" w14:paraId="149C1012" w14:textId="77777777" w:rsidTr="0021209B">
        <w:trPr>
          <w:trHeight w:val="507"/>
          <w:jc w:val="center"/>
        </w:trPr>
        <w:tc>
          <w:tcPr>
            <w:tcW w:w="1843" w:type="dxa"/>
            <w:vAlign w:val="center"/>
          </w:tcPr>
          <w:p w14:paraId="5FCA3438" w14:textId="77777777" w:rsidR="004F6B92" w:rsidRPr="00C42F89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541A7D">
              <w:rPr>
                <w:rFonts w:ascii="Times New Roman" w:hAnsi="Times New Roman" w:cs="Times New Roman"/>
              </w:rPr>
              <w:t>ey enzym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B422268" w14:textId="77777777" w:rsidR="004F6B92" w:rsidRPr="001E2976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C42F89">
              <w:rPr>
                <w:rFonts w:ascii="Times New Roman" w:hAnsi="Times New Roman" w:cs="Times New Roman"/>
              </w:rPr>
              <w:t>Gene locus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632ED65B" w14:textId="77777777" w:rsidR="004F6B92" w:rsidRPr="001E2976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27EE6">
              <w:rPr>
                <w:rFonts w:ascii="Times New Roman" w:hAnsi="Times New Roman" w:cs="Times New Roman"/>
              </w:rPr>
              <w:t>Up/Down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14:paraId="16E25487" w14:textId="77777777" w:rsidR="004F6B92" w:rsidRPr="00C42F89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27EE6">
              <w:rPr>
                <w:rFonts w:ascii="Times New Roman" w:hAnsi="Times New Roman" w:cs="Times New Roman"/>
              </w:rPr>
              <w:t>Log</w:t>
            </w:r>
            <w:r w:rsidRPr="00AB77E8">
              <w:rPr>
                <w:rFonts w:ascii="Times New Roman" w:hAnsi="Times New Roman" w:cs="Times New Roman"/>
                <w:vertAlign w:val="subscript"/>
              </w:rPr>
              <w:t>2</w:t>
            </w:r>
            <w:r w:rsidRPr="00F27EE6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4220" w:type="dxa"/>
            <w:tcBorders>
              <w:bottom w:val="single" w:sz="4" w:space="0" w:color="auto"/>
            </w:tcBorders>
            <w:vAlign w:val="center"/>
          </w:tcPr>
          <w:p w14:paraId="03D16F00" w14:textId="77777777" w:rsidR="004F6B92" w:rsidRPr="001E2976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C42F89">
              <w:rPr>
                <w:rFonts w:ascii="Times New Roman" w:hAnsi="Times New Roman" w:cs="Times New Roman"/>
              </w:rPr>
              <w:t>Annotation</w:t>
            </w:r>
          </w:p>
        </w:tc>
      </w:tr>
      <w:tr w:rsidR="004F6B92" w:rsidRPr="001E2976" w14:paraId="1414DDEF" w14:textId="77777777" w:rsidTr="0021209B">
        <w:trPr>
          <w:trHeight w:val="507"/>
          <w:jc w:val="center"/>
        </w:trPr>
        <w:tc>
          <w:tcPr>
            <w:tcW w:w="1843" w:type="dxa"/>
            <w:vMerge w:val="restart"/>
            <w:vAlign w:val="center"/>
          </w:tcPr>
          <w:p w14:paraId="42213770" w14:textId="77777777" w:rsidR="004F6B92" w:rsidRPr="00541A7D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bookmarkStart w:id="4" w:name="_Hlk107746977"/>
            <w:r>
              <w:rPr>
                <w:rFonts w:ascii="Times New Roman" w:hAnsi="Times New Roman" w:cs="Times New Roman"/>
              </w:rPr>
              <w:t>C</w:t>
            </w:r>
            <w:r w:rsidRPr="00C808A7">
              <w:rPr>
                <w:rFonts w:ascii="Times New Roman" w:hAnsi="Times New Roman" w:cs="Times New Roman"/>
              </w:rPr>
              <w:t>innamyl alcohol dehydrogenas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F58A6AC" w14:textId="77777777" w:rsidR="004F6B92" w:rsidRPr="0020752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AE6A2F">
              <w:rPr>
                <w:rFonts w:ascii="Times New Roman" w:hAnsi="Times New Roman" w:cs="Times New Roman"/>
              </w:rPr>
              <w:t>BraA01g004030.3C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56FEC5F0" w14:textId="77777777" w:rsidR="004F6B92" w:rsidRPr="001E2976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14:paraId="06FC5D89" w14:textId="77777777" w:rsidR="004F6B92" w:rsidRPr="001E2976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20" w:type="dxa"/>
            <w:tcBorders>
              <w:bottom w:val="single" w:sz="4" w:space="0" w:color="auto"/>
            </w:tcBorders>
            <w:vAlign w:val="center"/>
          </w:tcPr>
          <w:p w14:paraId="1A9CFFFA" w14:textId="77777777" w:rsidR="004F6B92" w:rsidRPr="00F778C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bookmarkStart w:id="5" w:name="OLE_LINK4"/>
            <w:r>
              <w:rPr>
                <w:rFonts w:ascii="Times New Roman" w:hAnsi="Times New Roman" w:cs="Times New Roman"/>
              </w:rPr>
              <w:t>C</w:t>
            </w:r>
            <w:r w:rsidRPr="00C808A7">
              <w:rPr>
                <w:rFonts w:ascii="Times New Roman" w:hAnsi="Times New Roman" w:cs="Times New Roman"/>
              </w:rPr>
              <w:t>innamyl alcohol dehydrogenase</w:t>
            </w:r>
            <w:bookmarkEnd w:id="5"/>
            <w:r w:rsidRPr="00C808A7">
              <w:rPr>
                <w:rFonts w:ascii="Times New Roman" w:hAnsi="Times New Roman" w:cs="Times New Roman"/>
              </w:rPr>
              <w:t xml:space="preserve"> 5</w:t>
            </w:r>
          </w:p>
        </w:tc>
      </w:tr>
      <w:tr w:rsidR="004F6B92" w:rsidRPr="001E2976" w14:paraId="006FC72A" w14:textId="77777777" w:rsidTr="0021209B">
        <w:trPr>
          <w:trHeight w:val="507"/>
          <w:jc w:val="center"/>
        </w:trPr>
        <w:tc>
          <w:tcPr>
            <w:tcW w:w="1843" w:type="dxa"/>
            <w:vMerge/>
            <w:vAlign w:val="center"/>
          </w:tcPr>
          <w:p w14:paraId="7F92D191" w14:textId="77777777" w:rsidR="004F6B92" w:rsidRPr="00541A7D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EAD46" w14:textId="77777777" w:rsidR="004F6B92" w:rsidRPr="0020752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C808A7">
              <w:rPr>
                <w:rFonts w:ascii="Times New Roman" w:hAnsi="Times New Roman" w:cs="Times New Roman"/>
              </w:rPr>
              <w:t>BraA09g055290.3C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A2B2D" w14:textId="77777777" w:rsidR="004F6B92" w:rsidRPr="00F27EE6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C40260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72189" w14:textId="77777777" w:rsidR="004F6B92" w:rsidRPr="001E2976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34</w:t>
            </w: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E437C" w14:textId="77777777" w:rsidR="004F6B92" w:rsidRPr="00F778C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C808A7">
              <w:rPr>
                <w:rFonts w:ascii="Times New Roman" w:hAnsi="Times New Roman" w:cs="Times New Roman"/>
              </w:rPr>
              <w:t xml:space="preserve">innamyl alcohol dehydrogenase 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F6B92" w:rsidRPr="001E2976" w14:paraId="5F717D10" w14:textId="77777777" w:rsidTr="0021209B">
        <w:trPr>
          <w:trHeight w:val="507"/>
          <w:jc w:val="center"/>
        </w:trPr>
        <w:tc>
          <w:tcPr>
            <w:tcW w:w="1843" w:type="dxa"/>
            <w:vMerge w:val="restart"/>
            <w:vAlign w:val="center"/>
          </w:tcPr>
          <w:p w14:paraId="5B3844F0" w14:textId="77777777" w:rsidR="004F6B92" w:rsidRPr="00541A7D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A875B4">
              <w:rPr>
                <w:rFonts w:ascii="Times New Roman" w:hAnsi="Times New Roman" w:cs="Times New Roman"/>
              </w:rPr>
              <w:t>Feruloyl-Co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98B40" w14:textId="77777777" w:rsidR="004F6B92" w:rsidRPr="00FA181E" w:rsidRDefault="004F6B92" w:rsidP="0021209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A181E">
              <w:rPr>
                <w:rFonts w:ascii="Times New Roman" w:hAnsi="Times New Roman" w:cs="Times New Roman"/>
              </w:rPr>
              <w:t>BraA03g035560.3C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FCFF2" w14:textId="77777777" w:rsidR="004F6B92" w:rsidRPr="00EE01B4" w:rsidRDefault="004F6B92" w:rsidP="0021209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27EE6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94B82" w14:textId="77777777" w:rsidR="004F6B92" w:rsidRPr="00EE01B4" w:rsidRDefault="004F6B92" w:rsidP="0021209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F3754">
              <w:rPr>
                <w:rFonts w:ascii="Times New Roman" w:hAnsi="Times New Roman" w:cs="Times New Roman"/>
              </w:rPr>
              <w:t>-7.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296D7" w14:textId="77777777" w:rsidR="004F6B92" w:rsidRPr="00EE01B4" w:rsidRDefault="004F6B92" w:rsidP="0021209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E71951">
              <w:rPr>
                <w:rFonts w:ascii="Times New Roman" w:hAnsi="Times New Roman" w:cs="Times New Roman"/>
              </w:rPr>
              <w:t>eruloyl CoA ortho-hydroxylase 2-like</w:t>
            </w:r>
          </w:p>
        </w:tc>
      </w:tr>
      <w:tr w:rsidR="004F6B92" w:rsidRPr="001E2976" w14:paraId="3B2B8FF5" w14:textId="77777777" w:rsidTr="0021209B">
        <w:trPr>
          <w:trHeight w:val="507"/>
          <w:jc w:val="center"/>
        </w:trPr>
        <w:tc>
          <w:tcPr>
            <w:tcW w:w="1843" w:type="dxa"/>
            <w:vMerge/>
            <w:vAlign w:val="center"/>
          </w:tcPr>
          <w:p w14:paraId="1FD7A92E" w14:textId="77777777" w:rsidR="004F6B92" w:rsidRPr="00541A7D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1FF70" w14:textId="77777777" w:rsidR="004F6B92" w:rsidRPr="00FA181E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A181E">
              <w:rPr>
                <w:rFonts w:ascii="Times New Roman" w:hAnsi="Times New Roman" w:cs="Times New Roman"/>
              </w:rPr>
              <w:t>BraA05g033360.3C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1283B" w14:textId="77777777" w:rsidR="004F6B92" w:rsidRPr="00F27EE6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27EE6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13048" w14:textId="77777777" w:rsidR="004F6B92" w:rsidRPr="00DF375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DF3754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6139F" w14:textId="77777777" w:rsidR="004F6B92" w:rsidRPr="00462753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E71951">
              <w:rPr>
                <w:rFonts w:ascii="Times New Roman" w:hAnsi="Times New Roman" w:cs="Times New Roman"/>
              </w:rPr>
              <w:t>eruloyl CoA ortho-hydroxylase 2-like</w:t>
            </w:r>
          </w:p>
        </w:tc>
      </w:tr>
      <w:tr w:rsidR="004F6B92" w:rsidRPr="001E2976" w14:paraId="78D00193" w14:textId="77777777" w:rsidTr="0021209B">
        <w:trPr>
          <w:trHeight w:val="419"/>
          <w:jc w:val="center"/>
        </w:trPr>
        <w:tc>
          <w:tcPr>
            <w:tcW w:w="1843" w:type="dxa"/>
            <w:vMerge w:val="restart"/>
            <w:tcBorders>
              <w:right w:val="nil"/>
            </w:tcBorders>
            <w:vAlign w:val="center"/>
          </w:tcPr>
          <w:p w14:paraId="113E71A3" w14:textId="77777777" w:rsidR="004F6B92" w:rsidRPr="00541A7D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BD60E4">
              <w:rPr>
                <w:rFonts w:ascii="Times New Roman" w:hAnsi="Times New Roman" w:cs="Times New Roman"/>
              </w:rPr>
              <w:t>Caffeoyl-Co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A4692" w14:textId="77777777" w:rsidR="004F6B92" w:rsidRPr="00AC008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965159">
              <w:rPr>
                <w:rFonts w:ascii="Times New Roman" w:hAnsi="Times New Roman" w:cs="Times New Roman"/>
              </w:rPr>
              <w:t>BraA07g033240.3C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920609" w14:textId="77777777" w:rsidR="004F6B92" w:rsidRPr="001E2976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27EE6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E6D8C" w14:textId="77777777" w:rsidR="004F6B92" w:rsidRPr="00A2375A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3</w:t>
            </w: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7BD6B74" w14:textId="77777777" w:rsidR="004F6B92" w:rsidRPr="00F9103A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P</w:t>
            </w:r>
            <w:r w:rsidRPr="006D02D7">
              <w:rPr>
                <w:rFonts w:ascii="Times New Roman" w:eastAsia="DengXian" w:hAnsi="Times New Roman" w:cs="Times New Roman"/>
                <w:sz w:val="22"/>
              </w:rPr>
              <w:t>utative caffeoyl-CoA O-methyltransferase</w:t>
            </w:r>
          </w:p>
        </w:tc>
      </w:tr>
      <w:bookmarkEnd w:id="4"/>
      <w:tr w:rsidR="004F6B92" w:rsidRPr="001E2976" w14:paraId="209EFDC4" w14:textId="77777777" w:rsidTr="0021209B">
        <w:trPr>
          <w:trHeight w:val="419"/>
          <w:jc w:val="center"/>
        </w:trPr>
        <w:tc>
          <w:tcPr>
            <w:tcW w:w="1843" w:type="dxa"/>
            <w:vMerge/>
            <w:tcBorders>
              <w:right w:val="nil"/>
            </w:tcBorders>
            <w:vAlign w:val="center"/>
          </w:tcPr>
          <w:p w14:paraId="5ED96CB2" w14:textId="77777777" w:rsidR="004F6B92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BD216" w14:textId="77777777" w:rsidR="004F6B92" w:rsidRPr="00AC0084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A15A3B">
              <w:rPr>
                <w:rFonts w:ascii="Times New Roman" w:hAnsi="Times New Roman" w:cs="Times New Roman"/>
              </w:rPr>
              <w:t>BraA02g024180.3C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785A2" w14:textId="77777777" w:rsidR="004F6B92" w:rsidRPr="001E2976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 w:rsidRPr="00F27EE6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E8A6C" w14:textId="77777777" w:rsidR="004F6B92" w:rsidRPr="00A2375A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F50FA4C" w14:textId="77777777" w:rsidR="004F6B92" w:rsidRPr="00F9103A" w:rsidRDefault="004F6B92" w:rsidP="00212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P</w:t>
            </w:r>
            <w:r w:rsidRPr="00CA5A01">
              <w:rPr>
                <w:rFonts w:ascii="Times New Roman" w:eastAsia="DengXian" w:hAnsi="Times New Roman" w:cs="Times New Roman"/>
                <w:sz w:val="22"/>
              </w:rPr>
              <w:t>utative caffeoyl-CoA O-methyltransferase</w:t>
            </w:r>
          </w:p>
        </w:tc>
      </w:tr>
    </w:tbl>
    <w:p w14:paraId="00E82563" w14:textId="0E7A1EF9" w:rsidR="004F6B92" w:rsidRPr="000761E3" w:rsidRDefault="004F6B9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B7F14DF" w14:textId="77777777" w:rsidR="000761E3" w:rsidRDefault="000761E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DA982DF" w14:textId="79A3A798" w:rsidR="0082785E" w:rsidRPr="0082785E" w:rsidRDefault="0082785E" w:rsidP="0082785E">
      <w:pPr>
        <w:widowControl/>
        <w:ind w:leftChars="-1" w:left="478" w:rightChars="-118" w:right="-248" w:hangingChars="200" w:hanging="480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  <w:r w:rsidRPr="0082785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761E3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82785E">
        <w:rPr>
          <w:rFonts w:ascii="Times New Roman" w:hAnsi="Times New Roman" w:cs="Times New Roman"/>
          <w:sz w:val="24"/>
          <w:szCs w:val="24"/>
        </w:rPr>
        <w:t xml:space="preserve"> Differentially expressed genes in the </w:t>
      </w:r>
      <w:r w:rsidRPr="0082785E">
        <w:rPr>
          <w:rFonts w:ascii="Times New Roman" w:hAnsi="Times New Roman" w:cs="Times New Roman" w:hint="eastAsia"/>
          <w:sz w:val="24"/>
          <w:szCs w:val="24"/>
        </w:rPr>
        <w:t>pollen</w:t>
      </w:r>
      <w:r w:rsidRPr="0082785E">
        <w:rPr>
          <w:rFonts w:ascii="Times New Roman" w:hAnsi="Times New Roman" w:cs="Times New Roman"/>
          <w:sz w:val="24"/>
          <w:szCs w:val="24"/>
        </w:rPr>
        <w:t xml:space="preserve"> coat </w:t>
      </w:r>
      <w:r w:rsidRPr="0082785E">
        <w:rPr>
          <w:rFonts w:ascii="Times New Roman" w:hAnsi="Times New Roman" w:cs="Times New Roman" w:hint="eastAsia"/>
          <w:sz w:val="24"/>
          <w:szCs w:val="24"/>
        </w:rPr>
        <w:t>development</w:t>
      </w:r>
      <w:r w:rsidRPr="0082785E">
        <w:rPr>
          <w:rFonts w:ascii="Times New Roman" w:hAnsi="Times New Roman" w:cs="Times New Roman"/>
          <w:sz w:val="24"/>
          <w:szCs w:val="24"/>
        </w:rPr>
        <w:t xml:space="preserve"> of the wild-type ‘FT’ and </w:t>
      </w:r>
      <w:r w:rsidRPr="0082785E">
        <w:rPr>
          <w:rFonts w:ascii="Times New Roman" w:hAnsi="Times New Roman" w:cs="Times New Roman"/>
          <w:i/>
          <w:iCs/>
          <w:sz w:val="24"/>
          <w:szCs w:val="24"/>
        </w:rPr>
        <w:t>msm2-1</w:t>
      </w:r>
      <w:r w:rsidRPr="0082785E">
        <w:rPr>
          <w:rFonts w:ascii="Times New Roman" w:hAnsi="Times New Roman" w:cs="Times New Roman"/>
          <w:sz w:val="24"/>
          <w:szCs w:val="24"/>
        </w:rPr>
        <w:t xml:space="preserve"> mutant </w:t>
      </w:r>
      <w:r w:rsidRPr="0082785E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(‘-’ represents </w:t>
      </w:r>
      <w:r w:rsidRPr="0082785E">
        <w:rPr>
          <w:rFonts w:ascii="Times New Roman" w:hAnsi="Times New Roman" w:cs="Times New Roman" w:hint="eastAsia"/>
          <w:color w:val="111111"/>
          <w:sz w:val="24"/>
          <w:szCs w:val="24"/>
          <w:shd w:val="clear" w:color="auto" w:fill="FFFFFF"/>
        </w:rPr>
        <w:t>that it is not detected</w:t>
      </w:r>
      <w:r w:rsidRPr="0082785E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in mutant </w:t>
      </w:r>
      <w:r w:rsidRPr="0082785E">
        <w:rPr>
          <w:rFonts w:ascii="Times New Roman" w:hAnsi="Times New Roman" w:cs="Times New Roman"/>
          <w:i/>
          <w:iCs/>
          <w:color w:val="111111"/>
          <w:sz w:val="24"/>
          <w:szCs w:val="24"/>
          <w:shd w:val="clear" w:color="auto" w:fill="FFFFFF"/>
        </w:rPr>
        <w:t>msm2-1</w:t>
      </w:r>
      <w:r w:rsidRPr="0082785E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or the wild-type ‘FT’)</w:t>
      </w:r>
    </w:p>
    <w:tbl>
      <w:tblPr>
        <w:tblStyle w:val="1"/>
        <w:tblW w:w="992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1"/>
        <w:gridCol w:w="968"/>
        <w:gridCol w:w="1962"/>
        <w:gridCol w:w="1071"/>
        <w:gridCol w:w="904"/>
        <w:gridCol w:w="3728"/>
      </w:tblGrid>
      <w:tr w:rsidR="0082785E" w:rsidRPr="0082785E" w14:paraId="07F46783" w14:textId="77777777" w:rsidTr="0021209B">
        <w:trPr>
          <w:trHeight w:val="246"/>
        </w:trPr>
        <w:tc>
          <w:tcPr>
            <w:tcW w:w="1291" w:type="dxa"/>
            <w:vAlign w:val="center"/>
          </w:tcPr>
          <w:bookmarkEnd w:id="1"/>
          <w:p w14:paraId="1B0E8991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Functional category</w:t>
            </w:r>
          </w:p>
        </w:tc>
        <w:tc>
          <w:tcPr>
            <w:tcW w:w="968" w:type="dxa"/>
            <w:vAlign w:val="center"/>
          </w:tcPr>
          <w:p w14:paraId="17C05087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vAlign w:val="center"/>
          </w:tcPr>
          <w:p w14:paraId="47DDFE25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Gene locus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2A6BA6A3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Up/Down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7EE482D8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82785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</w:p>
        </w:tc>
        <w:tc>
          <w:tcPr>
            <w:tcW w:w="3728" w:type="dxa"/>
            <w:tcBorders>
              <w:bottom w:val="single" w:sz="4" w:space="0" w:color="auto"/>
            </w:tcBorders>
            <w:vAlign w:val="center"/>
          </w:tcPr>
          <w:p w14:paraId="1F7C8B30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Annotation</w:t>
            </w:r>
          </w:p>
        </w:tc>
      </w:tr>
      <w:tr w:rsidR="0082785E" w:rsidRPr="0082785E" w14:paraId="46D020E2" w14:textId="77777777" w:rsidTr="0021209B">
        <w:trPr>
          <w:trHeight w:val="246"/>
        </w:trPr>
        <w:tc>
          <w:tcPr>
            <w:tcW w:w="1291" w:type="dxa"/>
            <w:vMerge w:val="restart"/>
            <w:vAlign w:val="center"/>
          </w:tcPr>
          <w:p w14:paraId="4633D379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Pollen coat protein</w:t>
            </w: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  <w:p w14:paraId="4D449C5A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82785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827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P</w:t>
            </w:r>
            <w:r w:rsidRPr="0082785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68" w:type="dxa"/>
            <w:vMerge w:val="restart"/>
            <w:vAlign w:val="center"/>
          </w:tcPr>
          <w:p w14:paraId="5C2F08E7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RP</w:t>
            </w: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vAlign w:val="center"/>
          </w:tcPr>
          <w:p w14:paraId="13756874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10g029750.3C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1A34D826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7854F182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12.38</w:t>
            </w:r>
          </w:p>
        </w:tc>
        <w:tc>
          <w:tcPr>
            <w:tcW w:w="3728" w:type="dxa"/>
            <w:tcBorders>
              <w:bottom w:val="single" w:sz="4" w:space="0" w:color="auto"/>
            </w:tcBorders>
            <w:vAlign w:val="center"/>
          </w:tcPr>
          <w:p w14:paraId="6DC201E8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Encodes a glycine-rich protein that is expressed only in flowers during a specific developmental stage</w:t>
            </w:r>
          </w:p>
        </w:tc>
      </w:tr>
      <w:tr w:rsidR="0082785E" w:rsidRPr="0082785E" w14:paraId="1FEF895A" w14:textId="77777777" w:rsidTr="0021209B">
        <w:trPr>
          <w:trHeight w:val="246"/>
        </w:trPr>
        <w:tc>
          <w:tcPr>
            <w:tcW w:w="1291" w:type="dxa"/>
            <w:vMerge/>
            <w:vAlign w:val="center"/>
          </w:tcPr>
          <w:p w14:paraId="398A64D4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Merge/>
            <w:vAlign w:val="center"/>
          </w:tcPr>
          <w:p w14:paraId="0D4AF3FB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EAB4B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03g003050.3C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E1E30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8C4EB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13.88</w:t>
            </w:r>
          </w:p>
        </w:tc>
        <w:tc>
          <w:tcPr>
            <w:tcW w:w="3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74F06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GLYCINE RICH PROTEIN 17, encodes a glycine-rich protein that has an oleosin domain.</w:t>
            </w:r>
          </w:p>
        </w:tc>
      </w:tr>
      <w:tr w:rsidR="0082785E" w:rsidRPr="0082785E" w14:paraId="136B1362" w14:textId="77777777" w:rsidTr="0021209B">
        <w:trPr>
          <w:trHeight w:val="246"/>
        </w:trPr>
        <w:tc>
          <w:tcPr>
            <w:tcW w:w="1291" w:type="dxa"/>
            <w:vMerge/>
            <w:vAlign w:val="center"/>
          </w:tcPr>
          <w:p w14:paraId="4374F1F3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Merge/>
            <w:vAlign w:val="center"/>
          </w:tcPr>
          <w:p w14:paraId="7872D037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ABF1F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03g003040.3C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2ECE5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6BE7E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12.69</w:t>
            </w:r>
          </w:p>
        </w:tc>
        <w:tc>
          <w:tcPr>
            <w:tcW w:w="3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6D58B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Encodes a glycine-rich protein that has an oleosin domain.</w:t>
            </w:r>
          </w:p>
        </w:tc>
      </w:tr>
      <w:tr w:rsidR="0082785E" w:rsidRPr="0082785E" w14:paraId="29D7BC95" w14:textId="77777777" w:rsidTr="0021209B">
        <w:trPr>
          <w:trHeight w:val="246"/>
        </w:trPr>
        <w:tc>
          <w:tcPr>
            <w:tcW w:w="1291" w:type="dxa"/>
            <w:vMerge/>
            <w:vAlign w:val="center"/>
          </w:tcPr>
          <w:p w14:paraId="0DD360EF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Merge/>
            <w:vAlign w:val="center"/>
          </w:tcPr>
          <w:p w14:paraId="013A6B7F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AA33B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03g003060.3C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4DBD7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27808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3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3BC34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 xml:space="preserve">GLYCINE-RICH PROTEIN 19, a member of the </w:t>
            </w: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leosin-like protein family</w:t>
            </w:r>
          </w:p>
        </w:tc>
      </w:tr>
      <w:tr w:rsidR="0082785E" w:rsidRPr="0082785E" w14:paraId="29D27F58" w14:textId="77777777" w:rsidTr="0021209B">
        <w:trPr>
          <w:trHeight w:val="246"/>
        </w:trPr>
        <w:tc>
          <w:tcPr>
            <w:tcW w:w="1291" w:type="dxa"/>
            <w:vMerge/>
            <w:vAlign w:val="center"/>
          </w:tcPr>
          <w:p w14:paraId="546A619E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Merge/>
            <w:vAlign w:val="center"/>
          </w:tcPr>
          <w:p w14:paraId="102FBACD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DFA21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02g002380.3C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18B8C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33F3D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11.16</w:t>
            </w:r>
          </w:p>
        </w:tc>
        <w:tc>
          <w:tcPr>
            <w:tcW w:w="3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E0F02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GLYCINE RICH PROTEIN 17, encodes a glycine-rich protein that has an oleosin domain</w:t>
            </w:r>
          </w:p>
        </w:tc>
      </w:tr>
      <w:tr w:rsidR="0082785E" w:rsidRPr="0082785E" w14:paraId="27AC1A4A" w14:textId="77777777" w:rsidTr="0021209B">
        <w:trPr>
          <w:trHeight w:val="235"/>
        </w:trPr>
        <w:tc>
          <w:tcPr>
            <w:tcW w:w="1291" w:type="dxa"/>
            <w:vMerge/>
            <w:vAlign w:val="center"/>
          </w:tcPr>
          <w:p w14:paraId="0B6C0E9D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Merge/>
            <w:vAlign w:val="center"/>
          </w:tcPr>
          <w:p w14:paraId="4B7966FD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0DC78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10g029710.3C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691EF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922FC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9.91</w:t>
            </w:r>
          </w:p>
        </w:tc>
        <w:tc>
          <w:tcPr>
            <w:tcW w:w="3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02158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GLYCINE-RICH PROTEIN 19, a member of the oleosin-like protein family</w:t>
            </w:r>
          </w:p>
        </w:tc>
      </w:tr>
      <w:tr w:rsidR="0082785E" w:rsidRPr="0082785E" w14:paraId="76A6FD8B" w14:textId="77777777" w:rsidTr="0021209B">
        <w:trPr>
          <w:trHeight w:val="235"/>
        </w:trPr>
        <w:tc>
          <w:tcPr>
            <w:tcW w:w="1291" w:type="dxa"/>
            <w:vMerge/>
            <w:vAlign w:val="center"/>
          </w:tcPr>
          <w:p w14:paraId="10796353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Merge/>
            <w:vAlign w:val="center"/>
          </w:tcPr>
          <w:p w14:paraId="1BE423D9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FF441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03g003060.3C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A32D6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D11B0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3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C4D87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GLYCINE-RICH PROTEIN 19, a member of the oleosin-like protein family</w:t>
            </w:r>
          </w:p>
        </w:tc>
      </w:tr>
      <w:tr w:rsidR="0082785E" w:rsidRPr="0082785E" w14:paraId="61378505" w14:textId="77777777" w:rsidTr="0021209B">
        <w:trPr>
          <w:trHeight w:val="235"/>
        </w:trPr>
        <w:tc>
          <w:tcPr>
            <w:tcW w:w="1291" w:type="dxa"/>
            <w:vMerge/>
            <w:vAlign w:val="center"/>
          </w:tcPr>
          <w:p w14:paraId="7F59C4F7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Merge/>
            <w:vAlign w:val="center"/>
          </w:tcPr>
          <w:p w14:paraId="31E62128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2C4E2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07g014240.3C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80BA2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33784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5B1EB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Caleosin</w:t>
            </w:r>
            <w:proofErr w:type="spellEnd"/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-related family protein</w:t>
            </w:r>
          </w:p>
        </w:tc>
      </w:tr>
      <w:tr w:rsidR="0082785E" w:rsidRPr="0082785E" w14:paraId="075A3829" w14:textId="77777777" w:rsidTr="0021209B">
        <w:trPr>
          <w:trHeight w:val="235"/>
        </w:trPr>
        <w:tc>
          <w:tcPr>
            <w:tcW w:w="1291" w:type="dxa"/>
            <w:vMerge/>
            <w:vAlign w:val="center"/>
          </w:tcPr>
          <w:p w14:paraId="29F70C60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Merge/>
            <w:vAlign w:val="center"/>
          </w:tcPr>
          <w:p w14:paraId="05A28683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EF594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02g002400.3C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00C21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E0DE7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</w:p>
        </w:tc>
        <w:tc>
          <w:tcPr>
            <w:tcW w:w="3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82E6E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GLYCINE-RICH PROTEIN 20, lipid-binding oleosins, glycine-rich protein.</w:t>
            </w:r>
          </w:p>
        </w:tc>
      </w:tr>
      <w:tr w:rsidR="0082785E" w:rsidRPr="0082785E" w14:paraId="08CC0ADC" w14:textId="77777777" w:rsidTr="0021209B">
        <w:trPr>
          <w:trHeight w:val="246"/>
        </w:trPr>
        <w:tc>
          <w:tcPr>
            <w:tcW w:w="1291" w:type="dxa"/>
            <w:vMerge/>
            <w:vAlign w:val="center"/>
          </w:tcPr>
          <w:p w14:paraId="2B293CA9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Merge w:val="restart"/>
            <w:vAlign w:val="center"/>
          </w:tcPr>
          <w:p w14:paraId="6808E8F9" w14:textId="77777777" w:rsidR="0082785E" w:rsidRPr="0082785E" w:rsidRDefault="0082785E" w:rsidP="0082785E">
            <w:pPr>
              <w:ind w:leftChars="-45" w:left="-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XL</w:t>
            </w: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vAlign w:val="center"/>
          </w:tcPr>
          <w:p w14:paraId="38DE8088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02g023130.3C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4AF5C6B5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51D4FDC5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13.09</w:t>
            </w:r>
          </w:p>
        </w:tc>
        <w:tc>
          <w:tcPr>
            <w:tcW w:w="3728" w:type="dxa"/>
            <w:tcBorders>
              <w:bottom w:val="single" w:sz="4" w:space="0" w:color="auto"/>
            </w:tcBorders>
            <w:vAlign w:val="center"/>
          </w:tcPr>
          <w:p w14:paraId="73185D9B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EXL4; EXTRACELLULAR LIPASE 4, member of lipase proteins.</w:t>
            </w:r>
          </w:p>
        </w:tc>
      </w:tr>
      <w:tr w:rsidR="0082785E" w:rsidRPr="0082785E" w14:paraId="7B59B6A3" w14:textId="77777777" w:rsidTr="0021209B">
        <w:trPr>
          <w:trHeight w:val="246"/>
        </w:trPr>
        <w:tc>
          <w:tcPr>
            <w:tcW w:w="1291" w:type="dxa"/>
            <w:vMerge/>
            <w:vAlign w:val="center"/>
          </w:tcPr>
          <w:p w14:paraId="16C93DAA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Merge/>
            <w:vAlign w:val="center"/>
          </w:tcPr>
          <w:p w14:paraId="414F6EE3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DC2EC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02g023140.3C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BA402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FDD7C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13.62</w:t>
            </w:r>
          </w:p>
        </w:tc>
        <w:tc>
          <w:tcPr>
            <w:tcW w:w="3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0A228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EXL6; EXTRACELLULAR LIPASE 6, member of lipase proteins.</w:t>
            </w:r>
          </w:p>
        </w:tc>
      </w:tr>
      <w:tr w:rsidR="0082785E" w:rsidRPr="0082785E" w14:paraId="0BBAE3CD" w14:textId="77777777" w:rsidTr="0021209B">
        <w:trPr>
          <w:trHeight w:val="246"/>
        </w:trPr>
        <w:tc>
          <w:tcPr>
            <w:tcW w:w="1291" w:type="dxa"/>
            <w:vMerge/>
            <w:vAlign w:val="center"/>
          </w:tcPr>
          <w:p w14:paraId="3BC090D0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Merge/>
            <w:vAlign w:val="center"/>
          </w:tcPr>
          <w:p w14:paraId="6580504E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5AAE3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03g031210.3C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9852E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710D2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6.32</w:t>
            </w:r>
          </w:p>
        </w:tc>
        <w:tc>
          <w:tcPr>
            <w:tcW w:w="3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D43B2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EXL6; EXORDIUM LIKE 6</w:t>
            </w:r>
          </w:p>
        </w:tc>
      </w:tr>
      <w:tr w:rsidR="0082785E" w:rsidRPr="0082785E" w14:paraId="0543E588" w14:textId="77777777" w:rsidTr="0021209B">
        <w:trPr>
          <w:trHeight w:val="246"/>
        </w:trPr>
        <w:tc>
          <w:tcPr>
            <w:tcW w:w="1291" w:type="dxa"/>
            <w:vMerge/>
            <w:vAlign w:val="center"/>
          </w:tcPr>
          <w:p w14:paraId="1BC1E4AD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Merge/>
            <w:tcBorders>
              <w:bottom w:val="single" w:sz="4" w:space="0" w:color="auto"/>
            </w:tcBorders>
            <w:vAlign w:val="center"/>
          </w:tcPr>
          <w:p w14:paraId="786E72F9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DA827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05g041570.3C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8B703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1B593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13.53</w:t>
            </w:r>
          </w:p>
        </w:tc>
        <w:tc>
          <w:tcPr>
            <w:tcW w:w="3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F86D1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EXL6; EXORDIUM LIKE 6</w:t>
            </w:r>
          </w:p>
        </w:tc>
      </w:tr>
      <w:tr w:rsidR="0082785E" w:rsidRPr="0082785E" w14:paraId="6631DE51" w14:textId="77777777" w:rsidTr="0021209B">
        <w:trPr>
          <w:trHeight w:val="401"/>
        </w:trPr>
        <w:tc>
          <w:tcPr>
            <w:tcW w:w="1291" w:type="dxa"/>
            <w:vMerge w:val="restart"/>
            <w:vAlign w:val="center"/>
          </w:tcPr>
          <w:p w14:paraId="18C95193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Pollen coat lipids</w:t>
            </w:r>
          </w:p>
          <w:p w14:paraId="7E4B2C98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82785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827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</w:t>
            </w:r>
            <w:r w:rsidRPr="0082785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68" w:type="dxa"/>
            <w:vMerge w:val="restart"/>
            <w:tcBorders>
              <w:bottom w:val="single" w:sz="4" w:space="0" w:color="auto"/>
              <w:right w:val="nil"/>
            </w:tcBorders>
            <w:vAlign w:val="center"/>
          </w:tcPr>
          <w:p w14:paraId="24FACC44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KCS7</w:t>
            </w:r>
          </w:p>
        </w:tc>
        <w:tc>
          <w:tcPr>
            <w:tcW w:w="19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7B08B9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02g020280.3C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0A67A4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o diff</w:t>
            </w: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36CE88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728" w:type="dxa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14:paraId="0A9DE39E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A member of the 3-ketoacyl-CoA synthase family involved in the biosynthesis of VLCFA.</w:t>
            </w:r>
          </w:p>
        </w:tc>
      </w:tr>
      <w:tr w:rsidR="0082785E" w:rsidRPr="0082785E" w14:paraId="24E91A2C" w14:textId="77777777" w:rsidTr="0021209B">
        <w:trPr>
          <w:trHeight w:val="406"/>
        </w:trPr>
        <w:tc>
          <w:tcPr>
            <w:tcW w:w="1291" w:type="dxa"/>
            <w:vMerge/>
            <w:vAlign w:val="center"/>
          </w:tcPr>
          <w:p w14:paraId="222AB2ED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B1EFE58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0646A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07g029700.3C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9064E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o diff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3C956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728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66FAA68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785E" w:rsidRPr="0082785E" w14:paraId="664E4353" w14:textId="77777777" w:rsidTr="0021209B">
        <w:trPr>
          <w:trHeight w:val="235"/>
        </w:trPr>
        <w:tc>
          <w:tcPr>
            <w:tcW w:w="1291" w:type="dxa"/>
            <w:vMerge/>
            <w:vAlign w:val="center"/>
          </w:tcPr>
          <w:p w14:paraId="1D9DC66B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D1AA16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KCS15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76DA75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03g045900.3C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A78F2D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o diff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C6E90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E9A7383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A member of the 3-ketoacyl-CoA synthase family involved in the biosynthesis of VLCFA.</w:t>
            </w:r>
          </w:p>
        </w:tc>
      </w:tr>
      <w:tr w:rsidR="0082785E" w:rsidRPr="0082785E" w14:paraId="3E97AD82" w14:textId="77777777" w:rsidTr="0021209B">
        <w:trPr>
          <w:trHeight w:val="235"/>
        </w:trPr>
        <w:tc>
          <w:tcPr>
            <w:tcW w:w="1291" w:type="dxa"/>
            <w:vMerge/>
            <w:vAlign w:val="center"/>
          </w:tcPr>
          <w:p w14:paraId="6379C614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auto"/>
              <w:right w:val="nil"/>
            </w:tcBorders>
            <w:vAlign w:val="center"/>
          </w:tcPr>
          <w:p w14:paraId="51B0E1EE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KCS21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D83A2F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02g039980.3C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3CE4EE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o diff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275FB9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</w:tcBorders>
            <w:vAlign w:val="center"/>
          </w:tcPr>
          <w:p w14:paraId="2F8FE6D8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A member of the 3-ketoacyl-CoA synthase family involved in the biosynthesis of VLCFA.</w:t>
            </w:r>
          </w:p>
        </w:tc>
      </w:tr>
    </w:tbl>
    <w:p w14:paraId="5BE8212D" w14:textId="77777777" w:rsidR="0082785E" w:rsidRPr="0082785E" w:rsidRDefault="0082785E" w:rsidP="0082785E">
      <w:pPr>
        <w:widowControl/>
        <w:jc w:val="left"/>
        <w:rPr>
          <w:rFonts w:ascii="Times New Roman" w:eastAsia="Microsoft YaHei" w:hAnsi="Times New Roman" w:cs="Times New Roman"/>
          <w:b/>
          <w:bCs/>
          <w:color w:val="000000"/>
          <w:kern w:val="24"/>
          <w:sz w:val="20"/>
          <w:szCs w:val="20"/>
        </w:rPr>
        <w:sectPr w:rsidR="0082785E" w:rsidRPr="0082785E" w:rsidSect="0017585D">
          <w:pgSz w:w="11906" w:h="16838" w:code="9"/>
          <w:pgMar w:top="1440" w:right="1134" w:bottom="1440" w:left="1134" w:header="851" w:footer="992" w:gutter="0"/>
          <w:cols w:space="425"/>
          <w:docGrid w:type="linesAndChars" w:linePitch="326"/>
        </w:sectPr>
      </w:pPr>
    </w:p>
    <w:p w14:paraId="05B5A06E" w14:textId="63167261" w:rsidR="0082785E" w:rsidRPr="0082785E" w:rsidRDefault="0082785E" w:rsidP="0082785E">
      <w:pPr>
        <w:rPr>
          <w:rFonts w:ascii="Times New Roman" w:hAnsi="Times New Roman" w:cs="Times New Roman"/>
          <w:sz w:val="24"/>
          <w:szCs w:val="24"/>
        </w:rPr>
      </w:pPr>
      <w:r w:rsidRPr="0082785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0761E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2785E">
        <w:rPr>
          <w:rFonts w:ascii="Times New Roman" w:hAnsi="Times New Roman" w:cs="Times New Roman"/>
          <w:sz w:val="24"/>
          <w:szCs w:val="24"/>
        </w:rPr>
        <w:t xml:space="preserve"> Differentially expressed genes in sporopollenin synthesis between the wild-type ‘FT’ and </w:t>
      </w:r>
      <w:r w:rsidRPr="0082785E">
        <w:rPr>
          <w:rFonts w:ascii="Times New Roman" w:hAnsi="Times New Roman" w:cs="Times New Roman"/>
          <w:i/>
          <w:iCs/>
          <w:sz w:val="24"/>
          <w:szCs w:val="24"/>
        </w:rPr>
        <w:t>msm2-1</w:t>
      </w:r>
      <w:r w:rsidRPr="0082785E">
        <w:rPr>
          <w:rFonts w:ascii="Times New Roman" w:hAnsi="Times New Roman" w:cs="Times New Roman"/>
          <w:sz w:val="24"/>
          <w:szCs w:val="24"/>
        </w:rPr>
        <w:t xml:space="preserve"> mutant</w:t>
      </w:r>
    </w:p>
    <w:tbl>
      <w:tblPr>
        <w:tblStyle w:val="1"/>
        <w:tblpPr w:leftFromText="180" w:rightFromText="180" w:vertAnchor="page" w:horzAnchor="margin" w:tblpY="2125"/>
        <w:tblW w:w="140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1530"/>
        <w:gridCol w:w="2448"/>
        <w:gridCol w:w="1336"/>
        <w:gridCol w:w="1128"/>
        <w:gridCol w:w="5740"/>
      </w:tblGrid>
      <w:tr w:rsidR="0082785E" w:rsidRPr="0082785E" w14:paraId="687C6296" w14:textId="77777777" w:rsidTr="0021209B">
        <w:trPr>
          <w:trHeight w:val="49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85B47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98672138"/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Functional categor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278ED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5F68A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Gene locu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FC8D3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Up/Down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82570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82785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</w:p>
        </w:tc>
        <w:tc>
          <w:tcPr>
            <w:tcW w:w="5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10AEA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Annotation</w:t>
            </w:r>
          </w:p>
        </w:tc>
      </w:tr>
      <w:tr w:rsidR="0082785E" w:rsidRPr="0082785E" w14:paraId="4CFD2AEC" w14:textId="77777777" w:rsidTr="0021209B">
        <w:trPr>
          <w:trHeight w:val="493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EFB73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Sporopollenin protein</w:t>
            </w: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  <w:p w14:paraId="33610DEB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82785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827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G</w:t>
            </w:r>
            <w:r w:rsidRPr="0082785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FD17B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COS5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41EBE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09g012710.3C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C4EAA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2C254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57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5B994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Encodes an acyl-CoA synthetase. Expressed in the tapetum and involved in pollen wall exine formation</w:t>
            </w:r>
          </w:p>
        </w:tc>
      </w:tr>
      <w:tr w:rsidR="0082785E" w:rsidRPr="0082785E" w14:paraId="43C17B4E" w14:textId="77777777" w:rsidTr="0021209B">
        <w:trPr>
          <w:trHeight w:val="493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48201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C2F7D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6A10E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01g039260.3C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D7D57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E31C6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57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83120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785E" w:rsidRPr="0082785E" w14:paraId="057BD677" w14:textId="77777777" w:rsidTr="0021209B">
        <w:trPr>
          <w:trHeight w:val="493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441A4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71667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CYP703A2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367ED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09g066080.3C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6C844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D9205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5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7C84D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Member of CYP703A, CYP703A2 is expressed specifically in anthers, involved in pollen development</w:t>
            </w:r>
          </w:p>
        </w:tc>
      </w:tr>
      <w:tr w:rsidR="0082785E" w:rsidRPr="0082785E" w14:paraId="16A738DA" w14:textId="77777777" w:rsidTr="0021209B">
        <w:trPr>
          <w:trHeight w:val="493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F5850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BEC87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CYP704B1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DF48D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07g034360.3C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B8238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F4C46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5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E0087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Encodes a cytochrome P450. Expressed in the developing anthers. Essential for pollen exine development</w:t>
            </w:r>
          </w:p>
        </w:tc>
      </w:tr>
      <w:tr w:rsidR="0082785E" w:rsidRPr="0082785E" w14:paraId="257AF40A" w14:textId="77777777" w:rsidTr="0021209B">
        <w:trPr>
          <w:trHeight w:val="493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CB5B3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357D7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KSA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D9557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04g026900.3C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71A54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9B552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5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DFC75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POLYKETIDE SYNTHASE A, chalcone and stilbene synthase family protein</w:t>
            </w:r>
          </w:p>
        </w:tc>
      </w:tr>
      <w:tr w:rsidR="0082785E" w:rsidRPr="0082785E" w14:paraId="6FDB1026" w14:textId="77777777" w:rsidTr="0021209B">
        <w:trPr>
          <w:trHeight w:val="493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0EDCF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017A8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KSB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872CE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08g015650.3C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91C74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58342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57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92AC8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POLYKETIDE SYNTHASE B, chalcone and stilbene synthase family protein</w:t>
            </w:r>
          </w:p>
        </w:tc>
      </w:tr>
      <w:tr w:rsidR="0082785E" w:rsidRPr="0082785E" w14:paraId="372EDF49" w14:textId="77777777" w:rsidTr="0021209B">
        <w:trPr>
          <w:trHeight w:val="493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7654F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669EE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AAE52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01g003480.3C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E57FB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20A02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57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6AFB1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785E" w:rsidRPr="0082785E" w14:paraId="00983ABE" w14:textId="77777777" w:rsidTr="0021209B">
        <w:trPr>
          <w:trHeight w:val="493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8C006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B6B1D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91592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03g059080.3C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D5A4F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E3B20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57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F1DD4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785E" w:rsidRPr="0082785E" w14:paraId="4208A630" w14:textId="77777777" w:rsidTr="0021209B">
        <w:trPr>
          <w:trHeight w:val="493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22DA3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DC346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TKPR1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91997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08g020830.3C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7826F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3A83A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5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992FC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 xml:space="preserve">TETRAKETIDE ALPHA-PYRONE REDUCTASE 1, encodes </w:t>
            </w:r>
            <w:proofErr w:type="spellStart"/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dihydroflavonol</w:t>
            </w:r>
            <w:proofErr w:type="spellEnd"/>
            <w:r w:rsidRPr="0082785E">
              <w:rPr>
                <w:rFonts w:ascii="Times New Roman" w:hAnsi="Times New Roman" w:cs="Times New Roman"/>
                <w:sz w:val="20"/>
                <w:szCs w:val="20"/>
              </w:rPr>
              <w:t xml:space="preserve"> 4-reductase-like1, involved in a metabolic pathway essential for pollen wall development and male fertility</w:t>
            </w:r>
          </w:p>
        </w:tc>
      </w:tr>
      <w:bookmarkEnd w:id="6"/>
    </w:tbl>
    <w:p w14:paraId="60DC54B4" w14:textId="77777777" w:rsidR="0082785E" w:rsidRPr="0082785E" w:rsidRDefault="0082785E" w:rsidP="0082785E">
      <w:pPr>
        <w:widowControl/>
        <w:jc w:val="left"/>
        <w:rPr>
          <w:rFonts w:ascii="Times New Roman" w:eastAsia="Microsoft YaHei" w:hAnsi="Times New Roman" w:cs="Times New Roman"/>
          <w:b/>
          <w:bCs/>
          <w:color w:val="000000"/>
          <w:kern w:val="24"/>
          <w:sz w:val="20"/>
          <w:szCs w:val="20"/>
        </w:rPr>
        <w:sectPr w:rsidR="0082785E" w:rsidRPr="0082785E" w:rsidSect="004223BB">
          <w:pgSz w:w="16838" w:h="11906" w:orient="landscape"/>
          <w:pgMar w:top="1797" w:right="1440" w:bottom="1797" w:left="1440" w:header="851" w:footer="992" w:gutter="0"/>
          <w:cols w:space="425"/>
          <w:docGrid w:linePitch="326"/>
        </w:sectPr>
      </w:pPr>
    </w:p>
    <w:p w14:paraId="2AD52297" w14:textId="7C440F46" w:rsidR="0082785E" w:rsidRPr="0082785E" w:rsidRDefault="0082785E" w:rsidP="0082785E">
      <w:pPr>
        <w:rPr>
          <w:rFonts w:ascii="Times New Roman" w:hAnsi="Times New Roman" w:cs="Times New Roman"/>
          <w:sz w:val="24"/>
          <w:szCs w:val="24"/>
        </w:rPr>
      </w:pPr>
      <w:r w:rsidRPr="0082785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0761E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278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2785E">
        <w:rPr>
          <w:rFonts w:ascii="Times New Roman" w:hAnsi="Times New Roman" w:cs="Times New Roman"/>
          <w:sz w:val="24"/>
          <w:szCs w:val="24"/>
        </w:rPr>
        <w:t xml:space="preserve">Differentially expressed genes in tapetal development between the wild-type ‘FT’ and </w:t>
      </w:r>
      <w:r w:rsidRPr="0082785E">
        <w:rPr>
          <w:rFonts w:ascii="Times New Roman" w:hAnsi="Times New Roman" w:cs="Times New Roman"/>
          <w:i/>
          <w:iCs/>
          <w:sz w:val="24"/>
          <w:szCs w:val="24"/>
        </w:rPr>
        <w:t>msm2-1</w:t>
      </w:r>
      <w:r w:rsidRPr="0082785E">
        <w:rPr>
          <w:rFonts w:ascii="Times New Roman" w:hAnsi="Times New Roman" w:cs="Times New Roman"/>
          <w:sz w:val="24"/>
          <w:szCs w:val="24"/>
        </w:rPr>
        <w:t xml:space="preserve"> mutant</w:t>
      </w:r>
    </w:p>
    <w:tbl>
      <w:tblPr>
        <w:tblStyle w:val="1"/>
        <w:tblpPr w:leftFromText="180" w:rightFromText="180" w:vertAnchor="page" w:horzAnchor="margin" w:tblpY="2209"/>
        <w:tblW w:w="135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7"/>
        <w:gridCol w:w="1214"/>
        <w:gridCol w:w="2375"/>
        <w:gridCol w:w="1297"/>
        <w:gridCol w:w="1094"/>
        <w:gridCol w:w="5571"/>
      </w:tblGrid>
      <w:tr w:rsidR="0082785E" w:rsidRPr="0082785E" w14:paraId="17ECC0D7" w14:textId="77777777" w:rsidTr="0021209B">
        <w:trPr>
          <w:trHeight w:val="69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CBEF7" w14:textId="77777777" w:rsidR="0082785E" w:rsidRPr="0082785E" w:rsidRDefault="0082785E" w:rsidP="0082785E">
            <w:pPr>
              <w:ind w:leftChars="-589" w:left="-1237" w:firstLineChars="589" w:firstLine="11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99051379"/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Functional category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6E7D8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90257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Gene locus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B9846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Up/Down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D9903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82785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</w:p>
        </w:tc>
        <w:tc>
          <w:tcPr>
            <w:tcW w:w="5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3CAEE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Annotation</w:t>
            </w:r>
          </w:p>
        </w:tc>
      </w:tr>
      <w:tr w:rsidR="0082785E" w:rsidRPr="0082785E" w14:paraId="56403EBE" w14:textId="77777777" w:rsidTr="0021209B">
        <w:trPr>
          <w:trHeight w:val="663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EAA4E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102233127"/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Transcription factors</w:t>
            </w:r>
          </w:p>
        </w:tc>
        <w:tc>
          <w:tcPr>
            <w:tcW w:w="121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866FF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43DCB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07g004220.3C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38A03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252D5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55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082A2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 xml:space="preserve">Encodes a basic helix-loop-helix transcription factor involved in tapetal cell development. </w:t>
            </w:r>
          </w:p>
        </w:tc>
      </w:tr>
      <w:tr w:rsidR="0082785E" w:rsidRPr="0082785E" w14:paraId="1CDD489C" w14:textId="77777777" w:rsidTr="0021209B">
        <w:trPr>
          <w:trHeight w:val="578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B3DA35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725A2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B6D6E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03g043400.3C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1C392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86AC5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55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4B9EB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8"/>
      <w:tr w:rsidR="0082785E" w:rsidRPr="0082785E" w14:paraId="2A5AEEB1" w14:textId="77777777" w:rsidTr="0021209B">
        <w:trPr>
          <w:trHeight w:val="808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0375326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DC7C7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S188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5D139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10g013970.3C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82675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863E4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55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D18BE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 xml:space="preserve">Encodes a member of the R2R3 MYB transcription factor gene family that is required for </w:t>
            </w: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the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 xml:space="preserve"> anther development by regulation tapetum development, callose dissolution and exine formation</w:t>
            </w:r>
          </w:p>
        </w:tc>
      </w:tr>
      <w:tr w:rsidR="0082785E" w:rsidRPr="0082785E" w14:paraId="06DD20D2" w14:textId="77777777" w:rsidTr="0021209B">
        <w:trPr>
          <w:trHeight w:val="638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D83C295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CB681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24DC0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OLE_LINK73"/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02g013010.3C</w:t>
            </w:r>
            <w:bookmarkEnd w:id="9"/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DA541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974AD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55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DBDF4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785E" w:rsidRPr="0082785E" w14:paraId="4B1FAF0C" w14:textId="77777777" w:rsidTr="0021209B">
        <w:trPr>
          <w:trHeight w:val="48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C40D055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 xml:space="preserve">Cysteine </w:t>
            </w: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protein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547FD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EP1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7792B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03g026210.3C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052AA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0411D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5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ECB08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Encodes a papain-like cysteine protease involved in tapetal programmed cell death and pollen development.</w:t>
            </w:r>
          </w:p>
        </w:tc>
      </w:tr>
      <w:tr w:rsidR="0082785E" w:rsidRPr="0082785E" w14:paraId="7D781FAC" w14:textId="77777777" w:rsidTr="0021209B">
        <w:trPr>
          <w:trHeight w:val="482"/>
        </w:trPr>
        <w:tc>
          <w:tcPr>
            <w:tcW w:w="0" w:type="auto"/>
            <w:vMerge/>
            <w:vAlign w:val="center"/>
          </w:tcPr>
          <w:p w14:paraId="198B4198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 w:val="restart"/>
            <w:tcBorders>
              <w:top w:val="single" w:sz="4" w:space="0" w:color="auto"/>
            </w:tcBorders>
            <w:vAlign w:val="center"/>
          </w:tcPr>
          <w:p w14:paraId="0E601CB8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A70AC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10g004970.3C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1484F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FBFA9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55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8A2BE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Cysteine peptidase, activity detected in leaf and flower.</w:t>
            </w:r>
          </w:p>
        </w:tc>
      </w:tr>
      <w:tr w:rsidR="0082785E" w:rsidRPr="0082785E" w14:paraId="0429B1E3" w14:textId="77777777" w:rsidTr="0021209B">
        <w:trPr>
          <w:trHeight w:val="567"/>
        </w:trPr>
        <w:tc>
          <w:tcPr>
            <w:tcW w:w="0" w:type="auto"/>
            <w:vMerge/>
            <w:vAlign w:val="center"/>
          </w:tcPr>
          <w:p w14:paraId="046402B9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tcBorders>
              <w:bottom w:val="single" w:sz="4" w:space="0" w:color="auto"/>
            </w:tcBorders>
            <w:vAlign w:val="center"/>
          </w:tcPr>
          <w:p w14:paraId="0BC922CA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85FF9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BraA08g033980.3C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69CF5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06A7A" w14:textId="77777777" w:rsidR="0082785E" w:rsidRPr="0082785E" w:rsidRDefault="0082785E" w:rsidP="00827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5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2785E">
              <w:rPr>
                <w:rFonts w:ascii="Times New Roman" w:hAnsi="Times New Roman" w:cs="Times New Roman"/>
                <w:sz w:val="20"/>
                <w:szCs w:val="20"/>
              </w:rPr>
              <w:t>12.34</w:t>
            </w:r>
          </w:p>
        </w:tc>
        <w:tc>
          <w:tcPr>
            <w:tcW w:w="55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18D61" w14:textId="77777777" w:rsidR="0082785E" w:rsidRPr="0082785E" w:rsidRDefault="0082785E" w:rsidP="008278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2"/>
      <w:bookmarkEnd w:id="7"/>
    </w:tbl>
    <w:p w14:paraId="284244E6" w14:textId="77777777" w:rsidR="00FF5DCF" w:rsidRDefault="00FF5DCF" w:rsidP="004223BB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</w:rPr>
      </w:pPr>
    </w:p>
    <w:sectPr w:rsidR="00FF5DCF" w:rsidSect="002B6BAA">
      <w:pgSz w:w="16838" w:h="11906" w:orient="landscape"/>
      <w:pgMar w:top="1440" w:right="1797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8B3AF" w14:textId="77777777" w:rsidR="007A24C2" w:rsidRDefault="007A24C2" w:rsidP="00DA506D">
      <w:r>
        <w:separator/>
      </w:r>
    </w:p>
  </w:endnote>
  <w:endnote w:type="continuationSeparator" w:id="0">
    <w:p w14:paraId="19D817A4" w14:textId="77777777" w:rsidR="007A24C2" w:rsidRDefault="007A24C2" w:rsidP="00DA506D">
      <w:r>
        <w:continuationSeparator/>
      </w:r>
    </w:p>
  </w:endnote>
  <w:endnote w:type="continuationNotice" w:id="1">
    <w:p w14:paraId="7F9A444B" w14:textId="77777777" w:rsidR="007A24C2" w:rsidRDefault="007A24C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a9103878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F0288" w14:textId="77777777" w:rsidR="007A24C2" w:rsidRDefault="007A24C2" w:rsidP="00DA506D">
      <w:r>
        <w:separator/>
      </w:r>
    </w:p>
  </w:footnote>
  <w:footnote w:type="continuationSeparator" w:id="0">
    <w:p w14:paraId="6E9E723A" w14:textId="77777777" w:rsidR="007A24C2" w:rsidRDefault="007A24C2" w:rsidP="00DA506D">
      <w:r>
        <w:continuationSeparator/>
      </w:r>
    </w:p>
  </w:footnote>
  <w:footnote w:type="continuationNotice" w:id="1">
    <w:p w14:paraId="0A7A3914" w14:textId="77777777" w:rsidR="007A24C2" w:rsidRDefault="007A24C2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wNjIys7AwMTE1MjNX0lEKTi0uzszPAykwNK8FAII1AqQtAAAA"/>
  </w:docVars>
  <w:rsids>
    <w:rsidRoot w:val="00F06F96"/>
    <w:rsid w:val="00002A9B"/>
    <w:rsid w:val="000053D4"/>
    <w:rsid w:val="00007BFA"/>
    <w:rsid w:val="0001148C"/>
    <w:rsid w:val="00014667"/>
    <w:rsid w:val="00014ED7"/>
    <w:rsid w:val="00015DB9"/>
    <w:rsid w:val="00043476"/>
    <w:rsid w:val="00057E07"/>
    <w:rsid w:val="000761E3"/>
    <w:rsid w:val="000873BE"/>
    <w:rsid w:val="000971C2"/>
    <w:rsid w:val="000A2ADD"/>
    <w:rsid w:val="000C7D2B"/>
    <w:rsid w:val="000D0F30"/>
    <w:rsid w:val="000D68CB"/>
    <w:rsid w:val="000E20BC"/>
    <w:rsid w:val="000F3822"/>
    <w:rsid w:val="001246E6"/>
    <w:rsid w:val="00131012"/>
    <w:rsid w:val="001517D2"/>
    <w:rsid w:val="0017585D"/>
    <w:rsid w:val="001972F6"/>
    <w:rsid w:val="001A1984"/>
    <w:rsid w:val="001A1F44"/>
    <w:rsid w:val="001B073A"/>
    <w:rsid w:val="001B5AFA"/>
    <w:rsid w:val="001D0D7C"/>
    <w:rsid w:val="00206E6C"/>
    <w:rsid w:val="00207524"/>
    <w:rsid w:val="00213C8A"/>
    <w:rsid w:val="00213F3B"/>
    <w:rsid w:val="00243611"/>
    <w:rsid w:val="002447A5"/>
    <w:rsid w:val="00244E52"/>
    <w:rsid w:val="00246387"/>
    <w:rsid w:val="00251DE7"/>
    <w:rsid w:val="0025404B"/>
    <w:rsid w:val="00257C71"/>
    <w:rsid w:val="00260389"/>
    <w:rsid w:val="00270EAB"/>
    <w:rsid w:val="0028448E"/>
    <w:rsid w:val="002B068A"/>
    <w:rsid w:val="002B6BAA"/>
    <w:rsid w:val="002D362E"/>
    <w:rsid w:val="002D515B"/>
    <w:rsid w:val="002D5D0B"/>
    <w:rsid w:val="002E4BB6"/>
    <w:rsid w:val="0030143F"/>
    <w:rsid w:val="00305CA0"/>
    <w:rsid w:val="00306DC1"/>
    <w:rsid w:val="003105D3"/>
    <w:rsid w:val="0031149C"/>
    <w:rsid w:val="003246B5"/>
    <w:rsid w:val="00334EE4"/>
    <w:rsid w:val="003374F3"/>
    <w:rsid w:val="00344013"/>
    <w:rsid w:val="00347EDA"/>
    <w:rsid w:val="003714E3"/>
    <w:rsid w:val="00387909"/>
    <w:rsid w:val="00393CF5"/>
    <w:rsid w:val="0039761C"/>
    <w:rsid w:val="003A0A1E"/>
    <w:rsid w:val="003C0C30"/>
    <w:rsid w:val="003C4AA9"/>
    <w:rsid w:val="003D1207"/>
    <w:rsid w:val="003F342C"/>
    <w:rsid w:val="0040078B"/>
    <w:rsid w:val="004053AB"/>
    <w:rsid w:val="004223BB"/>
    <w:rsid w:val="00426BCC"/>
    <w:rsid w:val="00462753"/>
    <w:rsid w:val="00462BE8"/>
    <w:rsid w:val="00465EB7"/>
    <w:rsid w:val="00480260"/>
    <w:rsid w:val="0049500B"/>
    <w:rsid w:val="004D1891"/>
    <w:rsid w:val="004F5752"/>
    <w:rsid w:val="004F6B92"/>
    <w:rsid w:val="00526271"/>
    <w:rsid w:val="00526C93"/>
    <w:rsid w:val="0053319D"/>
    <w:rsid w:val="00541A7D"/>
    <w:rsid w:val="00551494"/>
    <w:rsid w:val="0055360D"/>
    <w:rsid w:val="00560ED4"/>
    <w:rsid w:val="00567E4C"/>
    <w:rsid w:val="00590399"/>
    <w:rsid w:val="005A3D73"/>
    <w:rsid w:val="005A6264"/>
    <w:rsid w:val="005C01B6"/>
    <w:rsid w:val="005C190B"/>
    <w:rsid w:val="005D787B"/>
    <w:rsid w:val="005E6F7B"/>
    <w:rsid w:val="005E7972"/>
    <w:rsid w:val="005F1F44"/>
    <w:rsid w:val="005F79D1"/>
    <w:rsid w:val="006001C4"/>
    <w:rsid w:val="00616BD5"/>
    <w:rsid w:val="00632BCE"/>
    <w:rsid w:val="0067041E"/>
    <w:rsid w:val="0067288C"/>
    <w:rsid w:val="00680BBF"/>
    <w:rsid w:val="006863F3"/>
    <w:rsid w:val="006A27FA"/>
    <w:rsid w:val="006A338F"/>
    <w:rsid w:val="006B794C"/>
    <w:rsid w:val="006C1921"/>
    <w:rsid w:val="006C618B"/>
    <w:rsid w:val="006C69EE"/>
    <w:rsid w:val="006C70B4"/>
    <w:rsid w:val="006D00FB"/>
    <w:rsid w:val="006D02D7"/>
    <w:rsid w:val="006E399D"/>
    <w:rsid w:val="006E4B14"/>
    <w:rsid w:val="006F0756"/>
    <w:rsid w:val="00743E9A"/>
    <w:rsid w:val="00754B14"/>
    <w:rsid w:val="00771AD7"/>
    <w:rsid w:val="007810F2"/>
    <w:rsid w:val="007919B2"/>
    <w:rsid w:val="007A24C2"/>
    <w:rsid w:val="007B0E51"/>
    <w:rsid w:val="007C38DD"/>
    <w:rsid w:val="007D27C7"/>
    <w:rsid w:val="007E4D3D"/>
    <w:rsid w:val="007E709A"/>
    <w:rsid w:val="007E7A90"/>
    <w:rsid w:val="00800EE8"/>
    <w:rsid w:val="0082785E"/>
    <w:rsid w:val="008400BE"/>
    <w:rsid w:val="008477F2"/>
    <w:rsid w:val="008503A9"/>
    <w:rsid w:val="00850D44"/>
    <w:rsid w:val="0086230F"/>
    <w:rsid w:val="008716B7"/>
    <w:rsid w:val="008812B3"/>
    <w:rsid w:val="008870B2"/>
    <w:rsid w:val="008A411C"/>
    <w:rsid w:val="008B0493"/>
    <w:rsid w:val="008D0426"/>
    <w:rsid w:val="008F2EBF"/>
    <w:rsid w:val="00901AB2"/>
    <w:rsid w:val="00902824"/>
    <w:rsid w:val="00913B4A"/>
    <w:rsid w:val="00937CAE"/>
    <w:rsid w:val="00941824"/>
    <w:rsid w:val="009439CB"/>
    <w:rsid w:val="00955AF9"/>
    <w:rsid w:val="009627F2"/>
    <w:rsid w:val="00965159"/>
    <w:rsid w:val="00971D9F"/>
    <w:rsid w:val="00981C1A"/>
    <w:rsid w:val="009A0D64"/>
    <w:rsid w:val="009A7808"/>
    <w:rsid w:val="009B3C98"/>
    <w:rsid w:val="009B750F"/>
    <w:rsid w:val="009C1A33"/>
    <w:rsid w:val="009C5C02"/>
    <w:rsid w:val="009E07CF"/>
    <w:rsid w:val="009E6A51"/>
    <w:rsid w:val="00A15A3B"/>
    <w:rsid w:val="00A2259B"/>
    <w:rsid w:val="00A2375A"/>
    <w:rsid w:val="00A36F9B"/>
    <w:rsid w:val="00A42669"/>
    <w:rsid w:val="00A4324D"/>
    <w:rsid w:val="00A43875"/>
    <w:rsid w:val="00A43E44"/>
    <w:rsid w:val="00A556EF"/>
    <w:rsid w:val="00A558C6"/>
    <w:rsid w:val="00A875B4"/>
    <w:rsid w:val="00A8766C"/>
    <w:rsid w:val="00A8782A"/>
    <w:rsid w:val="00A87E73"/>
    <w:rsid w:val="00A91D01"/>
    <w:rsid w:val="00AA1D75"/>
    <w:rsid w:val="00AA4609"/>
    <w:rsid w:val="00AA5728"/>
    <w:rsid w:val="00AA609A"/>
    <w:rsid w:val="00AB3BC6"/>
    <w:rsid w:val="00AC0084"/>
    <w:rsid w:val="00AD1C6A"/>
    <w:rsid w:val="00AE1C9B"/>
    <w:rsid w:val="00AE6A2F"/>
    <w:rsid w:val="00B11098"/>
    <w:rsid w:val="00B11F59"/>
    <w:rsid w:val="00B139B0"/>
    <w:rsid w:val="00B2278E"/>
    <w:rsid w:val="00B42141"/>
    <w:rsid w:val="00B45BB7"/>
    <w:rsid w:val="00B535AF"/>
    <w:rsid w:val="00B57510"/>
    <w:rsid w:val="00B80139"/>
    <w:rsid w:val="00BA18F6"/>
    <w:rsid w:val="00BA5CF8"/>
    <w:rsid w:val="00BB0473"/>
    <w:rsid w:val="00BB43D7"/>
    <w:rsid w:val="00BD60E4"/>
    <w:rsid w:val="00BE2090"/>
    <w:rsid w:val="00C01AA0"/>
    <w:rsid w:val="00C40260"/>
    <w:rsid w:val="00C47B03"/>
    <w:rsid w:val="00C569AD"/>
    <w:rsid w:val="00C655A1"/>
    <w:rsid w:val="00C808A7"/>
    <w:rsid w:val="00C80993"/>
    <w:rsid w:val="00C93296"/>
    <w:rsid w:val="00C965CF"/>
    <w:rsid w:val="00C97999"/>
    <w:rsid w:val="00CA0043"/>
    <w:rsid w:val="00CA35DA"/>
    <w:rsid w:val="00CA5A01"/>
    <w:rsid w:val="00CB7666"/>
    <w:rsid w:val="00CC17D0"/>
    <w:rsid w:val="00CC2076"/>
    <w:rsid w:val="00CD1692"/>
    <w:rsid w:val="00CE07F7"/>
    <w:rsid w:val="00CE7AF7"/>
    <w:rsid w:val="00CF018E"/>
    <w:rsid w:val="00CF31C0"/>
    <w:rsid w:val="00D07D55"/>
    <w:rsid w:val="00D27805"/>
    <w:rsid w:val="00D30E39"/>
    <w:rsid w:val="00D31785"/>
    <w:rsid w:val="00D503D3"/>
    <w:rsid w:val="00D61E99"/>
    <w:rsid w:val="00D65AF4"/>
    <w:rsid w:val="00D8304F"/>
    <w:rsid w:val="00DA506D"/>
    <w:rsid w:val="00DF3754"/>
    <w:rsid w:val="00E038A9"/>
    <w:rsid w:val="00E162A7"/>
    <w:rsid w:val="00E613D8"/>
    <w:rsid w:val="00E65C59"/>
    <w:rsid w:val="00E67000"/>
    <w:rsid w:val="00E71951"/>
    <w:rsid w:val="00E926EE"/>
    <w:rsid w:val="00E9330A"/>
    <w:rsid w:val="00E94B5D"/>
    <w:rsid w:val="00EC1939"/>
    <w:rsid w:val="00ED0D3C"/>
    <w:rsid w:val="00ED4258"/>
    <w:rsid w:val="00EE01B4"/>
    <w:rsid w:val="00EE278F"/>
    <w:rsid w:val="00EF3101"/>
    <w:rsid w:val="00F03B3E"/>
    <w:rsid w:val="00F06F96"/>
    <w:rsid w:val="00F23BB4"/>
    <w:rsid w:val="00F338BD"/>
    <w:rsid w:val="00F37A84"/>
    <w:rsid w:val="00F406E7"/>
    <w:rsid w:val="00F52D75"/>
    <w:rsid w:val="00F6290F"/>
    <w:rsid w:val="00F778C4"/>
    <w:rsid w:val="00F84FE2"/>
    <w:rsid w:val="00F9103A"/>
    <w:rsid w:val="00FA1389"/>
    <w:rsid w:val="00FA181E"/>
    <w:rsid w:val="00FB385C"/>
    <w:rsid w:val="00FB6010"/>
    <w:rsid w:val="00FC023D"/>
    <w:rsid w:val="00FD2F3A"/>
    <w:rsid w:val="00FF0B15"/>
    <w:rsid w:val="00FF5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CD80AE"/>
  <w15:chartTrackingRefBased/>
  <w15:docId w15:val="{A1E785FA-CEFB-4038-807B-6CA58DE95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A9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50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A50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50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506D"/>
    <w:rPr>
      <w:sz w:val="18"/>
      <w:szCs w:val="18"/>
    </w:rPr>
  </w:style>
  <w:style w:type="paragraph" w:styleId="Revision">
    <w:name w:val="Revision"/>
    <w:hidden/>
    <w:uiPriority w:val="99"/>
    <w:semiHidden/>
    <w:rsid w:val="009A7808"/>
  </w:style>
  <w:style w:type="table" w:styleId="TableGrid">
    <w:name w:val="Table Grid"/>
    <w:basedOn w:val="TableNormal"/>
    <w:uiPriority w:val="39"/>
    <w:rsid w:val="00EE27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8278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278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8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9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F8578B-25C1-4610-B8A6-1985BB09DB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0</TotalTime>
  <Pages>13</Pages>
  <Words>1644</Words>
  <Characters>9372</Characters>
  <Application>Microsoft Office Word</Application>
  <DocSecurity>0</DocSecurity>
  <Lines>78</Lines>
  <Paragraphs>21</Paragraphs>
  <ScaleCrop>false</ScaleCrop>
  <Company/>
  <LinksUpToDate>false</LinksUpToDate>
  <CharactersWithSpaces>10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诗瑶</dc:creator>
  <cp:keywords/>
  <dc:description/>
  <cp:lastModifiedBy>India Humphreys</cp:lastModifiedBy>
  <cp:revision>276</cp:revision>
  <dcterms:created xsi:type="dcterms:W3CDTF">2022-03-29T04:13:00Z</dcterms:created>
  <dcterms:modified xsi:type="dcterms:W3CDTF">2022-08-01T14:40:00Z</dcterms:modified>
</cp:coreProperties>
</file>